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1D3B494" w14:textId="391BF840" w:rsidR="000E3772" w:rsidRPr="00C16596" w:rsidRDefault="00E9703B" w:rsidP="00F75A90">
      <w:pPr>
        <w:pStyle w:val="Titre1"/>
        <w:numPr>
          <w:ilvl w:val="0"/>
          <w:numId w:val="0"/>
        </w:numPr>
      </w:pPr>
      <w:bookmarkStart w:id="0" w:name="_Toc96009635"/>
      <w:r w:rsidRPr="00C16596">
        <w:t>Annex 2.</w:t>
      </w:r>
      <w:r w:rsidRPr="00C16596">
        <w:tab/>
        <w:t>Uncompensated price elasticities from the QUAIDS model (6 972 households)</w:t>
      </w:r>
      <w:bookmarkEnd w:id="0"/>
    </w:p>
    <w:tbl>
      <w:tblPr>
        <w:tblStyle w:val="TableauGrille4-Accentuation1"/>
        <w:tblW w:w="14292" w:type="dxa"/>
        <w:tblLook w:val="04A0" w:firstRow="1" w:lastRow="0" w:firstColumn="1" w:lastColumn="0" w:noHBand="0" w:noVBand="1"/>
      </w:tblPr>
      <w:tblGrid>
        <w:gridCol w:w="1191"/>
        <w:gridCol w:w="1191"/>
        <w:gridCol w:w="1191"/>
        <w:gridCol w:w="1191"/>
        <w:gridCol w:w="1191"/>
        <w:gridCol w:w="1191"/>
        <w:gridCol w:w="1191"/>
        <w:gridCol w:w="1191"/>
        <w:gridCol w:w="1191"/>
        <w:gridCol w:w="1191"/>
        <w:gridCol w:w="1191"/>
        <w:gridCol w:w="1191"/>
      </w:tblGrid>
      <w:tr w:rsidR="00D26A3C" w14:paraId="309BA95E" w14:textId="77777777" w:rsidTr="00D26A3C">
        <w:trPr>
          <w:cnfStyle w:val="100000000000" w:firstRow="1" w:lastRow="0" w:firstColumn="0" w:lastColumn="0" w:oddVBand="0" w:evenVBand="0" w:oddHBand="0" w:evenHBand="0" w:firstRowFirstColumn="0" w:firstRowLastColumn="0" w:lastRowFirstColumn="0" w:lastRowLastColumn="0"/>
          <w:trHeight w:val="419"/>
        </w:trPr>
        <w:tc>
          <w:tcPr>
            <w:cnfStyle w:val="001000000000" w:firstRow="0" w:lastRow="0" w:firstColumn="1" w:lastColumn="0" w:oddVBand="0" w:evenVBand="0" w:oddHBand="0" w:evenHBand="0" w:firstRowFirstColumn="0" w:firstRowLastColumn="0" w:lastRowFirstColumn="0" w:lastRowLastColumn="0"/>
            <w:tcW w:w="1191" w:type="dxa"/>
            <w:vMerge w:val="restart"/>
            <w:tcBorders>
              <w:bottom w:val="single" w:sz="4" w:space="0" w:color="95B3D7" w:themeColor="accent1" w:themeTint="99"/>
              <w:right w:val="single" w:sz="4" w:space="0" w:color="B8CCE4" w:themeColor="accent1" w:themeTint="66"/>
            </w:tcBorders>
            <w:vAlign w:val="center"/>
          </w:tcPr>
          <w:p w14:paraId="580B5A24" w14:textId="60F1D750"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sz w:val="18"/>
                <w:szCs w:val="18"/>
              </w:rPr>
              <w:t>Change in quantity</w:t>
            </w:r>
          </w:p>
        </w:tc>
        <w:tc>
          <w:tcPr>
            <w:tcW w:w="13101" w:type="dxa"/>
            <w:gridSpan w:val="11"/>
            <w:tcBorders>
              <w:left w:val="single" w:sz="4" w:space="0" w:color="B8CCE4" w:themeColor="accent1" w:themeTint="66"/>
            </w:tcBorders>
            <w:noWrap/>
            <w:vAlign w:val="center"/>
          </w:tcPr>
          <w:p w14:paraId="2E9BF891" w14:textId="25C9A72A" w:rsidR="00C56384" w:rsidRPr="00C16596" w:rsidRDefault="00E9703B" w:rsidP="00C56384">
            <w:pPr>
              <w:spacing w:before="60" w:after="60"/>
              <w:jc w:val="cente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C16596">
              <w:rPr>
                <w:rFonts w:ascii="Arial" w:hAnsi="Arial" w:cs="Arial"/>
                <w:sz w:val="18"/>
                <w:szCs w:val="18"/>
              </w:rPr>
              <w:t>Change in price</w:t>
            </w:r>
          </w:p>
        </w:tc>
      </w:tr>
      <w:tr w:rsidR="00D26A3C" w14:paraId="6FD47B85" w14:textId="77777777" w:rsidTr="00D26A3C">
        <w:trPr>
          <w:cnfStyle w:val="000000100000" w:firstRow="0" w:lastRow="0" w:firstColumn="0" w:lastColumn="0" w:oddVBand="0" w:evenVBand="0" w:oddHBand="1" w:evenHBand="0" w:firstRowFirstColumn="0" w:firstRowLastColumn="0" w:lastRowFirstColumn="0" w:lastRowLastColumn="0"/>
          <w:trHeight w:val="560"/>
        </w:trPr>
        <w:tc>
          <w:tcPr>
            <w:cnfStyle w:val="001000000000" w:firstRow="0" w:lastRow="0" w:firstColumn="1" w:lastColumn="0" w:oddVBand="0" w:evenVBand="0" w:oddHBand="0" w:evenHBand="0" w:firstRowFirstColumn="0" w:firstRowLastColumn="0" w:lastRowFirstColumn="0" w:lastRowLastColumn="0"/>
            <w:tcW w:w="1191" w:type="dxa"/>
            <w:vMerge/>
            <w:tcBorders>
              <w:top w:val="single" w:sz="4" w:space="0" w:color="4F81BD" w:themeColor="accent1"/>
              <w:left w:val="single" w:sz="4" w:space="0" w:color="4F81BD" w:themeColor="accent1"/>
              <w:right w:val="single" w:sz="4" w:space="0" w:color="B8CCE4" w:themeColor="accent1" w:themeTint="66"/>
            </w:tcBorders>
            <w:vAlign w:val="center"/>
            <w:hideMark/>
          </w:tcPr>
          <w:p w14:paraId="35D94C73" w14:textId="05B96CC6" w:rsidR="00C56384" w:rsidRPr="00C16596" w:rsidRDefault="00C56384" w:rsidP="00C56384">
            <w:pPr>
              <w:spacing w:before="60" w:after="60"/>
              <w:jc w:val="center"/>
              <w:rPr>
                <w:rFonts w:ascii="Arial" w:hAnsi="Arial" w:cs="Arial"/>
                <w:color w:val="FFFFFF" w:themeColor="background1"/>
                <w:sz w:val="18"/>
                <w:szCs w:val="18"/>
              </w:rPr>
            </w:pPr>
          </w:p>
        </w:tc>
        <w:tc>
          <w:tcPr>
            <w:tcW w:w="1191" w:type="dxa"/>
            <w:tcBorders>
              <w:left w:val="single" w:sz="4" w:space="0" w:color="B8CCE4" w:themeColor="accent1" w:themeTint="66"/>
            </w:tcBorders>
            <w:noWrap/>
            <w:vAlign w:val="center"/>
            <w:hideMark/>
          </w:tcPr>
          <w:p w14:paraId="6C56B3C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1</w:t>
            </w:r>
          </w:p>
        </w:tc>
        <w:tc>
          <w:tcPr>
            <w:tcW w:w="1191" w:type="dxa"/>
            <w:noWrap/>
            <w:vAlign w:val="center"/>
            <w:hideMark/>
          </w:tcPr>
          <w:p w14:paraId="553C2852"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2</w:t>
            </w:r>
          </w:p>
        </w:tc>
        <w:tc>
          <w:tcPr>
            <w:tcW w:w="1191" w:type="dxa"/>
            <w:noWrap/>
            <w:vAlign w:val="center"/>
            <w:hideMark/>
          </w:tcPr>
          <w:p w14:paraId="7FE3A6D4"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3</w:t>
            </w:r>
          </w:p>
        </w:tc>
        <w:tc>
          <w:tcPr>
            <w:tcW w:w="1191" w:type="dxa"/>
            <w:noWrap/>
            <w:vAlign w:val="center"/>
            <w:hideMark/>
          </w:tcPr>
          <w:p w14:paraId="5B841970"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4</w:t>
            </w:r>
          </w:p>
        </w:tc>
        <w:tc>
          <w:tcPr>
            <w:tcW w:w="1191" w:type="dxa"/>
            <w:noWrap/>
            <w:vAlign w:val="center"/>
            <w:hideMark/>
          </w:tcPr>
          <w:p w14:paraId="75D0B26E"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5</w:t>
            </w:r>
          </w:p>
        </w:tc>
        <w:tc>
          <w:tcPr>
            <w:tcW w:w="1191" w:type="dxa"/>
            <w:noWrap/>
            <w:vAlign w:val="center"/>
            <w:hideMark/>
          </w:tcPr>
          <w:p w14:paraId="625A1082"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6</w:t>
            </w:r>
          </w:p>
        </w:tc>
        <w:tc>
          <w:tcPr>
            <w:tcW w:w="1191" w:type="dxa"/>
            <w:noWrap/>
            <w:vAlign w:val="center"/>
            <w:hideMark/>
          </w:tcPr>
          <w:p w14:paraId="34383075"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7</w:t>
            </w:r>
          </w:p>
        </w:tc>
        <w:tc>
          <w:tcPr>
            <w:tcW w:w="1191" w:type="dxa"/>
            <w:noWrap/>
            <w:vAlign w:val="center"/>
            <w:hideMark/>
          </w:tcPr>
          <w:p w14:paraId="6AA7BB30"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8</w:t>
            </w:r>
          </w:p>
        </w:tc>
        <w:tc>
          <w:tcPr>
            <w:tcW w:w="1191" w:type="dxa"/>
            <w:noWrap/>
            <w:vAlign w:val="center"/>
            <w:hideMark/>
          </w:tcPr>
          <w:p w14:paraId="3FC5139A"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19</w:t>
            </w:r>
          </w:p>
        </w:tc>
        <w:tc>
          <w:tcPr>
            <w:tcW w:w="1191" w:type="dxa"/>
            <w:noWrap/>
            <w:vAlign w:val="center"/>
            <w:hideMark/>
          </w:tcPr>
          <w:p w14:paraId="068DDBC2"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21</w:t>
            </w:r>
          </w:p>
        </w:tc>
        <w:tc>
          <w:tcPr>
            <w:tcW w:w="1191" w:type="dxa"/>
            <w:noWrap/>
            <w:vAlign w:val="center"/>
            <w:hideMark/>
          </w:tcPr>
          <w:p w14:paraId="0B3448AB"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b/>
                <w:bCs/>
                <w:color w:val="000000"/>
                <w:sz w:val="18"/>
                <w:szCs w:val="18"/>
              </w:rPr>
            </w:pPr>
            <w:r w:rsidRPr="00C16596">
              <w:rPr>
                <w:rFonts w:ascii="Arial" w:hAnsi="Arial" w:cs="Arial"/>
                <w:b/>
                <w:bCs/>
                <w:color w:val="000000"/>
                <w:sz w:val="18"/>
                <w:szCs w:val="18"/>
              </w:rPr>
              <w:t>122</w:t>
            </w:r>
          </w:p>
        </w:tc>
      </w:tr>
      <w:tr w:rsidR="00D26A3C" w14:paraId="6F80B3F3" w14:textId="77777777" w:rsidTr="00D26A3C">
        <w:trPr>
          <w:trHeight w:val="320"/>
        </w:trPr>
        <w:tc>
          <w:tcPr>
            <w:cnfStyle w:val="001000000000" w:firstRow="0" w:lastRow="0" w:firstColumn="1" w:lastColumn="0" w:oddVBand="0" w:evenVBand="0" w:oddHBand="0" w:evenHBand="0" w:firstRowFirstColumn="0" w:firstRowLastColumn="0" w:lastRowFirstColumn="0" w:lastRowLastColumn="0"/>
            <w:tcW w:w="1191" w:type="dxa"/>
            <w:shd w:val="clear" w:color="auto" w:fill="DBE5F1" w:themeFill="accent1" w:themeFillTint="33"/>
            <w:noWrap/>
            <w:vAlign w:val="center"/>
            <w:hideMark/>
          </w:tcPr>
          <w:p w14:paraId="45938E62"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1</w:t>
            </w:r>
          </w:p>
        </w:tc>
        <w:tc>
          <w:tcPr>
            <w:tcW w:w="1191" w:type="dxa"/>
            <w:shd w:val="clear" w:color="auto" w:fill="auto"/>
            <w:noWrap/>
            <w:vAlign w:val="center"/>
            <w:hideMark/>
          </w:tcPr>
          <w:p w14:paraId="48CA233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1878722</w:t>
            </w:r>
          </w:p>
        </w:tc>
        <w:tc>
          <w:tcPr>
            <w:tcW w:w="1191" w:type="dxa"/>
            <w:shd w:val="clear" w:color="auto" w:fill="auto"/>
            <w:noWrap/>
            <w:vAlign w:val="center"/>
            <w:hideMark/>
          </w:tcPr>
          <w:p w14:paraId="0DB4BD42"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7627355</w:t>
            </w:r>
          </w:p>
        </w:tc>
        <w:tc>
          <w:tcPr>
            <w:tcW w:w="1191" w:type="dxa"/>
            <w:shd w:val="clear" w:color="auto" w:fill="auto"/>
            <w:noWrap/>
            <w:vAlign w:val="center"/>
            <w:hideMark/>
          </w:tcPr>
          <w:p w14:paraId="69CD5821"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708748</w:t>
            </w:r>
          </w:p>
        </w:tc>
        <w:tc>
          <w:tcPr>
            <w:tcW w:w="1191" w:type="dxa"/>
            <w:shd w:val="clear" w:color="auto" w:fill="auto"/>
            <w:noWrap/>
            <w:vAlign w:val="center"/>
            <w:hideMark/>
          </w:tcPr>
          <w:p w14:paraId="05BACAF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3859468</w:t>
            </w:r>
          </w:p>
        </w:tc>
        <w:tc>
          <w:tcPr>
            <w:tcW w:w="1191" w:type="dxa"/>
            <w:shd w:val="clear" w:color="auto" w:fill="auto"/>
            <w:noWrap/>
            <w:vAlign w:val="center"/>
            <w:hideMark/>
          </w:tcPr>
          <w:p w14:paraId="6A088166"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9955099</w:t>
            </w:r>
          </w:p>
        </w:tc>
        <w:tc>
          <w:tcPr>
            <w:tcW w:w="1191" w:type="dxa"/>
            <w:shd w:val="clear" w:color="auto" w:fill="auto"/>
            <w:noWrap/>
            <w:vAlign w:val="center"/>
            <w:hideMark/>
          </w:tcPr>
          <w:p w14:paraId="63591DF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337758</w:t>
            </w:r>
          </w:p>
        </w:tc>
        <w:tc>
          <w:tcPr>
            <w:tcW w:w="1191" w:type="dxa"/>
            <w:shd w:val="clear" w:color="auto" w:fill="auto"/>
            <w:noWrap/>
            <w:vAlign w:val="center"/>
            <w:hideMark/>
          </w:tcPr>
          <w:p w14:paraId="6CDE720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400962</w:t>
            </w:r>
          </w:p>
        </w:tc>
        <w:tc>
          <w:tcPr>
            <w:tcW w:w="1191" w:type="dxa"/>
            <w:shd w:val="clear" w:color="auto" w:fill="auto"/>
            <w:noWrap/>
            <w:vAlign w:val="center"/>
            <w:hideMark/>
          </w:tcPr>
          <w:p w14:paraId="2CC866D5"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7027901</w:t>
            </w:r>
          </w:p>
        </w:tc>
        <w:tc>
          <w:tcPr>
            <w:tcW w:w="1191" w:type="dxa"/>
            <w:shd w:val="clear" w:color="auto" w:fill="auto"/>
            <w:noWrap/>
            <w:vAlign w:val="center"/>
            <w:hideMark/>
          </w:tcPr>
          <w:p w14:paraId="1F1DC489"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0694228</w:t>
            </w:r>
          </w:p>
        </w:tc>
        <w:tc>
          <w:tcPr>
            <w:tcW w:w="1191" w:type="dxa"/>
            <w:shd w:val="clear" w:color="auto" w:fill="auto"/>
            <w:noWrap/>
            <w:vAlign w:val="center"/>
            <w:hideMark/>
          </w:tcPr>
          <w:p w14:paraId="5409765D"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3999459</w:t>
            </w:r>
          </w:p>
        </w:tc>
        <w:tc>
          <w:tcPr>
            <w:tcW w:w="1191" w:type="dxa"/>
            <w:shd w:val="clear" w:color="auto" w:fill="auto"/>
            <w:noWrap/>
            <w:vAlign w:val="center"/>
            <w:hideMark/>
          </w:tcPr>
          <w:p w14:paraId="0A0EA947"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634192</w:t>
            </w:r>
          </w:p>
        </w:tc>
      </w:tr>
      <w:tr w:rsidR="00D26A3C" w14:paraId="01F7C13C" w14:textId="77777777" w:rsidTr="00D26A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1" w:type="dxa"/>
            <w:noWrap/>
            <w:vAlign w:val="center"/>
            <w:hideMark/>
          </w:tcPr>
          <w:p w14:paraId="37846318"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2</w:t>
            </w:r>
          </w:p>
        </w:tc>
        <w:tc>
          <w:tcPr>
            <w:tcW w:w="1191" w:type="dxa"/>
            <w:shd w:val="clear" w:color="auto" w:fill="auto"/>
            <w:noWrap/>
            <w:vAlign w:val="center"/>
            <w:hideMark/>
          </w:tcPr>
          <w:p w14:paraId="6CDA6642"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9322565</w:t>
            </w:r>
          </w:p>
        </w:tc>
        <w:tc>
          <w:tcPr>
            <w:tcW w:w="1191" w:type="dxa"/>
            <w:shd w:val="clear" w:color="auto" w:fill="auto"/>
            <w:noWrap/>
            <w:vAlign w:val="center"/>
            <w:hideMark/>
          </w:tcPr>
          <w:p w14:paraId="1191EA51"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99994276</w:t>
            </w:r>
          </w:p>
        </w:tc>
        <w:tc>
          <w:tcPr>
            <w:tcW w:w="1191" w:type="dxa"/>
            <w:shd w:val="clear" w:color="auto" w:fill="auto"/>
            <w:noWrap/>
            <w:vAlign w:val="center"/>
            <w:hideMark/>
          </w:tcPr>
          <w:p w14:paraId="25D6CE1D"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476562</w:t>
            </w:r>
          </w:p>
        </w:tc>
        <w:tc>
          <w:tcPr>
            <w:tcW w:w="1191" w:type="dxa"/>
            <w:shd w:val="clear" w:color="auto" w:fill="auto"/>
            <w:noWrap/>
            <w:vAlign w:val="center"/>
            <w:hideMark/>
          </w:tcPr>
          <w:p w14:paraId="3CADFA37"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3698653</w:t>
            </w:r>
          </w:p>
        </w:tc>
        <w:tc>
          <w:tcPr>
            <w:tcW w:w="1191" w:type="dxa"/>
            <w:shd w:val="clear" w:color="auto" w:fill="auto"/>
            <w:noWrap/>
            <w:vAlign w:val="center"/>
            <w:hideMark/>
          </w:tcPr>
          <w:p w14:paraId="7964D4F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1141682</w:t>
            </w:r>
          </w:p>
        </w:tc>
        <w:tc>
          <w:tcPr>
            <w:tcW w:w="1191" w:type="dxa"/>
            <w:shd w:val="clear" w:color="auto" w:fill="auto"/>
            <w:noWrap/>
            <w:vAlign w:val="center"/>
            <w:hideMark/>
          </w:tcPr>
          <w:p w14:paraId="2C4BD2EA"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1238999</w:t>
            </w:r>
          </w:p>
        </w:tc>
        <w:tc>
          <w:tcPr>
            <w:tcW w:w="1191" w:type="dxa"/>
            <w:shd w:val="clear" w:color="auto" w:fill="auto"/>
            <w:noWrap/>
            <w:vAlign w:val="center"/>
            <w:hideMark/>
          </w:tcPr>
          <w:p w14:paraId="73E72F26"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5895604</w:t>
            </w:r>
          </w:p>
        </w:tc>
        <w:tc>
          <w:tcPr>
            <w:tcW w:w="1191" w:type="dxa"/>
            <w:shd w:val="clear" w:color="auto" w:fill="auto"/>
            <w:noWrap/>
            <w:vAlign w:val="center"/>
            <w:hideMark/>
          </w:tcPr>
          <w:p w14:paraId="0708C456"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532486</w:t>
            </w:r>
          </w:p>
        </w:tc>
        <w:tc>
          <w:tcPr>
            <w:tcW w:w="1191" w:type="dxa"/>
            <w:shd w:val="clear" w:color="auto" w:fill="auto"/>
            <w:noWrap/>
            <w:vAlign w:val="center"/>
            <w:hideMark/>
          </w:tcPr>
          <w:p w14:paraId="7660D0B6"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278568</w:t>
            </w:r>
          </w:p>
        </w:tc>
        <w:tc>
          <w:tcPr>
            <w:tcW w:w="1191" w:type="dxa"/>
            <w:shd w:val="clear" w:color="auto" w:fill="auto"/>
            <w:noWrap/>
            <w:vAlign w:val="center"/>
            <w:hideMark/>
          </w:tcPr>
          <w:p w14:paraId="7B33BC2B"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067876</w:t>
            </w:r>
          </w:p>
        </w:tc>
        <w:tc>
          <w:tcPr>
            <w:tcW w:w="1191" w:type="dxa"/>
            <w:shd w:val="clear" w:color="auto" w:fill="auto"/>
            <w:noWrap/>
            <w:vAlign w:val="center"/>
            <w:hideMark/>
          </w:tcPr>
          <w:p w14:paraId="0AC6A6C0"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698431</w:t>
            </w:r>
          </w:p>
        </w:tc>
      </w:tr>
      <w:tr w:rsidR="00D26A3C" w14:paraId="7DE60790" w14:textId="77777777" w:rsidTr="00D26A3C">
        <w:trPr>
          <w:trHeight w:val="320"/>
        </w:trPr>
        <w:tc>
          <w:tcPr>
            <w:cnfStyle w:val="001000000000" w:firstRow="0" w:lastRow="0" w:firstColumn="1" w:lastColumn="0" w:oddVBand="0" w:evenVBand="0" w:oddHBand="0" w:evenHBand="0" w:firstRowFirstColumn="0" w:firstRowLastColumn="0" w:lastRowFirstColumn="0" w:lastRowLastColumn="0"/>
            <w:tcW w:w="1191" w:type="dxa"/>
            <w:shd w:val="clear" w:color="auto" w:fill="DBE5F1" w:themeFill="accent1" w:themeFillTint="33"/>
            <w:noWrap/>
            <w:vAlign w:val="center"/>
            <w:hideMark/>
          </w:tcPr>
          <w:p w14:paraId="18BCD817"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3</w:t>
            </w:r>
          </w:p>
        </w:tc>
        <w:tc>
          <w:tcPr>
            <w:tcW w:w="1191" w:type="dxa"/>
            <w:shd w:val="clear" w:color="auto" w:fill="auto"/>
            <w:noWrap/>
            <w:vAlign w:val="center"/>
            <w:hideMark/>
          </w:tcPr>
          <w:p w14:paraId="1FBAB42A"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2851064</w:t>
            </w:r>
          </w:p>
        </w:tc>
        <w:tc>
          <w:tcPr>
            <w:tcW w:w="1191" w:type="dxa"/>
            <w:shd w:val="clear" w:color="auto" w:fill="auto"/>
            <w:noWrap/>
            <w:vAlign w:val="center"/>
            <w:hideMark/>
          </w:tcPr>
          <w:p w14:paraId="589E768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584827</w:t>
            </w:r>
          </w:p>
        </w:tc>
        <w:tc>
          <w:tcPr>
            <w:tcW w:w="1191" w:type="dxa"/>
            <w:shd w:val="clear" w:color="auto" w:fill="auto"/>
            <w:noWrap/>
            <w:vAlign w:val="center"/>
            <w:hideMark/>
          </w:tcPr>
          <w:p w14:paraId="523575D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96299248</w:t>
            </w:r>
          </w:p>
        </w:tc>
        <w:tc>
          <w:tcPr>
            <w:tcW w:w="1191" w:type="dxa"/>
            <w:shd w:val="clear" w:color="auto" w:fill="auto"/>
            <w:noWrap/>
            <w:vAlign w:val="center"/>
            <w:hideMark/>
          </w:tcPr>
          <w:p w14:paraId="67F6119E"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7791837</w:t>
            </w:r>
          </w:p>
        </w:tc>
        <w:tc>
          <w:tcPr>
            <w:tcW w:w="1191" w:type="dxa"/>
            <w:shd w:val="clear" w:color="auto" w:fill="auto"/>
            <w:noWrap/>
            <w:vAlign w:val="center"/>
            <w:hideMark/>
          </w:tcPr>
          <w:p w14:paraId="660EBECD"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832681</w:t>
            </w:r>
          </w:p>
        </w:tc>
        <w:tc>
          <w:tcPr>
            <w:tcW w:w="1191" w:type="dxa"/>
            <w:shd w:val="clear" w:color="auto" w:fill="auto"/>
            <w:noWrap/>
            <w:vAlign w:val="center"/>
            <w:hideMark/>
          </w:tcPr>
          <w:p w14:paraId="5EBAA798"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32175703</w:t>
            </w:r>
          </w:p>
        </w:tc>
        <w:tc>
          <w:tcPr>
            <w:tcW w:w="1191" w:type="dxa"/>
            <w:shd w:val="clear" w:color="auto" w:fill="auto"/>
            <w:noWrap/>
            <w:vAlign w:val="center"/>
            <w:hideMark/>
          </w:tcPr>
          <w:p w14:paraId="39BC6C5A"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0955154</w:t>
            </w:r>
          </w:p>
        </w:tc>
        <w:tc>
          <w:tcPr>
            <w:tcW w:w="1191" w:type="dxa"/>
            <w:shd w:val="clear" w:color="auto" w:fill="auto"/>
            <w:noWrap/>
            <w:vAlign w:val="center"/>
            <w:hideMark/>
          </w:tcPr>
          <w:p w14:paraId="0C95956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5467815</w:t>
            </w:r>
          </w:p>
        </w:tc>
        <w:tc>
          <w:tcPr>
            <w:tcW w:w="1191" w:type="dxa"/>
            <w:shd w:val="clear" w:color="auto" w:fill="auto"/>
            <w:noWrap/>
            <w:vAlign w:val="center"/>
            <w:hideMark/>
          </w:tcPr>
          <w:p w14:paraId="61909E86"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392643</w:t>
            </w:r>
          </w:p>
        </w:tc>
        <w:tc>
          <w:tcPr>
            <w:tcW w:w="1191" w:type="dxa"/>
            <w:shd w:val="clear" w:color="auto" w:fill="auto"/>
            <w:noWrap/>
            <w:vAlign w:val="center"/>
            <w:hideMark/>
          </w:tcPr>
          <w:p w14:paraId="041E774A"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3366723</w:t>
            </w:r>
          </w:p>
        </w:tc>
        <w:tc>
          <w:tcPr>
            <w:tcW w:w="1191" w:type="dxa"/>
            <w:shd w:val="clear" w:color="auto" w:fill="auto"/>
            <w:noWrap/>
            <w:vAlign w:val="center"/>
            <w:hideMark/>
          </w:tcPr>
          <w:p w14:paraId="1FD307FC"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1953102</w:t>
            </w:r>
          </w:p>
        </w:tc>
      </w:tr>
      <w:tr w:rsidR="00D26A3C" w14:paraId="77EB0C40" w14:textId="77777777" w:rsidTr="00D26A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1" w:type="dxa"/>
            <w:noWrap/>
            <w:vAlign w:val="center"/>
            <w:hideMark/>
          </w:tcPr>
          <w:p w14:paraId="7CBD2847"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4</w:t>
            </w:r>
          </w:p>
        </w:tc>
        <w:tc>
          <w:tcPr>
            <w:tcW w:w="1191" w:type="dxa"/>
            <w:shd w:val="clear" w:color="auto" w:fill="auto"/>
            <w:noWrap/>
            <w:vAlign w:val="center"/>
            <w:hideMark/>
          </w:tcPr>
          <w:p w14:paraId="7FBF2D7E"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0748456</w:t>
            </w:r>
          </w:p>
        </w:tc>
        <w:tc>
          <w:tcPr>
            <w:tcW w:w="1191" w:type="dxa"/>
            <w:shd w:val="clear" w:color="auto" w:fill="auto"/>
            <w:noWrap/>
            <w:vAlign w:val="center"/>
            <w:hideMark/>
          </w:tcPr>
          <w:p w14:paraId="644124C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6621397</w:t>
            </w:r>
          </w:p>
        </w:tc>
        <w:tc>
          <w:tcPr>
            <w:tcW w:w="1191" w:type="dxa"/>
            <w:shd w:val="clear" w:color="auto" w:fill="auto"/>
            <w:noWrap/>
            <w:vAlign w:val="center"/>
            <w:hideMark/>
          </w:tcPr>
          <w:p w14:paraId="322D80D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8437272</w:t>
            </w:r>
          </w:p>
        </w:tc>
        <w:tc>
          <w:tcPr>
            <w:tcW w:w="1191" w:type="dxa"/>
            <w:shd w:val="clear" w:color="auto" w:fill="auto"/>
            <w:noWrap/>
            <w:vAlign w:val="center"/>
            <w:hideMark/>
          </w:tcPr>
          <w:p w14:paraId="16B4DD66"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0265419</w:t>
            </w:r>
          </w:p>
        </w:tc>
        <w:tc>
          <w:tcPr>
            <w:tcW w:w="1191" w:type="dxa"/>
            <w:shd w:val="clear" w:color="auto" w:fill="auto"/>
            <w:noWrap/>
            <w:vAlign w:val="center"/>
            <w:hideMark/>
          </w:tcPr>
          <w:p w14:paraId="339E605B"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522687</w:t>
            </w:r>
          </w:p>
        </w:tc>
        <w:tc>
          <w:tcPr>
            <w:tcW w:w="1191" w:type="dxa"/>
            <w:shd w:val="clear" w:color="auto" w:fill="auto"/>
            <w:noWrap/>
            <w:vAlign w:val="center"/>
            <w:hideMark/>
          </w:tcPr>
          <w:p w14:paraId="5DE355C7"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504299</w:t>
            </w:r>
          </w:p>
        </w:tc>
        <w:tc>
          <w:tcPr>
            <w:tcW w:w="1191" w:type="dxa"/>
            <w:shd w:val="clear" w:color="auto" w:fill="auto"/>
            <w:noWrap/>
            <w:vAlign w:val="center"/>
            <w:hideMark/>
          </w:tcPr>
          <w:p w14:paraId="755EA182"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395997</w:t>
            </w:r>
          </w:p>
        </w:tc>
        <w:tc>
          <w:tcPr>
            <w:tcW w:w="1191" w:type="dxa"/>
            <w:shd w:val="clear" w:color="auto" w:fill="auto"/>
            <w:noWrap/>
            <w:vAlign w:val="center"/>
            <w:hideMark/>
          </w:tcPr>
          <w:p w14:paraId="4A66FFD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5102094</w:t>
            </w:r>
          </w:p>
        </w:tc>
        <w:tc>
          <w:tcPr>
            <w:tcW w:w="1191" w:type="dxa"/>
            <w:shd w:val="clear" w:color="auto" w:fill="auto"/>
            <w:noWrap/>
            <w:vAlign w:val="center"/>
            <w:hideMark/>
          </w:tcPr>
          <w:p w14:paraId="6C71F8FA"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7421837</w:t>
            </w:r>
          </w:p>
        </w:tc>
        <w:tc>
          <w:tcPr>
            <w:tcW w:w="1191" w:type="dxa"/>
            <w:shd w:val="clear" w:color="auto" w:fill="auto"/>
            <w:noWrap/>
            <w:vAlign w:val="center"/>
            <w:hideMark/>
          </w:tcPr>
          <w:p w14:paraId="6B698428"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522345</w:t>
            </w:r>
          </w:p>
        </w:tc>
        <w:tc>
          <w:tcPr>
            <w:tcW w:w="1191" w:type="dxa"/>
            <w:shd w:val="clear" w:color="auto" w:fill="auto"/>
            <w:noWrap/>
            <w:vAlign w:val="center"/>
            <w:hideMark/>
          </w:tcPr>
          <w:p w14:paraId="49FFDDC1"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3190351</w:t>
            </w:r>
          </w:p>
        </w:tc>
      </w:tr>
      <w:tr w:rsidR="00D26A3C" w14:paraId="44AB7356" w14:textId="77777777" w:rsidTr="00D26A3C">
        <w:trPr>
          <w:trHeight w:val="320"/>
        </w:trPr>
        <w:tc>
          <w:tcPr>
            <w:cnfStyle w:val="001000000000" w:firstRow="0" w:lastRow="0" w:firstColumn="1" w:lastColumn="0" w:oddVBand="0" w:evenVBand="0" w:oddHBand="0" w:evenHBand="0" w:firstRowFirstColumn="0" w:firstRowLastColumn="0" w:lastRowFirstColumn="0" w:lastRowLastColumn="0"/>
            <w:tcW w:w="1191" w:type="dxa"/>
            <w:shd w:val="clear" w:color="auto" w:fill="DBE5F1" w:themeFill="accent1" w:themeFillTint="33"/>
            <w:noWrap/>
            <w:vAlign w:val="center"/>
            <w:hideMark/>
          </w:tcPr>
          <w:p w14:paraId="0F41FCF9"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5</w:t>
            </w:r>
          </w:p>
        </w:tc>
        <w:tc>
          <w:tcPr>
            <w:tcW w:w="1191" w:type="dxa"/>
            <w:shd w:val="clear" w:color="auto" w:fill="auto"/>
            <w:noWrap/>
            <w:vAlign w:val="center"/>
            <w:hideMark/>
          </w:tcPr>
          <w:p w14:paraId="71928A89"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69440555</w:t>
            </w:r>
          </w:p>
        </w:tc>
        <w:tc>
          <w:tcPr>
            <w:tcW w:w="1191" w:type="dxa"/>
            <w:shd w:val="clear" w:color="auto" w:fill="auto"/>
            <w:noWrap/>
            <w:vAlign w:val="center"/>
            <w:hideMark/>
          </w:tcPr>
          <w:p w14:paraId="1DD99ECF"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500356</w:t>
            </w:r>
          </w:p>
        </w:tc>
        <w:tc>
          <w:tcPr>
            <w:tcW w:w="1191" w:type="dxa"/>
            <w:shd w:val="clear" w:color="auto" w:fill="auto"/>
            <w:noWrap/>
            <w:vAlign w:val="center"/>
            <w:hideMark/>
          </w:tcPr>
          <w:p w14:paraId="40AE3A8C"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920808</w:t>
            </w:r>
          </w:p>
        </w:tc>
        <w:tc>
          <w:tcPr>
            <w:tcW w:w="1191" w:type="dxa"/>
            <w:shd w:val="clear" w:color="auto" w:fill="auto"/>
            <w:noWrap/>
            <w:vAlign w:val="center"/>
            <w:hideMark/>
          </w:tcPr>
          <w:p w14:paraId="7708F468"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30609847</w:t>
            </w:r>
          </w:p>
        </w:tc>
        <w:tc>
          <w:tcPr>
            <w:tcW w:w="1191" w:type="dxa"/>
            <w:shd w:val="clear" w:color="auto" w:fill="auto"/>
            <w:noWrap/>
            <w:vAlign w:val="center"/>
            <w:hideMark/>
          </w:tcPr>
          <w:p w14:paraId="2D953B09"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70481225</w:t>
            </w:r>
          </w:p>
        </w:tc>
        <w:tc>
          <w:tcPr>
            <w:tcW w:w="1191" w:type="dxa"/>
            <w:shd w:val="clear" w:color="auto" w:fill="auto"/>
            <w:noWrap/>
            <w:vAlign w:val="center"/>
            <w:hideMark/>
          </w:tcPr>
          <w:p w14:paraId="5106887B"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362719</w:t>
            </w:r>
          </w:p>
        </w:tc>
        <w:tc>
          <w:tcPr>
            <w:tcW w:w="1191" w:type="dxa"/>
            <w:shd w:val="clear" w:color="auto" w:fill="auto"/>
            <w:noWrap/>
            <w:vAlign w:val="center"/>
            <w:hideMark/>
          </w:tcPr>
          <w:p w14:paraId="02AECA14"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2063956</w:t>
            </w:r>
          </w:p>
        </w:tc>
        <w:tc>
          <w:tcPr>
            <w:tcW w:w="1191" w:type="dxa"/>
            <w:shd w:val="clear" w:color="auto" w:fill="auto"/>
            <w:noWrap/>
            <w:vAlign w:val="center"/>
            <w:hideMark/>
          </w:tcPr>
          <w:p w14:paraId="068B0A41"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30426408</w:t>
            </w:r>
          </w:p>
        </w:tc>
        <w:tc>
          <w:tcPr>
            <w:tcW w:w="1191" w:type="dxa"/>
            <w:shd w:val="clear" w:color="auto" w:fill="auto"/>
            <w:noWrap/>
            <w:vAlign w:val="center"/>
            <w:hideMark/>
          </w:tcPr>
          <w:p w14:paraId="1F1520CE"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9383522</w:t>
            </w:r>
          </w:p>
        </w:tc>
        <w:tc>
          <w:tcPr>
            <w:tcW w:w="1191" w:type="dxa"/>
            <w:shd w:val="clear" w:color="auto" w:fill="auto"/>
            <w:noWrap/>
            <w:vAlign w:val="center"/>
            <w:hideMark/>
          </w:tcPr>
          <w:p w14:paraId="08984A5C"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8049022</w:t>
            </w:r>
          </w:p>
        </w:tc>
        <w:tc>
          <w:tcPr>
            <w:tcW w:w="1191" w:type="dxa"/>
            <w:shd w:val="clear" w:color="auto" w:fill="auto"/>
            <w:noWrap/>
            <w:vAlign w:val="center"/>
            <w:hideMark/>
          </w:tcPr>
          <w:p w14:paraId="5569533F"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590794</w:t>
            </w:r>
          </w:p>
        </w:tc>
      </w:tr>
      <w:tr w:rsidR="00D26A3C" w14:paraId="3AA7145D" w14:textId="77777777" w:rsidTr="00D26A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1" w:type="dxa"/>
            <w:noWrap/>
            <w:vAlign w:val="center"/>
            <w:hideMark/>
          </w:tcPr>
          <w:p w14:paraId="00748B81"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6</w:t>
            </w:r>
          </w:p>
        </w:tc>
        <w:tc>
          <w:tcPr>
            <w:tcW w:w="1191" w:type="dxa"/>
            <w:shd w:val="clear" w:color="auto" w:fill="auto"/>
            <w:noWrap/>
            <w:vAlign w:val="center"/>
            <w:hideMark/>
          </w:tcPr>
          <w:p w14:paraId="12187E80"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46542351</w:t>
            </w:r>
          </w:p>
        </w:tc>
        <w:tc>
          <w:tcPr>
            <w:tcW w:w="1191" w:type="dxa"/>
            <w:shd w:val="clear" w:color="auto" w:fill="auto"/>
            <w:noWrap/>
            <w:vAlign w:val="center"/>
            <w:hideMark/>
          </w:tcPr>
          <w:p w14:paraId="50B9B58A"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3621565</w:t>
            </w:r>
          </w:p>
        </w:tc>
        <w:tc>
          <w:tcPr>
            <w:tcW w:w="1191" w:type="dxa"/>
            <w:shd w:val="clear" w:color="auto" w:fill="auto"/>
            <w:noWrap/>
            <w:vAlign w:val="center"/>
            <w:hideMark/>
          </w:tcPr>
          <w:p w14:paraId="7F764795"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2932589</w:t>
            </w:r>
          </w:p>
        </w:tc>
        <w:tc>
          <w:tcPr>
            <w:tcW w:w="1191" w:type="dxa"/>
            <w:shd w:val="clear" w:color="auto" w:fill="auto"/>
            <w:noWrap/>
            <w:vAlign w:val="center"/>
            <w:hideMark/>
          </w:tcPr>
          <w:p w14:paraId="77A51C8E"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174753</w:t>
            </w:r>
          </w:p>
        </w:tc>
        <w:tc>
          <w:tcPr>
            <w:tcW w:w="1191" w:type="dxa"/>
            <w:shd w:val="clear" w:color="auto" w:fill="auto"/>
            <w:noWrap/>
            <w:vAlign w:val="center"/>
            <w:hideMark/>
          </w:tcPr>
          <w:p w14:paraId="1445767D"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8062742</w:t>
            </w:r>
          </w:p>
        </w:tc>
        <w:tc>
          <w:tcPr>
            <w:tcW w:w="1191" w:type="dxa"/>
            <w:shd w:val="clear" w:color="auto" w:fill="auto"/>
            <w:noWrap/>
            <w:vAlign w:val="center"/>
            <w:hideMark/>
          </w:tcPr>
          <w:p w14:paraId="47DF597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98897858</w:t>
            </w:r>
          </w:p>
        </w:tc>
        <w:tc>
          <w:tcPr>
            <w:tcW w:w="1191" w:type="dxa"/>
            <w:shd w:val="clear" w:color="auto" w:fill="auto"/>
            <w:noWrap/>
            <w:vAlign w:val="center"/>
            <w:hideMark/>
          </w:tcPr>
          <w:p w14:paraId="5E785C6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31320211</w:t>
            </w:r>
          </w:p>
        </w:tc>
        <w:tc>
          <w:tcPr>
            <w:tcW w:w="1191" w:type="dxa"/>
            <w:shd w:val="clear" w:color="auto" w:fill="auto"/>
            <w:noWrap/>
            <w:vAlign w:val="center"/>
            <w:hideMark/>
          </w:tcPr>
          <w:p w14:paraId="4A7DFFB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1477697</w:t>
            </w:r>
          </w:p>
        </w:tc>
        <w:tc>
          <w:tcPr>
            <w:tcW w:w="1191" w:type="dxa"/>
            <w:shd w:val="clear" w:color="auto" w:fill="auto"/>
            <w:noWrap/>
            <w:vAlign w:val="center"/>
            <w:hideMark/>
          </w:tcPr>
          <w:p w14:paraId="5EC8B61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6228658</w:t>
            </w:r>
          </w:p>
        </w:tc>
        <w:tc>
          <w:tcPr>
            <w:tcW w:w="1191" w:type="dxa"/>
            <w:shd w:val="clear" w:color="auto" w:fill="auto"/>
            <w:noWrap/>
            <w:vAlign w:val="center"/>
            <w:hideMark/>
          </w:tcPr>
          <w:p w14:paraId="54FEBF03"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7558979</w:t>
            </w:r>
          </w:p>
        </w:tc>
        <w:tc>
          <w:tcPr>
            <w:tcW w:w="1191" w:type="dxa"/>
            <w:shd w:val="clear" w:color="auto" w:fill="auto"/>
            <w:noWrap/>
            <w:vAlign w:val="center"/>
            <w:hideMark/>
          </w:tcPr>
          <w:p w14:paraId="4BF2BF70"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1244048</w:t>
            </w:r>
          </w:p>
        </w:tc>
      </w:tr>
      <w:tr w:rsidR="00D26A3C" w14:paraId="4D089F19" w14:textId="77777777" w:rsidTr="00D26A3C">
        <w:trPr>
          <w:trHeight w:val="320"/>
        </w:trPr>
        <w:tc>
          <w:tcPr>
            <w:cnfStyle w:val="001000000000" w:firstRow="0" w:lastRow="0" w:firstColumn="1" w:lastColumn="0" w:oddVBand="0" w:evenVBand="0" w:oddHBand="0" w:evenHBand="0" w:firstRowFirstColumn="0" w:firstRowLastColumn="0" w:lastRowFirstColumn="0" w:lastRowLastColumn="0"/>
            <w:tcW w:w="1191" w:type="dxa"/>
            <w:shd w:val="clear" w:color="auto" w:fill="DBE5F1" w:themeFill="accent1" w:themeFillTint="33"/>
            <w:noWrap/>
            <w:vAlign w:val="center"/>
            <w:hideMark/>
          </w:tcPr>
          <w:p w14:paraId="36C5041C"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7</w:t>
            </w:r>
          </w:p>
        </w:tc>
        <w:tc>
          <w:tcPr>
            <w:tcW w:w="1191" w:type="dxa"/>
            <w:shd w:val="clear" w:color="auto" w:fill="auto"/>
            <w:noWrap/>
            <w:vAlign w:val="center"/>
            <w:hideMark/>
          </w:tcPr>
          <w:p w14:paraId="3F3B7539"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080109</w:t>
            </w:r>
          </w:p>
        </w:tc>
        <w:tc>
          <w:tcPr>
            <w:tcW w:w="1191" w:type="dxa"/>
            <w:shd w:val="clear" w:color="auto" w:fill="auto"/>
            <w:noWrap/>
            <w:vAlign w:val="center"/>
            <w:hideMark/>
          </w:tcPr>
          <w:p w14:paraId="670CD762"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8045028</w:t>
            </w:r>
          </w:p>
        </w:tc>
        <w:tc>
          <w:tcPr>
            <w:tcW w:w="1191" w:type="dxa"/>
            <w:shd w:val="clear" w:color="auto" w:fill="auto"/>
            <w:noWrap/>
            <w:vAlign w:val="center"/>
            <w:hideMark/>
          </w:tcPr>
          <w:p w14:paraId="72AFB5F9"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027774</w:t>
            </w:r>
          </w:p>
        </w:tc>
        <w:tc>
          <w:tcPr>
            <w:tcW w:w="1191" w:type="dxa"/>
            <w:shd w:val="clear" w:color="auto" w:fill="auto"/>
            <w:noWrap/>
            <w:vAlign w:val="center"/>
            <w:hideMark/>
          </w:tcPr>
          <w:p w14:paraId="59E4F676"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805348</w:t>
            </w:r>
          </w:p>
        </w:tc>
        <w:tc>
          <w:tcPr>
            <w:tcW w:w="1191" w:type="dxa"/>
            <w:shd w:val="clear" w:color="auto" w:fill="auto"/>
            <w:noWrap/>
            <w:vAlign w:val="center"/>
            <w:hideMark/>
          </w:tcPr>
          <w:p w14:paraId="3FCFE10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918873</w:t>
            </w:r>
          </w:p>
        </w:tc>
        <w:tc>
          <w:tcPr>
            <w:tcW w:w="1191" w:type="dxa"/>
            <w:shd w:val="clear" w:color="auto" w:fill="auto"/>
            <w:noWrap/>
            <w:vAlign w:val="center"/>
            <w:hideMark/>
          </w:tcPr>
          <w:p w14:paraId="24F80942"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5073681</w:t>
            </w:r>
          </w:p>
        </w:tc>
        <w:tc>
          <w:tcPr>
            <w:tcW w:w="1191" w:type="dxa"/>
            <w:shd w:val="clear" w:color="auto" w:fill="auto"/>
            <w:noWrap/>
            <w:vAlign w:val="center"/>
            <w:hideMark/>
          </w:tcPr>
          <w:p w14:paraId="5A87E24C"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000235</w:t>
            </w:r>
          </w:p>
        </w:tc>
        <w:tc>
          <w:tcPr>
            <w:tcW w:w="1191" w:type="dxa"/>
            <w:shd w:val="clear" w:color="auto" w:fill="auto"/>
            <w:noWrap/>
            <w:vAlign w:val="center"/>
            <w:hideMark/>
          </w:tcPr>
          <w:p w14:paraId="2A0155BA"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234143</w:t>
            </w:r>
          </w:p>
        </w:tc>
        <w:tc>
          <w:tcPr>
            <w:tcW w:w="1191" w:type="dxa"/>
            <w:shd w:val="clear" w:color="auto" w:fill="auto"/>
            <w:noWrap/>
            <w:vAlign w:val="center"/>
            <w:hideMark/>
          </w:tcPr>
          <w:p w14:paraId="10428B6D"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825009</w:t>
            </w:r>
          </w:p>
        </w:tc>
        <w:tc>
          <w:tcPr>
            <w:tcW w:w="1191" w:type="dxa"/>
            <w:shd w:val="clear" w:color="auto" w:fill="auto"/>
            <w:noWrap/>
            <w:vAlign w:val="center"/>
            <w:hideMark/>
          </w:tcPr>
          <w:p w14:paraId="63EB99AE"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745814</w:t>
            </w:r>
          </w:p>
        </w:tc>
        <w:tc>
          <w:tcPr>
            <w:tcW w:w="1191" w:type="dxa"/>
            <w:shd w:val="clear" w:color="auto" w:fill="auto"/>
            <w:noWrap/>
            <w:vAlign w:val="center"/>
            <w:hideMark/>
          </w:tcPr>
          <w:p w14:paraId="6073942E"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180704</w:t>
            </w:r>
          </w:p>
        </w:tc>
      </w:tr>
      <w:tr w:rsidR="00D26A3C" w14:paraId="31E9BF5A" w14:textId="77777777" w:rsidTr="00D26A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1" w:type="dxa"/>
            <w:noWrap/>
            <w:vAlign w:val="center"/>
            <w:hideMark/>
          </w:tcPr>
          <w:p w14:paraId="5ECC5B9F"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8</w:t>
            </w:r>
          </w:p>
        </w:tc>
        <w:tc>
          <w:tcPr>
            <w:tcW w:w="1191" w:type="dxa"/>
            <w:shd w:val="clear" w:color="auto" w:fill="auto"/>
            <w:noWrap/>
            <w:vAlign w:val="center"/>
            <w:hideMark/>
          </w:tcPr>
          <w:p w14:paraId="60E3BEE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8592963</w:t>
            </w:r>
          </w:p>
        </w:tc>
        <w:tc>
          <w:tcPr>
            <w:tcW w:w="1191" w:type="dxa"/>
            <w:shd w:val="clear" w:color="auto" w:fill="auto"/>
            <w:noWrap/>
            <w:vAlign w:val="center"/>
            <w:hideMark/>
          </w:tcPr>
          <w:p w14:paraId="1C204D9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833606</w:t>
            </w:r>
          </w:p>
        </w:tc>
        <w:tc>
          <w:tcPr>
            <w:tcW w:w="1191" w:type="dxa"/>
            <w:shd w:val="clear" w:color="auto" w:fill="auto"/>
            <w:noWrap/>
            <w:vAlign w:val="center"/>
            <w:hideMark/>
          </w:tcPr>
          <w:p w14:paraId="1E4E2667"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663341</w:t>
            </w:r>
          </w:p>
        </w:tc>
        <w:tc>
          <w:tcPr>
            <w:tcW w:w="1191" w:type="dxa"/>
            <w:shd w:val="clear" w:color="auto" w:fill="auto"/>
            <w:noWrap/>
            <w:vAlign w:val="center"/>
            <w:hideMark/>
          </w:tcPr>
          <w:p w14:paraId="3723F0E5"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3740433</w:t>
            </w:r>
          </w:p>
        </w:tc>
        <w:tc>
          <w:tcPr>
            <w:tcW w:w="1191" w:type="dxa"/>
            <w:shd w:val="clear" w:color="auto" w:fill="auto"/>
            <w:noWrap/>
            <w:vAlign w:val="center"/>
            <w:hideMark/>
          </w:tcPr>
          <w:p w14:paraId="78DD52D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7787481</w:t>
            </w:r>
          </w:p>
        </w:tc>
        <w:tc>
          <w:tcPr>
            <w:tcW w:w="1191" w:type="dxa"/>
            <w:shd w:val="clear" w:color="auto" w:fill="auto"/>
            <w:noWrap/>
            <w:vAlign w:val="center"/>
            <w:hideMark/>
          </w:tcPr>
          <w:p w14:paraId="5DC0C1A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3307626</w:t>
            </w:r>
          </w:p>
        </w:tc>
        <w:tc>
          <w:tcPr>
            <w:tcW w:w="1191" w:type="dxa"/>
            <w:shd w:val="clear" w:color="auto" w:fill="auto"/>
            <w:noWrap/>
            <w:vAlign w:val="center"/>
            <w:hideMark/>
          </w:tcPr>
          <w:p w14:paraId="46D2D826"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5459323</w:t>
            </w:r>
          </w:p>
        </w:tc>
        <w:tc>
          <w:tcPr>
            <w:tcW w:w="1191" w:type="dxa"/>
            <w:shd w:val="clear" w:color="auto" w:fill="auto"/>
            <w:noWrap/>
            <w:vAlign w:val="center"/>
            <w:hideMark/>
          </w:tcPr>
          <w:p w14:paraId="21BAFC87"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89055765</w:t>
            </w:r>
          </w:p>
        </w:tc>
        <w:tc>
          <w:tcPr>
            <w:tcW w:w="1191" w:type="dxa"/>
            <w:shd w:val="clear" w:color="auto" w:fill="auto"/>
            <w:noWrap/>
            <w:vAlign w:val="center"/>
            <w:hideMark/>
          </w:tcPr>
          <w:p w14:paraId="1D768EE7"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9084706</w:t>
            </w:r>
          </w:p>
        </w:tc>
        <w:tc>
          <w:tcPr>
            <w:tcW w:w="1191" w:type="dxa"/>
            <w:shd w:val="clear" w:color="auto" w:fill="auto"/>
            <w:noWrap/>
            <w:vAlign w:val="center"/>
            <w:hideMark/>
          </w:tcPr>
          <w:p w14:paraId="6854EECF"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715348</w:t>
            </w:r>
          </w:p>
        </w:tc>
        <w:tc>
          <w:tcPr>
            <w:tcW w:w="1191" w:type="dxa"/>
            <w:shd w:val="clear" w:color="auto" w:fill="auto"/>
            <w:noWrap/>
            <w:vAlign w:val="center"/>
            <w:hideMark/>
          </w:tcPr>
          <w:p w14:paraId="1D5A7290"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7515819</w:t>
            </w:r>
          </w:p>
        </w:tc>
      </w:tr>
      <w:tr w:rsidR="00D26A3C" w14:paraId="487B1365" w14:textId="77777777" w:rsidTr="00D26A3C">
        <w:trPr>
          <w:trHeight w:val="320"/>
        </w:trPr>
        <w:tc>
          <w:tcPr>
            <w:cnfStyle w:val="001000000000" w:firstRow="0" w:lastRow="0" w:firstColumn="1" w:lastColumn="0" w:oddVBand="0" w:evenVBand="0" w:oddHBand="0" w:evenHBand="0" w:firstRowFirstColumn="0" w:firstRowLastColumn="0" w:lastRowFirstColumn="0" w:lastRowLastColumn="0"/>
            <w:tcW w:w="1191" w:type="dxa"/>
            <w:shd w:val="clear" w:color="auto" w:fill="DBE5F1" w:themeFill="accent1" w:themeFillTint="33"/>
            <w:noWrap/>
            <w:vAlign w:val="center"/>
            <w:hideMark/>
          </w:tcPr>
          <w:p w14:paraId="6F5EACA5"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19</w:t>
            </w:r>
          </w:p>
        </w:tc>
        <w:tc>
          <w:tcPr>
            <w:tcW w:w="1191" w:type="dxa"/>
            <w:shd w:val="clear" w:color="auto" w:fill="auto"/>
            <w:noWrap/>
            <w:vAlign w:val="center"/>
            <w:hideMark/>
          </w:tcPr>
          <w:p w14:paraId="1E1224B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3072146</w:t>
            </w:r>
          </w:p>
        </w:tc>
        <w:tc>
          <w:tcPr>
            <w:tcW w:w="1191" w:type="dxa"/>
            <w:shd w:val="clear" w:color="auto" w:fill="auto"/>
            <w:noWrap/>
            <w:vAlign w:val="center"/>
            <w:hideMark/>
          </w:tcPr>
          <w:p w14:paraId="39163966"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7747932</w:t>
            </w:r>
          </w:p>
        </w:tc>
        <w:tc>
          <w:tcPr>
            <w:tcW w:w="1191" w:type="dxa"/>
            <w:shd w:val="clear" w:color="auto" w:fill="auto"/>
            <w:noWrap/>
            <w:vAlign w:val="center"/>
            <w:hideMark/>
          </w:tcPr>
          <w:p w14:paraId="24A4C025"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005572</w:t>
            </w:r>
          </w:p>
        </w:tc>
        <w:tc>
          <w:tcPr>
            <w:tcW w:w="1191" w:type="dxa"/>
            <w:shd w:val="clear" w:color="auto" w:fill="auto"/>
            <w:noWrap/>
            <w:vAlign w:val="center"/>
            <w:hideMark/>
          </w:tcPr>
          <w:p w14:paraId="5F6C06DC"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0798006</w:t>
            </w:r>
          </w:p>
        </w:tc>
        <w:tc>
          <w:tcPr>
            <w:tcW w:w="1191" w:type="dxa"/>
            <w:shd w:val="clear" w:color="auto" w:fill="auto"/>
            <w:noWrap/>
            <w:vAlign w:val="center"/>
            <w:hideMark/>
          </w:tcPr>
          <w:p w14:paraId="4E500155"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1528919</w:t>
            </w:r>
          </w:p>
        </w:tc>
        <w:tc>
          <w:tcPr>
            <w:tcW w:w="1191" w:type="dxa"/>
            <w:shd w:val="clear" w:color="auto" w:fill="auto"/>
            <w:noWrap/>
            <w:vAlign w:val="center"/>
            <w:hideMark/>
          </w:tcPr>
          <w:p w14:paraId="6E500ACB"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9248388</w:t>
            </w:r>
          </w:p>
        </w:tc>
        <w:tc>
          <w:tcPr>
            <w:tcW w:w="1191" w:type="dxa"/>
            <w:shd w:val="clear" w:color="auto" w:fill="auto"/>
            <w:noWrap/>
            <w:vAlign w:val="center"/>
            <w:hideMark/>
          </w:tcPr>
          <w:p w14:paraId="0FBB03B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6663543</w:t>
            </w:r>
          </w:p>
        </w:tc>
        <w:tc>
          <w:tcPr>
            <w:tcW w:w="1191" w:type="dxa"/>
            <w:shd w:val="clear" w:color="auto" w:fill="auto"/>
            <w:noWrap/>
            <w:vAlign w:val="center"/>
            <w:hideMark/>
          </w:tcPr>
          <w:p w14:paraId="148926D2"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9097873</w:t>
            </w:r>
          </w:p>
        </w:tc>
        <w:tc>
          <w:tcPr>
            <w:tcW w:w="1191" w:type="dxa"/>
            <w:shd w:val="clear" w:color="auto" w:fill="auto"/>
            <w:noWrap/>
            <w:vAlign w:val="center"/>
            <w:hideMark/>
          </w:tcPr>
          <w:p w14:paraId="6CA2FC6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41113043</w:t>
            </w:r>
          </w:p>
        </w:tc>
        <w:tc>
          <w:tcPr>
            <w:tcW w:w="1191" w:type="dxa"/>
            <w:shd w:val="clear" w:color="auto" w:fill="auto"/>
            <w:noWrap/>
            <w:vAlign w:val="center"/>
            <w:hideMark/>
          </w:tcPr>
          <w:p w14:paraId="43B94159"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07857</w:t>
            </w:r>
          </w:p>
        </w:tc>
        <w:tc>
          <w:tcPr>
            <w:tcW w:w="1191" w:type="dxa"/>
            <w:shd w:val="clear" w:color="auto" w:fill="auto"/>
            <w:noWrap/>
            <w:vAlign w:val="center"/>
            <w:hideMark/>
          </w:tcPr>
          <w:p w14:paraId="350CD603"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0734187</w:t>
            </w:r>
          </w:p>
        </w:tc>
      </w:tr>
      <w:tr w:rsidR="00D26A3C" w14:paraId="325602B4" w14:textId="77777777" w:rsidTr="00D26A3C">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191" w:type="dxa"/>
            <w:noWrap/>
            <w:vAlign w:val="center"/>
            <w:hideMark/>
          </w:tcPr>
          <w:p w14:paraId="34A3EF85"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21</w:t>
            </w:r>
          </w:p>
        </w:tc>
        <w:tc>
          <w:tcPr>
            <w:tcW w:w="1191" w:type="dxa"/>
            <w:shd w:val="clear" w:color="auto" w:fill="auto"/>
            <w:noWrap/>
            <w:vAlign w:val="center"/>
            <w:hideMark/>
          </w:tcPr>
          <w:p w14:paraId="10289564"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3606634</w:t>
            </w:r>
          </w:p>
        </w:tc>
        <w:tc>
          <w:tcPr>
            <w:tcW w:w="1191" w:type="dxa"/>
            <w:shd w:val="clear" w:color="auto" w:fill="auto"/>
            <w:noWrap/>
            <w:vAlign w:val="center"/>
            <w:hideMark/>
          </w:tcPr>
          <w:p w14:paraId="7FF7C928"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3133475</w:t>
            </w:r>
          </w:p>
        </w:tc>
        <w:tc>
          <w:tcPr>
            <w:tcW w:w="1191" w:type="dxa"/>
            <w:shd w:val="clear" w:color="auto" w:fill="auto"/>
            <w:noWrap/>
            <w:vAlign w:val="center"/>
            <w:hideMark/>
          </w:tcPr>
          <w:p w14:paraId="5FED0DB3"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6010972</w:t>
            </w:r>
          </w:p>
        </w:tc>
        <w:tc>
          <w:tcPr>
            <w:tcW w:w="1191" w:type="dxa"/>
            <w:shd w:val="clear" w:color="auto" w:fill="auto"/>
            <w:noWrap/>
            <w:vAlign w:val="center"/>
            <w:hideMark/>
          </w:tcPr>
          <w:p w14:paraId="243363C5"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5818156</w:t>
            </w:r>
          </w:p>
        </w:tc>
        <w:tc>
          <w:tcPr>
            <w:tcW w:w="1191" w:type="dxa"/>
            <w:shd w:val="clear" w:color="auto" w:fill="auto"/>
            <w:noWrap/>
            <w:vAlign w:val="center"/>
            <w:hideMark/>
          </w:tcPr>
          <w:p w14:paraId="62874AF1"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6768546</w:t>
            </w:r>
          </w:p>
        </w:tc>
        <w:tc>
          <w:tcPr>
            <w:tcW w:w="1191" w:type="dxa"/>
            <w:shd w:val="clear" w:color="auto" w:fill="auto"/>
            <w:noWrap/>
            <w:vAlign w:val="center"/>
            <w:hideMark/>
          </w:tcPr>
          <w:p w14:paraId="7B52D93D"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935999</w:t>
            </w:r>
          </w:p>
        </w:tc>
        <w:tc>
          <w:tcPr>
            <w:tcW w:w="1191" w:type="dxa"/>
            <w:shd w:val="clear" w:color="auto" w:fill="auto"/>
            <w:noWrap/>
            <w:vAlign w:val="center"/>
            <w:hideMark/>
          </w:tcPr>
          <w:p w14:paraId="3464E342"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3690898</w:t>
            </w:r>
          </w:p>
        </w:tc>
        <w:tc>
          <w:tcPr>
            <w:tcW w:w="1191" w:type="dxa"/>
            <w:shd w:val="clear" w:color="auto" w:fill="auto"/>
            <w:noWrap/>
            <w:vAlign w:val="center"/>
            <w:hideMark/>
          </w:tcPr>
          <w:p w14:paraId="1D6F3C9C"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9833821</w:t>
            </w:r>
          </w:p>
        </w:tc>
        <w:tc>
          <w:tcPr>
            <w:tcW w:w="1191" w:type="dxa"/>
            <w:shd w:val="clear" w:color="auto" w:fill="auto"/>
            <w:noWrap/>
            <w:vAlign w:val="center"/>
            <w:hideMark/>
          </w:tcPr>
          <w:p w14:paraId="4F74FA26"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2970481</w:t>
            </w:r>
          </w:p>
        </w:tc>
        <w:tc>
          <w:tcPr>
            <w:tcW w:w="1191" w:type="dxa"/>
            <w:shd w:val="clear" w:color="auto" w:fill="auto"/>
            <w:noWrap/>
            <w:vAlign w:val="center"/>
            <w:hideMark/>
          </w:tcPr>
          <w:p w14:paraId="55AD5699"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39224743</w:t>
            </w:r>
          </w:p>
        </w:tc>
        <w:tc>
          <w:tcPr>
            <w:tcW w:w="1191" w:type="dxa"/>
            <w:shd w:val="clear" w:color="auto" w:fill="auto"/>
            <w:noWrap/>
            <w:vAlign w:val="center"/>
            <w:hideMark/>
          </w:tcPr>
          <w:p w14:paraId="75E020C4" w14:textId="77777777" w:rsidR="00C56384" w:rsidRPr="00C16596" w:rsidRDefault="00E9703B" w:rsidP="00C56384">
            <w:pPr>
              <w:spacing w:before="60" w:after="60"/>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1784429</w:t>
            </w:r>
          </w:p>
        </w:tc>
      </w:tr>
      <w:tr w:rsidR="00D26A3C" w14:paraId="368DC0A1" w14:textId="77777777" w:rsidTr="00D26A3C">
        <w:trPr>
          <w:trHeight w:val="320"/>
        </w:trPr>
        <w:tc>
          <w:tcPr>
            <w:cnfStyle w:val="001000000000" w:firstRow="0" w:lastRow="0" w:firstColumn="1" w:lastColumn="0" w:oddVBand="0" w:evenVBand="0" w:oddHBand="0" w:evenHBand="0" w:firstRowFirstColumn="0" w:firstRowLastColumn="0" w:lastRowFirstColumn="0" w:lastRowLastColumn="0"/>
            <w:tcW w:w="1191" w:type="dxa"/>
            <w:shd w:val="clear" w:color="auto" w:fill="DBE5F1" w:themeFill="accent1" w:themeFillTint="33"/>
            <w:noWrap/>
            <w:vAlign w:val="center"/>
            <w:hideMark/>
          </w:tcPr>
          <w:p w14:paraId="28B284D7" w14:textId="77777777" w:rsidR="00C56384" w:rsidRPr="00C16596" w:rsidRDefault="00E9703B" w:rsidP="00C56384">
            <w:pPr>
              <w:spacing w:before="60" w:after="60"/>
              <w:jc w:val="center"/>
              <w:rPr>
                <w:rFonts w:ascii="Arial" w:hAnsi="Arial" w:cs="Arial"/>
                <w:color w:val="000000"/>
                <w:sz w:val="18"/>
                <w:szCs w:val="18"/>
              </w:rPr>
            </w:pPr>
            <w:r w:rsidRPr="00C16596">
              <w:rPr>
                <w:rFonts w:ascii="Arial" w:hAnsi="Arial" w:cs="Arial"/>
                <w:color w:val="000000"/>
                <w:sz w:val="18"/>
                <w:szCs w:val="18"/>
              </w:rPr>
              <w:t>122</w:t>
            </w:r>
          </w:p>
        </w:tc>
        <w:tc>
          <w:tcPr>
            <w:tcW w:w="1191" w:type="dxa"/>
            <w:shd w:val="clear" w:color="auto" w:fill="auto"/>
            <w:noWrap/>
            <w:vAlign w:val="center"/>
            <w:hideMark/>
          </w:tcPr>
          <w:p w14:paraId="639EF097"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5529041</w:t>
            </w:r>
          </w:p>
        </w:tc>
        <w:tc>
          <w:tcPr>
            <w:tcW w:w="1191" w:type="dxa"/>
            <w:shd w:val="clear" w:color="auto" w:fill="auto"/>
            <w:noWrap/>
            <w:vAlign w:val="center"/>
            <w:hideMark/>
          </w:tcPr>
          <w:p w14:paraId="6380AB71"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26676074</w:t>
            </w:r>
          </w:p>
        </w:tc>
        <w:tc>
          <w:tcPr>
            <w:tcW w:w="1191" w:type="dxa"/>
            <w:shd w:val="clear" w:color="auto" w:fill="auto"/>
            <w:noWrap/>
            <w:vAlign w:val="center"/>
            <w:hideMark/>
          </w:tcPr>
          <w:p w14:paraId="5A3DFF0B"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4127637</w:t>
            </w:r>
          </w:p>
        </w:tc>
        <w:tc>
          <w:tcPr>
            <w:tcW w:w="1191" w:type="dxa"/>
            <w:shd w:val="clear" w:color="auto" w:fill="auto"/>
            <w:noWrap/>
            <w:vAlign w:val="center"/>
            <w:hideMark/>
          </w:tcPr>
          <w:p w14:paraId="176E1F8B"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4074497</w:t>
            </w:r>
          </w:p>
        </w:tc>
        <w:tc>
          <w:tcPr>
            <w:tcW w:w="1191" w:type="dxa"/>
            <w:shd w:val="clear" w:color="auto" w:fill="auto"/>
            <w:noWrap/>
            <w:vAlign w:val="center"/>
            <w:hideMark/>
          </w:tcPr>
          <w:p w14:paraId="76BCC31A"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3677334</w:t>
            </w:r>
          </w:p>
        </w:tc>
        <w:tc>
          <w:tcPr>
            <w:tcW w:w="1191" w:type="dxa"/>
            <w:shd w:val="clear" w:color="auto" w:fill="auto"/>
            <w:noWrap/>
            <w:vAlign w:val="center"/>
            <w:hideMark/>
          </w:tcPr>
          <w:p w14:paraId="4295B1B5"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1202594</w:t>
            </w:r>
          </w:p>
        </w:tc>
        <w:tc>
          <w:tcPr>
            <w:tcW w:w="1191" w:type="dxa"/>
            <w:shd w:val="clear" w:color="auto" w:fill="auto"/>
            <w:noWrap/>
            <w:vAlign w:val="center"/>
            <w:hideMark/>
          </w:tcPr>
          <w:p w14:paraId="03CF50F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8080266</w:t>
            </w:r>
          </w:p>
        </w:tc>
        <w:tc>
          <w:tcPr>
            <w:tcW w:w="1191" w:type="dxa"/>
            <w:shd w:val="clear" w:color="auto" w:fill="auto"/>
            <w:noWrap/>
            <w:vAlign w:val="center"/>
            <w:hideMark/>
          </w:tcPr>
          <w:p w14:paraId="4360B50B"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990058</w:t>
            </w:r>
          </w:p>
        </w:tc>
        <w:tc>
          <w:tcPr>
            <w:tcW w:w="1191" w:type="dxa"/>
            <w:shd w:val="clear" w:color="auto" w:fill="auto"/>
            <w:noWrap/>
            <w:vAlign w:val="center"/>
            <w:hideMark/>
          </w:tcPr>
          <w:p w14:paraId="700E4720"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5189906</w:t>
            </w:r>
          </w:p>
        </w:tc>
        <w:tc>
          <w:tcPr>
            <w:tcW w:w="1191" w:type="dxa"/>
            <w:shd w:val="clear" w:color="auto" w:fill="auto"/>
            <w:noWrap/>
            <w:vAlign w:val="center"/>
            <w:hideMark/>
          </w:tcPr>
          <w:p w14:paraId="6ECB988C"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04049113</w:t>
            </w:r>
          </w:p>
        </w:tc>
        <w:tc>
          <w:tcPr>
            <w:tcW w:w="1191" w:type="dxa"/>
            <w:shd w:val="clear" w:color="auto" w:fill="auto"/>
            <w:noWrap/>
            <w:vAlign w:val="center"/>
            <w:hideMark/>
          </w:tcPr>
          <w:p w14:paraId="13A831DE" w14:textId="77777777" w:rsidR="00C56384" w:rsidRPr="00C16596" w:rsidRDefault="00E9703B" w:rsidP="00C56384">
            <w:pPr>
              <w:spacing w:before="60" w:after="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sz w:val="18"/>
                <w:szCs w:val="18"/>
              </w:rPr>
            </w:pPr>
            <w:r w:rsidRPr="00C16596">
              <w:rPr>
                <w:rFonts w:ascii="Arial" w:hAnsi="Arial" w:cs="Arial"/>
                <w:color w:val="000000"/>
                <w:sz w:val="18"/>
                <w:szCs w:val="18"/>
              </w:rPr>
              <w:t>-1.1373773</w:t>
            </w:r>
          </w:p>
        </w:tc>
      </w:tr>
    </w:tbl>
    <w:p w14:paraId="3636F559" w14:textId="4595F877" w:rsidR="00E2622B" w:rsidRPr="00C16596" w:rsidRDefault="00E9703B" w:rsidP="00E2622B">
      <w:pPr>
        <w:pStyle w:val="Source"/>
      </w:pPr>
      <w:r w:rsidRPr="00C16596">
        <w:t xml:space="preserve">Source: </w:t>
      </w:r>
      <w:r w:rsidRPr="00C16596">
        <w:rPr>
          <w:rFonts w:cs="Arial"/>
        </w:rPr>
        <w:t xml:space="preserve">Own elaboration with data from INEC (2018). </w:t>
      </w:r>
    </w:p>
    <w:p w14:paraId="4DF6718F" w14:textId="77777777" w:rsidR="00C56384" w:rsidRPr="00C16596" w:rsidRDefault="00C56384" w:rsidP="00C56384"/>
    <w:p w14:paraId="14AFEFDE" w14:textId="2BB80D09" w:rsidR="00C56384" w:rsidRPr="00C16596" w:rsidRDefault="00C56384" w:rsidP="00C56384">
      <w:pPr>
        <w:pStyle w:val="Source"/>
      </w:pPr>
    </w:p>
    <w:p w14:paraId="6AC3D9D6" w14:textId="77777777" w:rsidR="00C16596" w:rsidRPr="00C16596" w:rsidRDefault="00C16596">
      <w:pPr>
        <w:pStyle w:val="Source"/>
      </w:pPr>
      <w:bookmarkStart w:id="1" w:name="_GoBack"/>
      <w:bookmarkEnd w:id="1"/>
    </w:p>
    <w:sectPr w:rsidR="00C16596" w:rsidRPr="00C16596" w:rsidSect="00F75A90">
      <w:headerReference w:type="default" r:id="rId8"/>
      <w:footerReference w:type="even" r:id="rId9"/>
      <w:footerReference w:type="default" r:id="rId10"/>
      <w:footerReference w:type="first" r:id="rId11"/>
      <w:pgSz w:w="16840" w:h="11907" w:orient="landscape" w:code="9"/>
      <w:pgMar w:top="1417" w:right="1673" w:bottom="1298" w:left="1260" w:header="714" w:footer="994" w:gutter="0"/>
      <w:pgNumType w:start="2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587A022" w14:textId="77777777" w:rsidR="00E9703B" w:rsidRDefault="00E9703B">
      <w:pPr>
        <w:spacing w:after="0" w:line="240" w:lineRule="auto"/>
      </w:pPr>
      <w:r>
        <w:separator/>
      </w:r>
    </w:p>
  </w:endnote>
  <w:endnote w:type="continuationSeparator" w:id="0">
    <w:p w14:paraId="6BC4084F" w14:textId="77777777" w:rsidR="00E9703B" w:rsidRDefault="00E970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Kalinga">
    <w:altName w:val="Gautami"/>
    <w:panose1 w:val="020B0604020202020204"/>
    <w:charset w:val="00"/>
    <w:family w:val="swiss"/>
    <w:pitch w:val="variable"/>
    <w:sig w:usb0="0008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FrutigerLTStd-Light">
    <w:altName w:val="MS Gothic"/>
    <w:panose1 w:val="020B0604020202020204"/>
    <w:charset w:val="00"/>
    <w:family w:val="auto"/>
    <w:pitch w:val="variable"/>
    <w:sig w:usb0="00000003" w:usb1="00000000" w:usb2="00000000" w:usb3="00000000" w:csb0="00000001" w:csb1="00000000"/>
  </w:font>
  <w:font w:name="DINPro-Regular">
    <w:altName w:val="Calibri"/>
    <w:panose1 w:val="020B0604020202020204"/>
    <w:charset w:val="00"/>
    <w:family w:val="auto"/>
    <w:pitch w:val="variable"/>
    <w:sig w:usb0="800002AF" w:usb1="4000206A"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3BC89CA" w14:textId="77777777" w:rsidR="0011323C" w:rsidRDefault="00E9703B" w:rsidP="00AE7E7F">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165122D2" w14:textId="77777777" w:rsidR="0011323C" w:rsidRDefault="0011323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4B42033" w14:textId="77777777" w:rsidR="0011323C" w:rsidRPr="00AE7E7F" w:rsidRDefault="0011323C" w:rsidP="00AE7E7F">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62032031"/>
      <w:docPartObj>
        <w:docPartGallery w:val="Page Numbers (Bottom of Page)"/>
        <w:docPartUnique/>
      </w:docPartObj>
    </w:sdtPr>
    <w:sdtEndPr>
      <w:rPr>
        <w:noProof/>
      </w:rPr>
    </w:sdtEndPr>
    <w:sdtContent>
      <w:p w14:paraId="1F15DAEE" w14:textId="77777777" w:rsidR="0011323C" w:rsidRDefault="00E9703B">
        <w:pPr>
          <w:pStyle w:val="Pieddepage"/>
          <w:jc w:val="center"/>
        </w:pPr>
      </w:p>
    </w:sdtContent>
  </w:sdt>
  <w:p w14:paraId="247CA166" w14:textId="77777777" w:rsidR="0011323C" w:rsidRDefault="0011323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75280E" w14:textId="77777777" w:rsidR="00E9703B" w:rsidRDefault="00E9703B">
      <w:pPr>
        <w:spacing w:after="0" w:line="240" w:lineRule="auto"/>
      </w:pPr>
      <w:r>
        <w:separator/>
      </w:r>
    </w:p>
  </w:footnote>
  <w:footnote w:type="continuationSeparator" w:id="0">
    <w:p w14:paraId="294519CE" w14:textId="77777777" w:rsidR="00E9703B" w:rsidRDefault="00E9703B">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7A9993" w14:textId="77777777" w:rsidR="0011323C" w:rsidRPr="005226E9" w:rsidRDefault="0011323C" w:rsidP="008A4769">
    <w:pPr>
      <w:pStyle w:val="En-tte"/>
      <w:tabs>
        <w:tab w:val="clear" w:pos="4536"/>
        <w:tab w:val="clear" w:pos="9072"/>
      </w:tabs>
      <w:ind w:left="-113"/>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C8352A"/>
    <w:multiLevelType w:val="multilevel"/>
    <w:tmpl w:val="24F65104"/>
    <w:lvl w:ilvl="0">
      <w:start w:val="1"/>
      <w:numFmt w:val="decimal"/>
      <w:pStyle w:val="Titre1"/>
      <w:lvlText w:val="%1"/>
      <w:lvlJc w:val="left"/>
      <w:pPr>
        <w:ind w:left="360" w:hanging="360"/>
      </w:pPr>
      <w:rPr>
        <w:rFonts w:hint="default"/>
      </w:rPr>
    </w:lvl>
    <w:lvl w:ilvl="1">
      <w:start w:val="1"/>
      <w:numFmt w:val="decimal"/>
      <w:pStyle w:val="Titre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83375A"/>
    <w:multiLevelType w:val="hybridMultilevel"/>
    <w:tmpl w:val="568E13AC"/>
    <w:lvl w:ilvl="0" w:tplc="59523036">
      <w:start w:val="1"/>
      <w:numFmt w:val="bullet"/>
      <w:pStyle w:val="Paragraphedeliste"/>
      <w:lvlText w:val=""/>
      <w:lvlJc w:val="left"/>
      <w:pPr>
        <w:ind w:left="360" w:hanging="360"/>
      </w:pPr>
      <w:rPr>
        <w:rFonts w:ascii="Symbol" w:hAnsi="Symbol" w:hint="default"/>
      </w:rPr>
    </w:lvl>
    <w:lvl w:ilvl="1" w:tplc="07B856EE">
      <w:start w:val="1"/>
      <w:numFmt w:val="bullet"/>
      <w:lvlText w:val="o"/>
      <w:lvlJc w:val="left"/>
      <w:pPr>
        <w:ind w:left="1080" w:hanging="360"/>
      </w:pPr>
      <w:rPr>
        <w:rFonts w:ascii="Courier New" w:hAnsi="Courier New" w:cs="Courier New" w:hint="default"/>
      </w:rPr>
    </w:lvl>
    <w:lvl w:ilvl="2" w:tplc="5B66D446" w:tentative="1">
      <w:start w:val="1"/>
      <w:numFmt w:val="bullet"/>
      <w:lvlText w:val=""/>
      <w:lvlJc w:val="left"/>
      <w:pPr>
        <w:ind w:left="1800" w:hanging="360"/>
      </w:pPr>
      <w:rPr>
        <w:rFonts w:ascii="Wingdings" w:hAnsi="Wingdings" w:hint="default"/>
      </w:rPr>
    </w:lvl>
    <w:lvl w:ilvl="3" w:tplc="1DF21646" w:tentative="1">
      <w:start w:val="1"/>
      <w:numFmt w:val="bullet"/>
      <w:lvlText w:val=""/>
      <w:lvlJc w:val="left"/>
      <w:pPr>
        <w:ind w:left="2520" w:hanging="360"/>
      </w:pPr>
      <w:rPr>
        <w:rFonts w:ascii="Symbol" w:hAnsi="Symbol" w:hint="default"/>
      </w:rPr>
    </w:lvl>
    <w:lvl w:ilvl="4" w:tplc="D680A538" w:tentative="1">
      <w:start w:val="1"/>
      <w:numFmt w:val="bullet"/>
      <w:lvlText w:val="o"/>
      <w:lvlJc w:val="left"/>
      <w:pPr>
        <w:ind w:left="3240" w:hanging="360"/>
      </w:pPr>
      <w:rPr>
        <w:rFonts w:ascii="Courier New" w:hAnsi="Courier New" w:cs="Courier New" w:hint="default"/>
      </w:rPr>
    </w:lvl>
    <w:lvl w:ilvl="5" w:tplc="F60CD750" w:tentative="1">
      <w:start w:val="1"/>
      <w:numFmt w:val="bullet"/>
      <w:lvlText w:val=""/>
      <w:lvlJc w:val="left"/>
      <w:pPr>
        <w:ind w:left="3960" w:hanging="360"/>
      </w:pPr>
      <w:rPr>
        <w:rFonts w:ascii="Wingdings" w:hAnsi="Wingdings" w:hint="default"/>
      </w:rPr>
    </w:lvl>
    <w:lvl w:ilvl="6" w:tplc="BFF0D264" w:tentative="1">
      <w:start w:val="1"/>
      <w:numFmt w:val="bullet"/>
      <w:lvlText w:val=""/>
      <w:lvlJc w:val="left"/>
      <w:pPr>
        <w:ind w:left="4680" w:hanging="360"/>
      </w:pPr>
      <w:rPr>
        <w:rFonts w:ascii="Symbol" w:hAnsi="Symbol" w:hint="default"/>
      </w:rPr>
    </w:lvl>
    <w:lvl w:ilvl="7" w:tplc="C5CA7174" w:tentative="1">
      <w:start w:val="1"/>
      <w:numFmt w:val="bullet"/>
      <w:lvlText w:val="o"/>
      <w:lvlJc w:val="left"/>
      <w:pPr>
        <w:ind w:left="5400" w:hanging="360"/>
      </w:pPr>
      <w:rPr>
        <w:rFonts w:ascii="Courier New" w:hAnsi="Courier New" w:cs="Courier New" w:hint="default"/>
      </w:rPr>
    </w:lvl>
    <w:lvl w:ilvl="8" w:tplc="E8046BBA" w:tentative="1">
      <w:start w:val="1"/>
      <w:numFmt w:val="bullet"/>
      <w:lvlText w:val=""/>
      <w:lvlJc w:val="left"/>
      <w:pPr>
        <w:ind w:left="6120" w:hanging="360"/>
      </w:pPr>
      <w:rPr>
        <w:rFonts w:ascii="Wingdings" w:hAnsi="Wingdings" w:hint="default"/>
      </w:rPr>
    </w:lvl>
  </w:abstractNum>
  <w:abstractNum w:abstractNumId="2" w15:restartNumberingAfterBreak="0">
    <w:nsid w:val="09F2443C"/>
    <w:multiLevelType w:val="multilevel"/>
    <w:tmpl w:val="04100025"/>
    <w:lvl w:ilvl="0">
      <w:start w:val="1"/>
      <w:numFmt w:val="decimal"/>
      <w:pStyle w:val="Titolo1"/>
      <w:lvlText w:val="%1"/>
      <w:lvlJc w:val="left"/>
      <w:pPr>
        <w:ind w:left="864" w:hanging="432"/>
      </w:pPr>
    </w:lvl>
    <w:lvl w:ilvl="1">
      <w:start w:val="1"/>
      <w:numFmt w:val="decimal"/>
      <w:pStyle w:val="Titolo2"/>
      <w:lvlText w:val="%1.%2"/>
      <w:lvlJc w:val="left"/>
      <w:pPr>
        <w:ind w:left="1008" w:hanging="576"/>
      </w:pPr>
    </w:lvl>
    <w:lvl w:ilvl="2">
      <w:start w:val="1"/>
      <w:numFmt w:val="decimal"/>
      <w:pStyle w:val="Titolo3"/>
      <w:lvlText w:val="%1.%2.%3"/>
      <w:lvlJc w:val="left"/>
      <w:pPr>
        <w:ind w:left="1152" w:hanging="720"/>
      </w:pPr>
    </w:lvl>
    <w:lvl w:ilvl="3">
      <w:start w:val="1"/>
      <w:numFmt w:val="decimal"/>
      <w:pStyle w:val="Titolo4"/>
      <w:lvlText w:val="%1.%2.%3.%4"/>
      <w:lvlJc w:val="left"/>
      <w:pPr>
        <w:ind w:left="1296" w:hanging="864"/>
      </w:pPr>
    </w:lvl>
    <w:lvl w:ilvl="4">
      <w:start w:val="1"/>
      <w:numFmt w:val="decimal"/>
      <w:pStyle w:val="Titolo5"/>
      <w:lvlText w:val="%1.%2.%3.%4.%5"/>
      <w:lvlJc w:val="left"/>
      <w:pPr>
        <w:ind w:left="1440" w:hanging="1008"/>
      </w:pPr>
    </w:lvl>
    <w:lvl w:ilvl="5">
      <w:start w:val="1"/>
      <w:numFmt w:val="decimal"/>
      <w:pStyle w:val="Titolo6"/>
      <w:lvlText w:val="%1.%2.%3.%4.%5.%6"/>
      <w:lvlJc w:val="left"/>
      <w:pPr>
        <w:ind w:left="1584" w:hanging="1152"/>
      </w:pPr>
    </w:lvl>
    <w:lvl w:ilvl="6">
      <w:start w:val="1"/>
      <w:numFmt w:val="decimal"/>
      <w:pStyle w:val="Titolo7"/>
      <w:lvlText w:val="%1.%2.%3.%4.%5.%6.%7"/>
      <w:lvlJc w:val="left"/>
      <w:pPr>
        <w:ind w:left="1728" w:hanging="1296"/>
      </w:pPr>
    </w:lvl>
    <w:lvl w:ilvl="7">
      <w:start w:val="1"/>
      <w:numFmt w:val="decimal"/>
      <w:pStyle w:val="Titolo8"/>
      <w:lvlText w:val="%1.%2.%3.%4.%5.%6.%7.%8"/>
      <w:lvlJc w:val="left"/>
      <w:pPr>
        <w:ind w:left="1872" w:hanging="1440"/>
      </w:pPr>
    </w:lvl>
    <w:lvl w:ilvl="8">
      <w:start w:val="1"/>
      <w:numFmt w:val="decimal"/>
      <w:pStyle w:val="Titolo9"/>
      <w:lvlText w:val="%1.%2.%3.%4.%5.%6.%7.%8.%9"/>
      <w:lvlJc w:val="left"/>
      <w:pPr>
        <w:ind w:left="2016" w:hanging="1584"/>
      </w:pPr>
    </w:lvl>
  </w:abstractNum>
  <w:abstractNum w:abstractNumId="3" w15:restartNumberingAfterBreak="0">
    <w:nsid w:val="4CC02F48"/>
    <w:multiLevelType w:val="hybridMultilevel"/>
    <w:tmpl w:val="346093B8"/>
    <w:lvl w:ilvl="0" w:tplc="7FD218D2">
      <w:start w:val="1"/>
      <w:numFmt w:val="bullet"/>
      <w:lvlText w:val=""/>
      <w:lvlJc w:val="left"/>
      <w:pPr>
        <w:ind w:left="360" w:hanging="360"/>
      </w:pPr>
      <w:rPr>
        <w:rFonts w:ascii="Symbol" w:hAnsi="Symbol" w:hint="default"/>
      </w:rPr>
    </w:lvl>
    <w:lvl w:ilvl="1" w:tplc="72CC66A6">
      <w:start w:val="1"/>
      <w:numFmt w:val="bullet"/>
      <w:lvlText w:val="–"/>
      <w:lvlJc w:val="left"/>
      <w:pPr>
        <w:ind w:left="1080" w:hanging="360"/>
      </w:pPr>
      <w:rPr>
        <w:rFonts w:ascii="Kalinga" w:hAnsi="Kalinga" w:hint="default"/>
      </w:rPr>
    </w:lvl>
    <w:lvl w:ilvl="2" w:tplc="61FA47AE" w:tentative="1">
      <w:start w:val="1"/>
      <w:numFmt w:val="bullet"/>
      <w:lvlText w:val=""/>
      <w:lvlJc w:val="left"/>
      <w:pPr>
        <w:ind w:left="1800" w:hanging="360"/>
      </w:pPr>
      <w:rPr>
        <w:rFonts w:ascii="Wingdings" w:hAnsi="Wingdings" w:hint="default"/>
      </w:rPr>
    </w:lvl>
    <w:lvl w:ilvl="3" w:tplc="5C02381C" w:tentative="1">
      <w:start w:val="1"/>
      <w:numFmt w:val="bullet"/>
      <w:lvlText w:val=""/>
      <w:lvlJc w:val="left"/>
      <w:pPr>
        <w:ind w:left="2520" w:hanging="360"/>
      </w:pPr>
      <w:rPr>
        <w:rFonts w:ascii="Symbol" w:hAnsi="Symbol" w:hint="default"/>
      </w:rPr>
    </w:lvl>
    <w:lvl w:ilvl="4" w:tplc="D3DA0B94" w:tentative="1">
      <w:start w:val="1"/>
      <w:numFmt w:val="bullet"/>
      <w:lvlText w:val="o"/>
      <w:lvlJc w:val="left"/>
      <w:pPr>
        <w:ind w:left="3240" w:hanging="360"/>
      </w:pPr>
      <w:rPr>
        <w:rFonts w:ascii="Courier New" w:hAnsi="Courier New" w:cs="Courier New" w:hint="default"/>
      </w:rPr>
    </w:lvl>
    <w:lvl w:ilvl="5" w:tplc="A16ACBBA" w:tentative="1">
      <w:start w:val="1"/>
      <w:numFmt w:val="bullet"/>
      <w:lvlText w:val=""/>
      <w:lvlJc w:val="left"/>
      <w:pPr>
        <w:ind w:left="3960" w:hanging="360"/>
      </w:pPr>
      <w:rPr>
        <w:rFonts w:ascii="Wingdings" w:hAnsi="Wingdings" w:hint="default"/>
      </w:rPr>
    </w:lvl>
    <w:lvl w:ilvl="6" w:tplc="3A765536" w:tentative="1">
      <w:start w:val="1"/>
      <w:numFmt w:val="bullet"/>
      <w:lvlText w:val=""/>
      <w:lvlJc w:val="left"/>
      <w:pPr>
        <w:ind w:left="4680" w:hanging="360"/>
      </w:pPr>
      <w:rPr>
        <w:rFonts w:ascii="Symbol" w:hAnsi="Symbol" w:hint="default"/>
      </w:rPr>
    </w:lvl>
    <w:lvl w:ilvl="7" w:tplc="5510B222" w:tentative="1">
      <w:start w:val="1"/>
      <w:numFmt w:val="bullet"/>
      <w:lvlText w:val="o"/>
      <w:lvlJc w:val="left"/>
      <w:pPr>
        <w:ind w:left="5400" w:hanging="360"/>
      </w:pPr>
      <w:rPr>
        <w:rFonts w:ascii="Courier New" w:hAnsi="Courier New" w:cs="Courier New" w:hint="default"/>
      </w:rPr>
    </w:lvl>
    <w:lvl w:ilvl="8" w:tplc="43AEDEDE" w:tentative="1">
      <w:start w:val="1"/>
      <w:numFmt w:val="bullet"/>
      <w:lvlText w:val=""/>
      <w:lvlJc w:val="left"/>
      <w:pPr>
        <w:ind w:left="6120" w:hanging="360"/>
      </w:pPr>
      <w:rPr>
        <w:rFonts w:ascii="Wingdings" w:hAnsi="Wingdings" w:hint="default"/>
      </w:rPr>
    </w:lvl>
  </w:abstractNum>
  <w:abstractNum w:abstractNumId="4" w15:restartNumberingAfterBreak="0">
    <w:nsid w:val="64525B70"/>
    <w:multiLevelType w:val="hybridMultilevel"/>
    <w:tmpl w:val="FCE0E122"/>
    <w:lvl w:ilvl="0" w:tplc="10305A2C">
      <w:start w:val="1"/>
      <w:numFmt w:val="lowerLetter"/>
      <w:lvlText w:val="%1."/>
      <w:lvlJc w:val="left"/>
      <w:pPr>
        <w:ind w:left="720" w:hanging="360"/>
      </w:pPr>
      <w:rPr>
        <w:rFonts w:hint="default"/>
        <w:b/>
      </w:rPr>
    </w:lvl>
    <w:lvl w:ilvl="1" w:tplc="B8844998" w:tentative="1">
      <w:start w:val="1"/>
      <w:numFmt w:val="lowerLetter"/>
      <w:lvlText w:val="%2."/>
      <w:lvlJc w:val="left"/>
      <w:pPr>
        <w:ind w:left="1440" w:hanging="360"/>
      </w:pPr>
    </w:lvl>
    <w:lvl w:ilvl="2" w:tplc="E418E94A" w:tentative="1">
      <w:start w:val="1"/>
      <w:numFmt w:val="lowerRoman"/>
      <w:lvlText w:val="%3."/>
      <w:lvlJc w:val="right"/>
      <w:pPr>
        <w:ind w:left="2160" w:hanging="180"/>
      </w:pPr>
    </w:lvl>
    <w:lvl w:ilvl="3" w:tplc="442A4B5A" w:tentative="1">
      <w:start w:val="1"/>
      <w:numFmt w:val="decimal"/>
      <w:lvlText w:val="%4."/>
      <w:lvlJc w:val="left"/>
      <w:pPr>
        <w:ind w:left="2880" w:hanging="360"/>
      </w:pPr>
    </w:lvl>
    <w:lvl w:ilvl="4" w:tplc="34D2B33E" w:tentative="1">
      <w:start w:val="1"/>
      <w:numFmt w:val="lowerLetter"/>
      <w:lvlText w:val="%5."/>
      <w:lvlJc w:val="left"/>
      <w:pPr>
        <w:ind w:left="3600" w:hanging="360"/>
      </w:pPr>
    </w:lvl>
    <w:lvl w:ilvl="5" w:tplc="E286D870" w:tentative="1">
      <w:start w:val="1"/>
      <w:numFmt w:val="lowerRoman"/>
      <w:lvlText w:val="%6."/>
      <w:lvlJc w:val="right"/>
      <w:pPr>
        <w:ind w:left="4320" w:hanging="180"/>
      </w:pPr>
    </w:lvl>
    <w:lvl w:ilvl="6" w:tplc="E488B8F8" w:tentative="1">
      <w:start w:val="1"/>
      <w:numFmt w:val="decimal"/>
      <w:lvlText w:val="%7."/>
      <w:lvlJc w:val="left"/>
      <w:pPr>
        <w:ind w:left="5040" w:hanging="360"/>
      </w:pPr>
    </w:lvl>
    <w:lvl w:ilvl="7" w:tplc="76ACFE30" w:tentative="1">
      <w:start w:val="1"/>
      <w:numFmt w:val="lowerLetter"/>
      <w:lvlText w:val="%8."/>
      <w:lvlJc w:val="left"/>
      <w:pPr>
        <w:ind w:left="5760" w:hanging="360"/>
      </w:pPr>
    </w:lvl>
    <w:lvl w:ilvl="8" w:tplc="FC5A9382" w:tentative="1">
      <w:start w:val="1"/>
      <w:numFmt w:val="lowerRoman"/>
      <w:lvlText w:val="%9."/>
      <w:lvlJc w:val="right"/>
      <w:pPr>
        <w:ind w:left="6480" w:hanging="180"/>
      </w:pPr>
    </w:lvl>
  </w:abstractNum>
  <w:num w:numId="1">
    <w:abstractNumId w:val="2"/>
  </w:num>
  <w:num w:numId="2">
    <w:abstractNumId w:val="4"/>
  </w:num>
  <w:num w:numId="3">
    <w:abstractNumId w:val="1"/>
  </w:num>
  <w:num w:numId="4">
    <w:abstractNumId w:val="3"/>
  </w:num>
  <w:num w:numId="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5"/>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stylePaneSortMethod w:val="0000"/>
  <w:defaultTabStop w:val="720"/>
  <w:hyphenationZone w:val="425"/>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4E2A"/>
    <w:rsid w:val="00001696"/>
    <w:rsid w:val="000017B4"/>
    <w:rsid w:val="0000181B"/>
    <w:rsid w:val="00001845"/>
    <w:rsid w:val="000028EE"/>
    <w:rsid w:val="00002E11"/>
    <w:rsid w:val="000031E4"/>
    <w:rsid w:val="00004751"/>
    <w:rsid w:val="0000481F"/>
    <w:rsid w:val="00005973"/>
    <w:rsid w:val="00007FA3"/>
    <w:rsid w:val="00011601"/>
    <w:rsid w:val="0001412D"/>
    <w:rsid w:val="00015E13"/>
    <w:rsid w:val="00017679"/>
    <w:rsid w:val="000208A0"/>
    <w:rsid w:val="00021D8B"/>
    <w:rsid w:val="0002238B"/>
    <w:rsid w:val="00022672"/>
    <w:rsid w:val="000236C9"/>
    <w:rsid w:val="000241E6"/>
    <w:rsid w:val="0002581B"/>
    <w:rsid w:val="00027320"/>
    <w:rsid w:val="00030AB2"/>
    <w:rsid w:val="0003115C"/>
    <w:rsid w:val="0003228B"/>
    <w:rsid w:val="00032B13"/>
    <w:rsid w:val="00033904"/>
    <w:rsid w:val="00033BC2"/>
    <w:rsid w:val="00033CF2"/>
    <w:rsid w:val="00034066"/>
    <w:rsid w:val="00036B9B"/>
    <w:rsid w:val="00040EC5"/>
    <w:rsid w:val="000416F8"/>
    <w:rsid w:val="00044AEE"/>
    <w:rsid w:val="0004660A"/>
    <w:rsid w:val="000469E2"/>
    <w:rsid w:val="00046F5D"/>
    <w:rsid w:val="000510AB"/>
    <w:rsid w:val="00051D41"/>
    <w:rsid w:val="00053337"/>
    <w:rsid w:val="00054904"/>
    <w:rsid w:val="00055073"/>
    <w:rsid w:val="0005554D"/>
    <w:rsid w:val="00056E90"/>
    <w:rsid w:val="00056E91"/>
    <w:rsid w:val="0005785C"/>
    <w:rsid w:val="00057F2E"/>
    <w:rsid w:val="0006241E"/>
    <w:rsid w:val="0006250C"/>
    <w:rsid w:val="00071200"/>
    <w:rsid w:val="00072738"/>
    <w:rsid w:val="00072B80"/>
    <w:rsid w:val="00076B5E"/>
    <w:rsid w:val="000772D8"/>
    <w:rsid w:val="000806B9"/>
    <w:rsid w:val="00081215"/>
    <w:rsid w:val="00083588"/>
    <w:rsid w:val="000842BA"/>
    <w:rsid w:val="00085A4F"/>
    <w:rsid w:val="00094765"/>
    <w:rsid w:val="00094EBD"/>
    <w:rsid w:val="000957F9"/>
    <w:rsid w:val="00096EFC"/>
    <w:rsid w:val="00097B74"/>
    <w:rsid w:val="000A0973"/>
    <w:rsid w:val="000A0CF5"/>
    <w:rsid w:val="000A1479"/>
    <w:rsid w:val="000A2E76"/>
    <w:rsid w:val="000A4597"/>
    <w:rsid w:val="000A732D"/>
    <w:rsid w:val="000A78B9"/>
    <w:rsid w:val="000B1706"/>
    <w:rsid w:val="000B29F2"/>
    <w:rsid w:val="000B51DD"/>
    <w:rsid w:val="000B5A55"/>
    <w:rsid w:val="000B78E8"/>
    <w:rsid w:val="000B7CD4"/>
    <w:rsid w:val="000C06AC"/>
    <w:rsid w:val="000C173A"/>
    <w:rsid w:val="000C2D52"/>
    <w:rsid w:val="000C3B19"/>
    <w:rsid w:val="000C504A"/>
    <w:rsid w:val="000C5147"/>
    <w:rsid w:val="000C545B"/>
    <w:rsid w:val="000D0F31"/>
    <w:rsid w:val="000D39C8"/>
    <w:rsid w:val="000D446A"/>
    <w:rsid w:val="000D6872"/>
    <w:rsid w:val="000D7CF0"/>
    <w:rsid w:val="000D7E3C"/>
    <w:rsid w:val="000E192A"/>
    <w:rsid w:val="000E2C01"/>
    <w:rsid w:val="000E3772"/>
    <w:rsid w:val="000E4359"/>
    <w:rsid w:val="000E49FB"/>
    <w:rsid w:val="000E5549"/>
    <w:rsid w:val="000E68F6"/>
    <w:rsid w:val="000E7E68"/>
    <w:rsid w:val="000F2FAD"/>
    <w:rsid w:val="000F34FE"/>
    <w:rsid w:val="000F3CAA"/>
    <w:rsid w:val="000F5663"/>
    <w:rsid w:val="000F5A29"/>
    <w:rsid w:val="000F6176"/>
    <w:rsid w:val="001000F0"/>
    <w:rsid w:val="00101603"/>
    <w:rsid w:val="001018FB"/>
    <w:rsid w:val="00103700"/>
    <w:rsid w:val="001109E7"/>
    <w:rsid w:val="00111437"/>
    <w:rsid w:val="0011323C"/>
    <w:rsid w:val="00113282"/>
    <w:rsid w:val="0011360D"/>
    <w:rsid w:val="001159CE"/>
    <w:rsid w:val="001212C7"/>
    <w:rsid w:val="0012189F"/>
    <w:rsid w:val="001246E8"/>
    <w:rsid w:val="001262C6"/>
    <w:rsid w:val="001262D7"/>
    <w:rsid w:val="001277CB"/>
    <w:rsid w:val="001300E5"/>
    <w:rsid w:val="00131638"/>
    <w:rsid w:val="00131D3C"/>
    <w:rsid w:val="001354C0"/>
    <w:rsid w:val="00136D0E"/>
    <w:rsid w:val="00136F5F"/>
    <w:rsid w:val="00140555"/>
    <w:rsid w:val="00142837"/>
    <w:rsid w:val="00146CCA"/>
    <w:rsid w:val="001476FC"/>
    <w:rsid w:val="00150090"/>
    <w:rsid w:val="00150A4E"/>
    <w:rsid w:val="00151178"/>
    <w:rsid w:val="00151998"/>
    <w:rsid w:val="00151FA0"/>
    <w:rsid w:val="0015327F"/>
    <w:rsid w:val="00153880"/>
    <w:rsid w:val="00155238"/>
    <w:rsid w:val="001554A4"/>
    <w:rsid w:val="00156622"/>
    <w:rsid w:val="001625B6"/>
    <w:rsid w:val="00162E5B"/>
    <w:rsid w:val="00165487"/>
    <w:rsid w:val="00166EC7"/>
    <w:rsid w:val="0016763C"/>
    <w:rsid w:val="0017092F"/>
    <w:rsid w:val="00171D54"/>
    <w:rsid w:val="00173541"/>
    <w:rsid w:val="00173937"/>
    <w:rsid w:val="0017597B"/>
    <w:rsid w:val="00175D0A"/>
    <w:rsid w:val="00175D9E"/>
    <w:rsid w:val="00175EBB"/>
    <w:rsid w:val="0018087E"/>
    <w:rsid w:val="00183F9D"/>
    <w:rsid w:val="001911D6"/>
    <w:rsid w:val="00191D31"/>
    <w:rsid w:val="001926E9"/>
    <w:rsid w:val="00192923"/>
    <w:rsid w:val="00193BE4"/>
    <w:rsid w:val="00193C05"/>
    <w:rsid w:val="0019579B"/>
    <w:rsid w:val="0019744E"/>
    <w:rsid w:val="001A0DC1"/>
    <w:rsid w:val="001A13E0"/>
    <w:rsid w:val="001A2FBA"/>
    <w:rsid w:val="001A36A6"/>
    <w:rsid w:val="001A4AC2"/>
    <w:rsid w:val="001A666E"/>
    <w:rsid w:val="001A6D79"/>
    <w:rsid w:val="001A7DD7"/>
    <w:rsid w:val="001B0A1C"/>
    <w:rsid w:val="001B11C4"/>
    <w:rsid w:val="001B35EB"/>
    <w:rsid w:val="001C10F0"/>
    <w:rsid w:val="001C1BAC"/>
    <w:rsid w:val="001C222D"/>
    <w:rsid w:val="001C3324"/>
    <w:rsid w:val="001C3B17"/>
    <w:rsid w:val="001C5AA8"/>
    <w:rsid w:val="001C61D5"/>
    <w:rsid w:val="001C730C"/>
    <w:rsid w:val="001C76A7"/>
    <w:rsid w:val="001D13CA"/>
    <w:rsid w:val="001D22F3"/>
    <w:rsid w:val="001D41AF"/>
    <w:rsid w:val="001D5D95"/>
    <w:rsid w:val="001D6526"/>
    <w:rsid w:val="001D6D74"/>
    <w:rsid w:val="001E6AF4"/>
    <w:rsid w:val="001E7488"/>
    <w:rsid w:val="001E7C89"/>
    <w:rsid w:val="001F125A"/>
    <w:rsid w:val="001F3478"/>
    <w:rsid w:val="001F4198"/>
    <w:rsid w:val="001F5466"/>
    <w:rsid w:val="002000DE"/>
    <w:rsid w:val="00203695"/>
    <w:rsid w:val="00203EB4"/>
    <w:rsid w:val="00203EBE"/>
    <w:rsid w:val="00204E01"/>
    <w:rsid w:val="002130AE"/>
    <w:rsid w:val="00213E48"/>
    <w:rsid w:val="002160D6"/>
    <w:rsid w:val="00216DE1"/>
    <w:rsid w:val="00217497"/>
    <w:rsid w:val="00220300"/>
    <w:rsid w:val="00220DB6"/>
    <w:rsid w:val="0022317E"/>
    <w:rsid w:val="0022586E"/>
    <w:rsid w:val="002319CE"/>
    <w:rsid w:val="00231BBB"/>
    <w:rsid w:val="002321C5"/>
    <w:rsid w:val="0023274C"/>
    <w:rsid w:val="002333B0"/>
    <w:rsid w:val="00233DFA"/>
    <w:rsid w:val="0023415C"/>
    <w:rsid w:val="00235347"/>
    <w:rsid w:val="00235BC0"/>
    <w:rsid w:val="00236B89"/>
    <w:rsid w:val="002373F0"/>
    <w:rsid w:val="00240182"/>
    <w:rsid w:val="00240A51"/>
    <w:rsid w:val="00241A29"/>
    <w:rsid w:val="002439A7"/>
    <w:rsid w:val="0024459F"/>
    <w:rsid w:val="00244ED3"/>
    <w:rsid w:val="002457AA"/>
    <w:rsid w:val="00245B1F"/>
    <w:rsid w:val="00246140"/>
    <w:rsid w:val="0024706A"/>
    <w:rsid w:val="00247567"/>
    <w:rsid w:val="00250C18"/>
    <w:rsid w:val="00251E56"/>
    <w:rsid w:val="00252C44"/>
    <w:rsid w:val="00252D51"/>
    <w:rsid w:val="00253B9C"/>
    <w:rsid w:val="00255371"/>
    <w:rsid w:val="00255557"/>
    <w:rsid w:val="002602E1"/>
    <w:rsid w:val="00261D2B"/>
    <w:rsid w:val="0026407D"/>
    <w:rsid w:val="00264F8E"/>
    <w:rsid w:val="00267BA9"/>
    <w:rsid w:val="00271663"/>
    <w:rsid w:val="00273404"/>
    <w:rsid w:val="00276040"/>
    <w:rsid w:val="00276288"/>
    <w:rsid w:val="002908BA"/>
    <w:rsid w:val="00290A42"/>
    <w:rsid w:val="0029584A"/>
    <w:rsid w:val="00295D73"/>
    <w:rsid w:val="00295E6F"/>
    <w:rsid w:val="00296C2A"/>
    <w:rsid w:val="002A098A"/>
    <w:rsid w:val="002A4992"/>
    <w:rsid w:val="002A4C89"/>
    <w:rsid w:val="002A597B"/>
    <w:rsid w:val="002A7876"/>
    <w:rsid w:val="002B149C"/>
    <w:rsid w:val="002B2D81"/>
    <w:rsid w:val="002B36E9"/>
    <w:rsid w:val="002B61FA"/>
    <w:rsid w:val="002B6865"/>
    <w:rsid w:val="002C50FC"/>
    <w:rsid w:val="002C5ACE"/>
    <w:rsid w:val="002C5B6A"/>
    <w:rsid w:val="002C6194"/>
    <w:rsid w:val="002C6E48"/>
    <w:rsid w:val="002D03C3"/>
    <w:rsid w:val="002D0FCD"/>
    <w:rsid w:val="002D1C95"/>
    <w:rsid w:val="002D2149"/>
    <w:rsid w:val="002D23F9"/>
    <w:rsid w:val="002D4DFF"/>
    <w:rsid w:val="002D58FA"/>
    <w:rsid w:val="002E0BF0"/>
    <w:rsid w:val="002E11E1"/>
    <w:rsid w:val="002E16AE"/>
    <w:rsid w:val="002E229C"/>
    <w:rsid w:val="002E3642"/>
    <w:rsid w:val="002E3938"/>
    <w:rsid w:val="002E591E"/>
    <w:rsid w:val="002E6E82"/>
    <w:rsid w:val="002E7390"/>
    <w:rsid w:val="002E75FA"/>
    <w:rsid w:val="002F19A7"/>
    <w:rsid w:val="002F2702"/>
    <w:rsid w:val="002F317A"/>
    <w:rsid w:val="002F3666"/>
    <w:rsid w:val="0030084B"/>
    <w:rsid w:val="00300975"/>
    <w:rsid w:val="00307D7A"/>
    <w:rsid w:val="00313D08"/>
    <w:rsid w:val="00314784"/>
    <w:rsid w:val="00315360"/>
    <w:rsid w:val="0031677F"/>
    <w:rsid w:val="003177B3"/>
    <w:rsid w:val="00320CF7"/>
    <w:rsid w:val="0032363C"/>
    <w:rsid w:val="00324F40"/>
    <w:rsid w:val="00332282"/>
    <w:rsid w:val="00334011"/>
    <w:rsid w:val="00334F8B"/>
    <w:rsid w:val="00335FBD"/>
    <w:rsid w:val="003375A1"/>
    <w:rsid w:val="00337BC8"/>
    <w:rsid w:val="0034068D"/>
    <w:rsid w:val="00342939"/>
    <w:rsid w:val="00344FB4"/>
    <w:rsid w:val="00346484"/>
    <w:rsid w:val="0034791E"/>
    <w:rsid w:val="00351495"/>
    <w:rsid w:val="00352A71"/>
    <w:rsid w:val="00353FE0"/>
    <w:rsid w:val="003542B5"/>
    <w:rsid w:val="00354ADE"/>
    <w:rsid w:val="003555BD"/>
    <w:rsid w:val="00355796"/>
    <w:rsid w:val="00360559"/>
    <w:rsid w:val="003608BB"/>
    <w:rsid w:val="00365075"/>
    <w:rsid w:val="003657B3"/>
    <w:rsid w:val="00366928"/>
    <w:rsid w:val="00367DCC"/>
    <w:rsid w:val="003704DE"/>
    <w:rsid w:val="003707F1"/>
    <w:rsid w:val="00370930"/>
    <w:rsid w:val="00370ED4"/>
    <w:rsid w:val="00375F88"/>
    <w:rsid w:val="0038063B"/>
    <w:rsid w:val="0038241B"/>
    <w:rsid w:val="003827C6"/>
    <w:rsid w:val="00383DE1"/>
    <w:rsid w:val="00383E5F"/>
    <w:rsid w:val="00385BA9"/>
    <w:rsid w:val="00385DF4"/>
    <w:rsid w:val="00385F77"/>
    <w:rsid w:val="0039133C"/>
    <w:rsid w:val="003915F2"/>
    <w:rsid w:val="00392060"/>
    <w:rsid w:val="00393E9E"/>
    <w:rsid w:val="00394BC8"/>
    <w:rsid w:val="0039541C"/>
    <w:rsid w:val="003A0407"/>
    <w:rsid w:val="003A26C0"/>
    <w:rsid w:val="003A2C16"/>
    <w:rsid w:val="003A5266"/>
    <w:rsid w:val="003A5555"/>
    <w:rsid w:val="003B021F"/>
    <w:rsid w:val="003B1100"/>
    <w:rsid w:val="003B1173"/>
    <w:rsid w:val="003B15AD"/>
    <w:rsid w:val="003B5BE9"/>
    <w:rsid w:val="003B6074"/>
    <w:rsid w:val="003B754C"/>
    <w:rsid w:val="003B7EB7"/>
    <w:rsid w:val="003C2F7C"/>
    <w:rsid w:val="003C3042"/>
    <w:rsid w:val="003C3110"/>
    <w:rsid w:val="003C31D7"/>
    <w:rsid w:val="003C3ECC"/>
    <w:rsid w:val="003C4048"/>
    <w:rsid w:val="003C438F"/>
    <w:rsid w:val="003C46B4"/>
    <w:rsid w:val="003D2A92"/>
    <w:rsid w:val="003D39CB"/>
    <w:rsid w:val="003D3AE0"/>
    <w:rsid w:val="003E0CFA"/>
    <w:rsid w:val="003E159B"/>
    <w:rsid w:val="003E18A4"/>
    <w:rsid w:val="003E2790"/>
    <w:rsid w:val="003E2C89"/>
    <w:rsid w:val="003E55F3"/>
    <w:rsid w:val="003E62B4"/>
    <w:rsid w:val="003F0A83"/>
    <w:rsid w:val="003F4152"/>
    <w:rsid w:val="003F4AC1"/>
    <w:rsid w:val="003F6C2F"/>
    <w:rsid w:val="00401B50"/>
    <w:rsid w:val="00403CE0"/>
    <w:rsid w:val="00403E67"/>
    <w:rsid w:val="00411408"/>
    <w:rsid w:val="0041421C"/>
    <w:rsid w:val="00415068"/>
    <w:rsid w:val="00422762"/>
    <w:rsid w:val="00423872"/>
    <w:rsid w:val="00424EE0"/>
    <w:rsid w:val="00425123"/>
    <w:rsid w:val="004266C2"/>
    <w:rsid w:val="004271FE"/>
    <w:rsid w:val="00427C79"/>
    <w:rsid w:val="00431F74"/>
    <w:rsid w:val="004323BA"/>
    <w:rsid w:val="00432999"/>
    <w:rsid w:val="00433078"/>
    <w:rsid w:val="00433B4C"/>
    <w:rsid w:val="00433FC1"/>
    <w:rsid w:val="0043621F"/>
    <w:rsid w:val="0043671A"/>
    <w:rsid w:val="004400F2"/>
    <w:rsid w:val="00442C28"/>
    <w:rsid w:val="00443217"/>
    <w:rsid w:val="00443D82"/>
    <w:rsid w:val="00445E4B"/>
    <w:rsid w:val="00451009"/>
    <w:rsid w:val="004517F9"/>
    <w:rsid w:val="004524CB"/>
    <w:rsid w:val="00455BF4"/>
    <w:rsid w:val="00456567"/>
    <w:rsid w:val="00462444"/>
    <w:rsid w:val="00463AD9"/>
    <w:rsid w:val="00470B21"/>
    <w:rsid w:val="00471431"/>
    <w:rsid w:val="00474211"/>
    <w:rsid w:val="00474B11"/>
    <w:rsid w:val="004751B9"/>
    <w:rsid w:val="0047642A"/>
    <w:rsid w:val="00476B90"/>
    <w:rsid w:val="0048131D"/>
    <w:rsid w:val="00483F51"/>
    <w:rsid w:val="00484D8E"/>
    <w:rsid w:val="0048535F"/>
    <w:rsid w:val="004856C0"/>
    <w:rsid w:val="004858F3"/>
    <w:rsid w:val="00487A44"/>
    <w:rsid w:val="00490650"/>
    <w:rsid w:val="00490C3F"/>
    <w:rsid w:val="00493D1C"/>
    <w:rsid w:val="00497562"/>
    <w:rsid w:val="004A560F"/>
    <w:rsid w:val="004A6815"/>
    <w:rsid w:val="004B5645"/>
    <w:rsid w:val="004B5DD9"/>
    <w:rsid w:val="004B68BF"/>
    <w:rsid w:val="004B69A8"/>
    <w:rsid w:val="004B6A6A"/>
    <w:rsid w:val="004B74CD"/>
    <w:rsid w:val="004B77FD"/>
    <w:rsid w:val="004C1E3A"/>
    <w:rsid w:val="004C26A3"/>
    <w:rsid w:val="004C2F73"/>
    <w:rsid w:val="004C3B12"/>
    <w:rsid w:val="004C45CB"/>
    <w:rsid w:val="004C5A8E"/>
    <w:rsid w:val="004D2DA1"/>
    <w:rsid w:val="004D38A6"/>
    <w:rsid w:val="004D4210"/>
    <w:rsid w:val="004D547D"/>
    <w:rsid w:val="004D69D2"/>
    <w:rsid w:val="004E5C41"/>
    <w:rsid w:val="004E6450"/>
    <w:rsid w:val="004E7B09"/>
    <w:rsid w:val="004E7C0B"/>
    <w:rsid w:val="004E7DFE"/>
    <w:rsid w:val="004F0D85"/>
    <w:rsid w:val="004F1C3E"/>
    <w:rsid w:val="004F22DD"/>
    <w:rsid w:val="004F2645"/>
    <w:rsid w:val="004F45C2"/>
    <w:rsid w:val="004F7A97"/>
    <w:rsid w:val="00502AC4"/>
    <w:rsid w:val="00502D1D"/>
    <w:rsid w:val="00503293"/>
    <w:rsid w:val="005057B0"/>
    <w:rsid w:val="0050601B"/>
    <w:rsid w:val="0050705E"/>
    <w:rsid w:val="005073A1"/>
    <w:rsid w:val="005113FB"/>
    <w:rsid w:val="0051150D"/>
    <w:rsid w:val="00512302"/>
    <w:rsid w:val="00512EAF"/>
    <w:rsid w:val="00512F6D"/>
    <w:rsid w:val="00514716"/>
    <w:rsid w:val="00515166"/>
    <w:rsid w:val="005155E5"/>
    <w:rsid w:val="00517625"/>
    <w:rsid w:val="00517D06"/>
    <w:rsid w:val="00521BBE"/>
    <w:rsid w:val="005226E9"/>
    <w:rsid w:val="00523B62"/>
    <w:rsid w:val="00524F82"/>
    <w:rsid w:val="00527C53"/>
    <w:rsid w:val="005303CD"/>
    <w:rsid w:val="00530535"/>
    <w:rsid w:val="00531F88"/>
    <w:rsid w:val="0053213D"/>
    <w:rsid w:val="005341C5"/>
    <w:rsid w:val="0053470E"/>
    <w:rsid w:val="00535EA9"/>
    <w:rsid w:val="00537BCC"/>
    <w:rsid w:val="005400DE"/>
    <w:rsid w:val="00542B02"/>
    <w:rsid w:val="005437EB"/>
    <w:rsid w:val="0054449E"/>
    <w:rsid w:val="00544C29"/>
    <w:rsid w:val="0055007B"/>
    <w:rsid w:val="00550C06"/>
    <w:rsid w:val="00554102"/>
    <w:rsid w:val="00554DB7"/>
    <w:rsid w:val="00555FDD"/>
    <w:rsid w:val="005568F8"/>
    <w:rsid w:val="00556C04"/>
    <w:rsid w:val="00556C6A"/>
    <w:rsid w:val="00557A91"/>
    <w:rsid w:val="005602ED"/>
    <w:rsid w:val="00560B24"/>
    <w:rsid w:val="005619E9"/>
    <w:rsid w:val="00561C32"/>
    <w:rsid w:val="00562441"/>
    <w:rsid w:val="00563CBC"/>
    <w:rsid w:val="00565AC9"/>
    <w:rsid w:val="00565D14"/>
    <w:rsid w:val="0057351C"/>
    <w:rsid w:val="00576FF3"/>
    <w:rsid w:val="005779A7"/>
    <w:rsid w:val="00577F5A"/>
    <w:rsid w:val="00581069"/>
    <w:rsid w:val="005813CC"/>
    <w:rsid w:val="0058431C"/>
    <w:rsid w:val="0058503D"/>
    <w:rsid w:val="0058594D"/>
    <w:rsid w:val="00586247"/>
    <w:rsid w:val="00586CAD"/>
    <w:rsid w:val="00587647"/>
    <w:rsid w:val="00587C81"/>
    <w:rsid w:val="005907F8"/>
    <w:rsid w:val="005A2C2F"/>
    <w:rsid w:val="005A34D0"/>
    <w:rsid w:val="005A3A2E"/>
    <w:rsid w:val="005A5EEA"/>
    <w:rsid w:val="005A705E"/>
    <w:rsid w:val="005A7D96"/>
    <w:rsid w:val="005B1290"/>
    <w:rsid w:val="005B3F19"/>
    <w:rsid w:val="005B535F"/>
    <w:rsid w:val="005B67D3"/>
    <w:rsid w:val="005B7548"/>
    <w:rsid w:val="005B79B6"/>
    <w:rsid w:val="005B7CC9"/>
    <w:rsid w:val="005C052E"/>
    <w:rsid w:val="005C13F9"/>
    <w:rsid w:val="005C5AEB"/>
    <w:rsid w:val="005C75A1"/>
    <w:rsid w:val="005D1380"/>
    <w:rsid w:val="005D454A"/>
    <w:rsid w:val="005D4895"/>
    <w:rsid w:val="005D5AA1"/>
    <w:rsid w:val="005D5E24"/>
    <w:rsid w:val="005D65AF"/>
    <w:rsid w:val="005D75A1"/>
    <w:rsid w:val="005E0F11"/>
    <w:rsid w:val="005E1E71"/>
    <w:rsid w:val="005E24E9"/>
    <w:rsid w:val="005E404E"/>
    <w:rsid w:val="005E56AC"/>
    <w:rsid w:val="005E77C8"/>
    <w:rsid w:val="005E7C3F"/>
    <w:rsid w:val="005F443B"/>
    <w:rsid w:val="005F46A5"/>
    <w:rsid w:val="005F47BA"/>
    <w:rsid w:val="005F6287"/>
    <w:rsid w:val="005F6B27"/>
    <w:rsid w:val="005F6E28"/>
    <w:rsid w:val="005F7859"/>
    <w:rsid w:val="00601241"/>
    <w:rsid w:val="00603BD0"/>
    <w:rsid w:val="006041E1"/>
    <w:rsid w:val="00605571"/>
    <w:rsid w:val="006074FE"/>
    <w:rsid w:val="00607A12"/>
    <w:rsid w:val="006106C1"/>
    <w:rsid w:val="00611A41"/>
    <w:rsid w:val="00612EB0"/>
    <w:rsid w:val="00613256"/>
    <w:rsid w:val="006157AB"/>
    <w:rsid w:val="00616044"/>
    <w:rsid w:val="00617B51"/>
    <w:rsid w:val="006214F0"/>
    <w:rsid w:val="00623782"/>
    <w:rsid w:val="0062587D"/>
    <w:rsid w:val="00625BB7"/>
    <w:rsid w:val="00625F47"/>
    <w:rsid w:val="006263E0"/>
    <w:rsid w:val="006274FD"/>
    <w:rsid w:val="006333CB"/>
    <w:rsid w:val="00634046"/>
    <w:rsid w:val="006345F6"/>
    <w:rsid w:val="00635DA5"/>
    <w:rsid w:val="00635EE3"/>
    <w:rsid w:val="00636A07"/>
    <w:rsid w:val="006376B5"/>
    <w:rsid w:val="00641285"/>
    <w:rsid w:val="0064133D"/>
    <w:rsid w:val="00645718"/>
    <w:rsid w:val="00645F0F"/>
    <w:rsid w:val="00650E54"/>
    <w:rsid w:val="00651E93"/>
    <w:rsid w:val="00653E66"/>
    <w:rsid w:val="00654FEF"/>
    <w:rsid w:val="006551B4"/>
    <w:rsid w:val="00656E40"/>
    <w:rsid w:val="006578BF"/>
    <w:rsid w:val="00657AC2"/>
    <w:rsid w:val="0066135A"/>
    <w:rsid w:val="006628C8"/>
    <w:rsid w:val="00664DC2"/>
    <w:rsid w:val="00666BAC"/>
    <w:rsid w:val="00670489"/>
    <w:rsid w:val="006731E4"/>
    <w:rsid w:val="006736D5"/>
    <w:rsid w:val="00674327"/>
    <w:rsid w:val="00681680"/>
    <w:rsid w:val="0068359B"/>
    <w:rsid w:val="00683F89"/>
    <w:rsid w:val="00686D7B"/>
    <w:rsid w:val="00690D50"/>
    <w:rsid w:val="006910E6"/>
    <w:rsid w:val="00691B84"/>
    <w:rsid w:val="00692C7F"/>
    <w:rsid w:val="006939D0"/>
    <w:rsid w:val="0069416E"/>
    <w:rsid w:val="0069430F"/>
    <w:rsid w:val="00696EAE"/>
    <w:rsid w:val="00697814"/>
    <w:rsid w:val="006A00A9"/>
    <w:rsid w:val="006A0D96"/>
    <w:rsid w:val="006A35A0"/>
    <w:rsid w:val="006A37A6"/>
    <w:rsid w:val="006A4A6F"/>
    <w:rsid w:val="006B0640"/>
    <w:rsid w:val="006B17A6"/>
    <w:rsid w:val="006B53B0"/>
    <w:rsid w:val="006B5433"/>
    <w:rsid w:val="006B65ED"/>
    <w:rsid w:val="006C1CC2"/>
    <w:rsid w:val="006C420B"/>
    <w:rsid w:val="006C4738"/>
    <w:rsid w:val="006D063A"/>
    <w:rsid w:val="006D0CFB"/>
    <w:rsid w:val="006D0D8D"/>
    <w:rsid w:val="006D1A25"/>
    <w:rsid w:val="006D1A3C"/>
    <w:rsid w:val="006D450A"/>
    <w:rsid w:val="006D50FE"/>
    <w:rsid w:val="006D6C16"/>
    <w:rsid w:val="006D74E9"/>
    <w:rsid w:val="006D7E49"/>
    <w:rsid w:val="006E13FD"/>
    <w:rsid w:val="006E2C18"/>
    <w:rsid w:val="006F026F"/>
    <w:rsid w:val="006F2F41"/>
    <w:rsid w:val="006F3B3A"/>
    <w:rsid w:val="006F57A1"/>
    <w:rsid w:val="006F7195"/>
    <w:rsid w:val="00700671"/>
    <w:rsid w:val="00700687"/>
    <w:rsid w:val="007008FC"/>
    <w:rsid w:val="00704D03"/>
    <w:rsid w:val="00706610"/>
    <w:rsid w:val="00712A1C"/>
    <w:rsid w:val="007146E1"/>
    <w:rsid w:val="00715441"/>
    <w:rsid w:val="00717A76"/>
    <w:rsid w:val="0072052F"/>
    <w:rsid w:val="00721E7F"/>
    <w:rsid w:val="0072256A"/>
    <w:rsid w:val="00724917"/>
    <w:rsid w:val="00733171"/>
    <w:rsid w:val="00733643"/>
    <w:rsid w:val="0073387E"/>
    <w:rsid w:val="00733DF7"/>
    <w:rsid w:val="00737D61"/>
    <w:rsid w:val="00740AAA"/>
    <w:rsid w:val="00743C55"/>
    <w:rsid w:val="007463C9"/>
    <w:rsid w:val="00746ECE"/>
    <w:rsid w:val="0075013D"/>
    <w:rsid w:val="007508E3"/>
    <w:rsid w:val="00754562"/>
    <w:rsid w:val="00754629"/>
    <w:rsid w:val="00757AD3"/>
    <w:rsid w:val="007604E2"/>
    <w:rsid w:val="0076169D"/>
    <w:rsid w:val="00763713"/>
    <w:rsid w:val="00764080"/>
    <w:rsid w:val="007645BA"/>
    <w:rsid w:val="0076469E"/>
    <w:rsid w:val="00765045"/>
    <w:rsid w:val="007677B0"/>
    <w:rsid w:val="00767DF4"/>
    <w:rsid w:val="00770576"/>
    <w:rsid w:val="007728C2"/>
    <w:rsid w:val="00772BB0"/>
    <w:rsid w:val="00774F9E"/>
    <w:rsid w:val="00775B1A"/>
    <w:rsid w:val="00782264"/>
    <w:rsid w:val="00783A17"/>
    <w:rsid w:val="00784473"/>
    <w:rsid w:val="00786076"/>
    <w:rsid w:val="00786583"/>
    <w:rsid w:val="00787490"/>
    <w:rsid w:val="00790610"/>
    <w:rsid w:val="00790E95"/>
    <w:rsid w:val="00791031"/>
    <w:rsid w:val="007916D1"/>
    <w:rsid w:val="0079184B"/>
    <w:rsid w:val="007918A2"/>
    <w:rsid w:val="007961BD"/>
    <w:rsid w:val="007961F4"/>
    <w:rsid w:val="007A060E"/>
    <w:rsid w:val="007A2362"/>
    <w:rsid w:val="007A44F2"/>
    <w:rsid w:val="007A4C08"/>
    <w:rsid w:val="007A4F1D"/>
    <w:rsid w:val="007A63D6"/>
    <w:rsid w:val="007B1A1E"/>
    <w:rsid w:val="007B20F8"/>
    <w:rsid w:val="007B2363"/>
    <w:rsid w:val="007B4E7E"/>
    <w:rsid w:val="007C09B5"/>
    <w:rsid w:val="007C3672"/>
    <w:rsid w:val="007C3899"/>
    <w:rsid w:val="007C4F21"/>
    <w:rsid w:val="007C521F"/>
    <w:rsid w:val="007C5FF5"/>
    <w:rsid w:val="007C7BEF"/>
    <w:rsid w:val="007D0EBD"/>
    <w:rsid w:val="007D170B"/>
    <w:rsid w:val="007D3D98"/>
    <w:rsid w:val="007D4832"/>
    <w:rsid w:val="007D5A5F"/>
    <w:rsid w:val="007D6956"/>
    <w:rsid w:val="007D7799"/>
    <w:rsid w:val="007E2C76"/>
    <w:rsid w:val="007E3FB9"/>
    <w:rsid w:val="007E45F0"/>
    <w:rsid w:val="007E5378"/>
    <w:rsid w:val="007E5829"/>
    <w:rsid w:val="007E5EBF"/>
    <w:rsid w:val="007F2A6B"/>
    <w:rsid w:val="007F421C"/>
    <w:rsid w:val="007F57B7"/>
    <w:rsid w:val="008005F6"/>
    <w:rsid w:val="00802C87"/>
    <w:rsid w:val="00804F0D"/>
    <w:rsid w:val="008051D0"/>
    <w:rsid w:val="00811974"/>
    <w:rsid w:val="00812488"/>
    <w:rsid w:val="008127B6"/>
    <w:rsid w:val="008136B9"/>
    <w:rsid w:val="008150DB"/>
    <w:rsid w:val="0082285F"/>
    <w:rsid w:val="008260BA"/>
    <w:rsid w:val="008260E5"/>
    <w:rsid w:val="00831062"/>
    <w:rsid w:val="0083235A"/>
    <w:rsid w:val="00834D03"/>
    <w:rsid w:val="00837106"/>
    <w:rsid w:val="00837ACA"/>
    <w:rsid w:val="008400F0"/>
    <w:rsid w:val="008401BB"/>
    <w:rsid w:val="008444E7"/>
    <w:rsid w:val="00844734"/>
    <w:rsid w:val="00847B9D"/>
    <w:rsid w:val="00850CAC"/>
    <w:rsid w:val="00850EEC"/>
    <w:rsid w:val="00861150"/>
    <w:rsid w:val="008615A8"/>
    <w:rsid w:val="008700D3"/>
    <w:rsid w:val="00870A14"/>
    <w:rsid w:val="008721AA"/>
    <w:rsid w:val="00872E51"/>
    <w:rsid w:val="0087374F"/>
    <w:rsid w:val="00874206"/>
    <w:rsid w:val="00874F4D"/>
    <w:rsid w:val="00875A72"/>
    <w:rsid w:val="00875F4A"/>
    <w:rsid w:val="00876225"/>
    <w:rsid w:val="00880B85"/>
    <w:rsid w:val="00881FC8"/>
    <w:rsid w:val="00885A64"/>
    <w:rsid w:val="008904A5"/>
    <w:rsid w:val="008942A6"/>
    <w:rsid w:val="008967C4"/>
    <w:rsid w:val="00896F2A"/>
    <w:rsid w:val="0089743F"/>
    <w:rsid w:val="008A05A8"/>
    <w:rsid w:val="008A242E"/>
    <w:rsid w:val="008A32A7"/>
    <w:rsid w:val="008A3BA0"/>
    <w:rsid w:val="008A4769"/>
    <w:rsid w:val="008A51C7"/>
    <w:rsid w:val="008B01D3"/>
    <w:rsid w:val="008B1521"/>
    <w:rsid w:val="008B3623"/>
    <w:rsid w:val="008B4746"/>
    <w:rsid w:val="008C0355"/>
    <w:rsid w:val="008C0DC6"/>
    <w:rsid w:val="008C0FA4"/>
    <w:rsid w:val="008C1C20"/>
    <w:rsid w:val="008C2B08"/>
    <w:rsid w:val="008C451A"/>
    <w:rsid w:val="008C5F45"/>
    <w:rsid w:val="008C63C6"/>
    <w:rsid w:val="008C63E8"/>
    <w:rsid w:val="008C75D9"/>
    <w:rsid w:val="008C7B45"/>
    <w:rsid w:val="008C7C43"/>
    <w:rsid w:val="008C7F5D"/>
    <w:rsid w:val="008D1DE8"/>
    <w:rsid w:val="008D3AB4"/>
    <w:rsid w:val="008D58D9"/>
    <w:rsid w:val="008D6252"/>
    <w:rsid w:val="008E1399"/>
    <w:rsid w:val="008E31E9"/>
    <w:rsid w:val="008E4208"/>
    <w:rsid w:val="008E4C14"/>
    <w:rsid w:val="008E50DF"/>
    <w:rsid w:val="008E5995"/>
    <w:rsid w:val="008E69A2"/>
    <w:rsid w:val="008F0F7C"/>
    <w:rsid w:val="008F2E19"/>
    <w:rsid w:val="008F38A0"/>
    <w:rsid w:val="008F4B40"/>
    <w:rsid w:val="008F788F"/>
    <w:rsid w:val="00900557"/>
    <w:rsid w:val="00904665"/>
    <w:rsid w:val="009049B2"/>
    <w:rsid w:val="0090519C"/>
    <w:rsid w:val="009051EE"/>
    <w:rsid w:val="00906CC9"/>
    <w:rsid w:val="00907785"/>
    <w:rsid w:val="00907BBF"/>
    <w:rsid w:val="00907EF9"/>
    <w:rsid w:val="009101BB"/>
    <w:rsid w:val="009116BD"/>
    <w:rsid w:val="00911EBB"/>
    <w:rsid w:val="00913E4D"/>
    <w:rsid w:val="00915945"/>
    <w:rsid w:val="00924317"/>
    <w:rsid w:val="009278AC"/>
    <w:rsid w:val="00927BE8"/>
    <w:rsid w:val="0093104A"/>
    <w:rsid w:val="00932D88"/>
    <w:rsid w:val="0093445C"/>
    <w:rsid w:val="00937A09"/>
    <w:rsid w:val="00941719"/>
    <w:rsid w:val="00945250"/>
    <w:rsid w:val="009457EC"/>
    <w:rsid w:val="0094595A"/>
    <w:rsid w:val="00945AAE"/>
    <w:rsid w:val="009466B7"/>
    <w:rsid w:val="0095087E"/>
    <w:rsid w:val="009512A5"/>
    <w:rsid w:val="00951818"/>
    <w:rsid w:val="00953AA0"/>
    <w:rsid w:val="00953CA4"/>
    <w:rsid w:val="00955A88"/>
    <w:rsid w:val="00960057"/>
    <w:rsid w:val="00960516"/>
    <w:rsid w:val="0096076D"/>
    <w:rsid w:val="00961B4C"/>
    <w:rsid w:val="00962C2A"/>
    <w:rsid w:val="00963EF0"/>
    <w:rsid w:val="00964406"/>
    <w:rsid w:val="00965ED0"/>
    <w:rsid w:val="009661CD"/>
    <w:rsid w:val="0096620B"/>
    <w:rsid w:val="00967212"/>
    <w:rsid w:val="00967938"/>
    <w:rsid w:val="00970F30"/>
    <w:rsid w:val="00972191"/>
    <w:rsid w:val="00972F6F"/>
    <w:rsid w:val="00974134"/>
    <w:rsid w:val="00975CD3"/>
    <w:rsid w:val="00975F7D"/>
    <w:rsid w:val="009818BE"/>
    <w:rsid w:val="009827FF"/>
    <w:rsid w:val="00983FEB"/>
    <w:rsid w:val="0098725B"/>
    <w:rsid w:val="00987C64"/>
    <w:rsid w:val="00990EAB"/>
    <w:rsid w:val="00991516"/>
    <w:rsid w:val="0099449D"/>
    <w:rsid w:val="0099791F"/>
    <w:rsid w:val="009A201E"/>
    <w:rsid w:val="009A20D8"/>
    <w:rsid w:val="009A27AE"/>
    <w:rsid w:val="009A3A32"/>
    <w:rsid w:val="009A47A9"/>
    <w:rsid w:val="009A4ECB"/>
    <w:rsid w:val="009A5C53"/>
    <w:rsid w:val="009A71AE"/>
    <w:rsid w:val="009A778A"/>
    <w:rsid w:val="009B017D"/>
    <w:rsid w:val="009B3214"/>
    <w:rsid w:val="009B3F2D"/>
    <w:rsid w:val="009B487E"/>
    <w:rsid w:val="009B4E18"/>
    <w:rsid w:val="009B56B1"/>
    <w:rsid w:val="009B5B51"/>
    <w:rsid w:val="009B635F"/>
    <w:rsid w:val="009C087B"/>
    <w:rsid w:val="009C2A48"/>
    <w:rsid w:val="009C4521"/>
    <w:rsid w:val="009C59A7"/>
    <w:rsid w:val="009C671A"/>
    <w:rsid w:val="009C706F"/>
    <w:rsid w:val="009D0834"/>
    <w:rsid w:val="009D0EA9"/>
    <w:rsid w:val="009D19EF"/>
    <w:rsid w:val="009D211D"/>
    <w:rsid w:val="009D4679"/>
    <w:rsid w:val="009D4FB3"/>
    <w:rsid w:val="009D675A"/>
    <w:rsid w:val="009D6AAC"/>
    <w:rsid w:val="009E3540"/>
    <w:rsid w:val="009E4676"/>
    <w:rsid w:val="009E5808"/>
    <w:rsid w:val="009F00E2"/>
    <w:rsid w:val="009F1FC8"/>
    <w:rsid w:val="009F42DE"/>
    <w:rsid w:val="00A00289"/>
    <w:rsid w:val="00A068F3"/>
    <w:rsid w:val="00A07912"/>
    <w:rsid w:val="00A1148A"/>
    <w:rsid w:val="00A115B7"/>
    <w:rsid w:val="00A1375C"/>
    <w:rsid w:val="00A1522D"/>
    <w:rsid w:val="00A159AE"/>
    <w:rsid w:val="00A26F65"/>
    <w:rsid w:val="00A35193"/>
    <w:rsid w:val="00A36C5C"/>
    <w:rsid w:val="00A40459"/>
    <w:rsid w:val="00A40BD2"/>
    <w:rsid w:val="00A40F6A"/>
    <w:rsid w:val="00A425DC"/>
    <w:rsid w:val="00A42884"/>
    <w:rsid w:val="00A4398F"/>
    <w:rsid w:val="00A44761"/>
    <w:rsid w:val="00A4530B"/>
    <w:rsid w:val="00A46B8D"/>
    <w:rsid w:val="00A47659"/>
    <w:rsid w:val="00A516A9"/>
    <w:rsid w:val="00A5301B"/>
    <w:rsid w:val="00A54EEF"/>
    <w:rsid w:val="00A56376"/>
    <w:rsid w:val="00A56488"/>
    <w:rsid w:val="00A62153"/>
    <w:rsid w:val="00A62F56"/>
    <w:rsid w:val="00A6339A"/>
    <w:rsid w:val="00A64BAE"/>
    <w:rsid w:val="00A678EE"/>
    <w:rsid w:val="00A70687"/>
    <w:rsid w:val="00A73821"/>
    <w:rsid w:val="00A74219"/>
    <w:rsid w:val="00A74662"/>
    <w:rsid w:val="00A74F26"/>
    <w:rsid w:val="00A7733A"/>
    <w:rsid w:val="00A81D03"/>
    <w:rsid w:val="00A83DAA"/>
    <w:rsid w:val="00A83DE1"/>
    <w:rsid w:val="00A84C09"/>
    <w:rsid w:val="00A859EC"/>
    <w:rsid w:val="00A85F03"/>
    <w:rsid w:val="00A87C9B"/>
    <w:rsid w:val="00A92ABD"/>
    <w:rsid w:val="00A955E2"/>
    <w:rsid w:val="00A972FC"/>
    <w:rsid w:val="00A9793C"/>
    <w:rsid w:val="00A97D44"/>
    <w:rsid w:val="00AA0451"/>
    <w:rsid w:val="00AA1498"/>
    <w:rsid w:val="00AA5F93"/>
    <w:rsid w:val="00AB2499"/>
    <w:rsid w:val="00AB5DD9"/>
    <w:rsid w:val="00AB6ADB"/>
    <w:rsid w:val="00AC0174"/>
    <w:rsid w:val="00AC04A2"/>
    <w:rsid w:val="00AC0CAF"/>
    <w:rsid w:val="00AC1F04"/>
    <w:rsid w:val="00AC2A57"/>
    <w:rsid w:val="00AC600D"/>
    <w:rsid w:val="00AD05B9"/>
    <w:rsid w:val="00AD0E68"/>
    <w:rsid w:val="00AD54A7"/>
    <w:rsid w:val="00AD5D42"/>
    <w:rsid w:val="00AD6C38"/>
    <w:rsid w:val="00AE1F4D"/>
    <w:rsid w:val="00AE2908"/>
    <w:rsid w:val="00AE3D05"/>
    <w:rsid w:val="00AE3D58"/>
    <w:rsid w:val="00AE707F"/>
    <w:rsid w:val="00AE7E7F"/>
    <w:rsid w:val="00AF2C82"/>
    <w:rsid w:val="00AF4C99"/>
    <w:rsid w:val="00AF5242"/>
    <w:rsid w:val="00AF5CD3"/>
    <w:rsid w:val="00AF644A"/>
    <w:rsid w:val="00AF6671"/>
    <w:rsid w:val="00B00826"/>
    <w:rsid w:val="00B01061"/>
    <w:rsid w:val="00B02F34"/>
    <w:rsid w:val="00B0351A"/>
    <w:rsid w:val="00B066B2"/>
    <w:rsid w:val="00B10376"/>
    <w:rsid w:val="00B116A0"/>
    <w:rsid w:val="00B30F85"/>
    <w:rsid w:val="00B31454"/>
    <w:rsid w:val="00B33D38"/>
    <w:rsid w:val="00B34666"/>
    <w:rsid w:val="00B372C9"/>
    <w:rsid w:val="00B4226E"/>
    <w:rsid w:val="00B4263F"/>
    <w:rsid w:val="00B438B9"/>
    <w:rsid w:val="00B45F99"/>
    <w:rsid w:val="00B47D13"/>
    <w:rsid w:val="00B52656"/>
    <w:rsid w:val="00B52ABD"/>
    <w:rsid w:val="00B52C48"/>
    <w:rsid w:val="00B6186C"/>
    <w:rsid w:val="00B65179"/>
    <w:rsid w:val="00B664A6"/>
    <w:rsid w:val="00B67BDE"/>
    <w:rsid w:val="00B704E4"/>
    <w:rsid w:val="00B72293"/>
    <w:rsid w:val="00B724F7"/>
    <w:rsid w:val="00B73999"/>
    <w:rsid w:val="00B76707"/>
    <w:rsid w:val="00B77E98"/>
    <w:rsid w:val="00B81F81"/>
    <w:rsid w:val="00B82A63"/>
    <w:rsid w:val="00B837F2"/>
    <w:rsid w:val="00B866B2"/>
    <w:rsid w:val="00B87400"/>
    <w:rsid w:val="00B918DA"/>
    <w:rsid w:val="00B92CAC"/>
    <w:rsid w:val="00B93340"/>
    <w:rsid w:val="00B93E61"/>
    <w:rsid w:val="00B955F5"/>
    <w:rsid w:val="00BA04A1"/>
    <w:rsid w:val="00BA0BA2"/>
    <w:rsid w:val="00BA1F03"/>
    <w:rsid w:val="00BA2475"/>
    <w:rsid w:val="00BA2576"/>
    <w:rsid w:val="00BA3A5A"/>
    <w:rsid w:val="00BA4671"/>
    <w:rsid w:val="00BA47D1"/>
    <w:rsid w:val="00BA4A33"/>
    <w:rsid w:val="00BA5147"/>
    <w:rsid w:val="00BA533E"/>
    <w:rsid w:val="00BA5A3F"/>
    <w:rsid w:val="00BA6946"/>
    <w:rsid w:val="00BA6E42"/>
    <w:rsid w:val="00BA7A03"/>
    <w:rsid w:val="00BB0527"/>
    <w:rsid w:val="00BB0934"/>
    <w:rsid w:val="00BB1A4E"/>
    <w:rsid w:val="00BB296A"/>
    <w:rsid w:val="00BB3442"/>
    <w:rsid w:val="00BB463D"/>
    <w:rsid w:val="00BB749B"/>
    <w:rsid w:val="00BB74EB"/>
    <w:rsid w:val="00BC1519"/>
    <w:rsid w:val="00BC1DCE"/>
    <w:rsid w:val="00BC265F"/>
    <w:rsid w:val="00BC2F89"/>
    <w:rsid w:val="00BC4C29"/>
    <w:rsid w:val="00BC60F3"/>
    <w:rsid w:val="00BC752A"/>
    <w:rsid w:val="00BD136A"/>
    <w:rsid w:val="00BD6276"/>
    <w:rsid w:val="00BE0BFB"/>
    <w:rsid w:val="00BE1106"/>
    <w:rsid w:val="00BE14E8"/>
    <w:rsid w:val="00BE1723"/>
    <w:rsid w:val="00BE1D4A"/>
    <w:rsid w:val="00BE2855"/>
    <w:rsid w:val="00BE4008"/>
    <w:rsid w:val="00BE4DDD"/>
    <w:rsid w:val="00BE530A"/>
    <w:rsid w:val="00BE65EF"/>
    <w:rsid w:val="00BF0052"/>
    <w:rsid w:val="00BF1D40"/>
    <w:rsid w:val="00BF381F"/>
    <w:rsid w:val="00BF66D3"/>
    <w:rsid w:val="00BF76C9"/>
    <w:rsid w:val="00C026C5"/>
    <w:rsid w:val="00C05258"/>
    <w:rsid w:val="00C05A4A"/>
    <w:rsid w:val="00C05FE5"/>
    <w:rsid w:val="00C064DB"/>
    <w:rsid w:val="00C07DCE"/>
    <w:rsid w:val="00C100B9"/>
    <w:rsid w:val="00C10D85"/>
    <w:rsid w:val="00C147ED"/>
    <w:rsid w:val="00C14A1B"/>
    <w:rsid w:val="00C159F8"/>
    <w:rsid w:val="00C16596"/>
    <w:rsid w:val="00C16FA1"/>
    <w:rsid w:val="00C2038E"/>
    <w:rsid w:val="00C20FC4"/>
    <w:rsid w:val="00C225BD"/>
    <w:rsid w:val="00C2341F"/>
    <w:rsid w:val="00C24ABF"/>
    <w:rsid w:val="00C260D5"/>
    <w:rsid w:val="00C2644E"/>
    <w:rsid w:val="00C26660"/>
    <w:rsid w:val="00C26FF6"/>
    <w:rsid w:val="00C27682"/>
    <w:rsid w:val="00C324D2"/>
    <w:rsid w:val="00C34C97"/>
    <w:rsid w:val="00C35461"/>
    <w:rsid w:val="00C3593E"/>
    <w:rsid w:val="00C4082A"/>
    <w:rsid w:val="00C41A08"/>
    <w:rsid w:val="00C457CA"/>
    <w:rsid w:val="00C475D0"/>
    <w:rsid w:val="00C50A57"/>
    <w:rsid w:val="00C524FD"/>
    <w:rsid w:val="00C5280A"/>
    <w:rsid w:val="00C529ED"/>
    <w:rsid w:val="00C52DBB"/>
    <w:rsid w:val="00C548E5"/>
    <w:rsid w:val="00C54E66"/>
    <w:rsid w:val="00C56384"/>
    <w:rsid w:val="00C56895"/>
    <w:rsid w:val="00C602FE"/>
    <w:rsid w:val="00C607E4"/>
    <w:rsid w:val="00C60C8F"/>
    <w:rsid w:val="00C60F6D"/>
    <w:rsid w:val="00C622F1"/>
    <w:rsid w:val="00C63E65"/>
    <w:rsid w:val="00C6472C"/>
    <w:rsid w:val="00C65846"/>
    <w:rsid w:val="00C66251"/>
    <w:rsid w:val="00C70C42"/>
    <w:rsid w:val="00C70DEC"/>
    <w:rsid w:val="00C73FE0"/>
    <w:rsid w:val="00C7418F"/>
    <w:rsid w:val="00C7561B"/>
    <w:rsid w:val="00C76786"/>
    <w:rsid w:val="00C77019"/>
    <w:rsid w:val="00C7747F"/>
    <w:rsid w:val="00C80EF0"/>
    <w:rsid w:val="00C815A6"/>
    <w:rsid w:val="00C83911"/>
    <w:rsid w:val="00C83BF7"/>
    <w:rsid w:val="00C84C91"/>
    <w:rsid w:val="00C85A0A"/>
    <w:rsid w:val="00C85AF1"/>
    <w:rsid w:val="00C86F40"/>
    <w:rsid w:val="00C872F2"/>
    <w:rsid w:val="00C876DB"/>
    <w:rsid w:val="00C95A03"/>
    <w:rsid w:val="00C977DA"/>
    <w:rsid w:val="00CA02E9"/>
    <w:rsid w:val="00CA4406"/>
    <w:rsid w:val="00CA5AF9"/>
    <w:rsid w:val="00CA5C17"/>
    <w:rsid w:val="00CB022C"/>
    <w:rsid w:val="00CB03C6"/>
    <w:rsid w:val="00CB0463"/>
    <w:rsid w:val="00CB2656"/>
    <w:rsid w:val="00CB4A89"/>
    <w:rsid w:val="00CB7CBA"/>
    <w:rsid w:val="00CC21D6"/>
    <w:rsid w:val="00CC5B05"/>
    <w:rsid w:val="00CD1844"/>
    <w:rsid w:val="00CD394E"/>
    <w:rsid w:val="00CD415B"/>
    <w:rsid w:val="00CD42A4"/>
    <w:rsid w:val="00CD681B"/>
    <w:rsid w:val="00CD6C5F"/>
    <w:rsid w:val="00CE0767"/>
    <w:rsid w:val="00CE6361"/>
    <w:rsid w:val="00CE68CA"/>
    <w:rsid w:val="00CE7588"/>
    <w:rsid w:val="00CE78A1"/>
    <w:rsid w:val="00CE79EC"/>
    <w:rsid w:val="00CF03A9"/>
    <w:rsid w:val="00CF0468"/>
    <w:rsid w:val="00CF1323"/>
    <w:rsid w:val="00CF143D"/>
    <w:rsid w:val="00CF3412"/>
    <w:rsid w:val="00CF43D7"/>
    <w:rsid w:val="00CF451F"/>
    <w:rsid w:val="00CF4E2A"/>
    <w:rsid w:val="00D014F9"/>
    <w:rsid w:val="00D06FE4"/>
    <w:rsid w:val="00D079A9"/>
    <w:rsid w:val="00D102DE"/>
    <w:rsid w:val="00D10935"/>
    <w:rsid w:val="00D10B34"/>
    <w:rsid w:val="00D12394"/>
    <w:rsid w:val="00D13270"/>
    <w:rsid w:val="00D15638"/>
    <w:rsid w:val="00D1798B"/>
    <w:rsid w:val="00D2042D"/>
    <w:rsid w:val="00D21777"/>
    <w:rsid w:val="00D239F7"/>
    <w:rsid w:val="00D23E3E"/>
    <w:rsid w:val="00D24F9C"/>
    <w:rsid w:val="00D2653D"/>
    <w:rsid w:val="00D26A3C"/>
    <w:rsid w:val="00D27A9F"/>
    <w:rsid w:val="00D30711"/>
    <w:rsid w:val="00D31FA4"/>
    <w:rsid w:val="00D332C1"/>
    <w:rsid w:val="00D3352F"/>
    <w:rsid w:val="00D3409D"/>
    <w:rsid w:val="00D40A4F"/>
    <w:rsid w:val="00D429FA"/>
    <w:rsid w:val="00D4353C"/>
    <w:rsid w:val="00D465C9"/>
    <w:rsid w:val="00D4707C"/>
    <w:rsid w:val="00D51568"/>
    <w:rsid w:val="00D528D6"/>
    <w:rsid w:val="00D54D55"/>
    <w:rsid w:val="00D5584A"/>
    <w:rsid w:val="00D5658B"/>
    <w:rsid w:val="00D56B63"/>
    <w:rsid w:val="00D5792F"/>
    <w:rsid w:val="00D609C6"/>
    <w:rsid w:val="00D61127"/>
    <w:rsid w:val="00D6270B"/>
    <w:rsid w:val="00D62DD0"/>
    <w:rsid w:val="00D63A5C"/>
    <w:rsid w:val="00D647FC"/>
    <w:rsid w:val="00D65A0D"/>
    <w:rsid w:val="00D668E7"/>
    <w:rsid w:val="00D70345"/>
    <w:rsid w:val="00D70802"/>
    <w:rsid w:val="00D70BC2"/>
    <w:rsid w:val="00D74CA4"/>
    <w:rsid w:val="00D80C05"/>
    <w:rsid w:val="00D80EDE"/>
    <w:rsid w:val="00D83E2F"/>
    <w:rsid w:val="00D841F0"/>
    <w:rsid w:val="00D85076"/>
    <w:rsid w:val="00D858CD"/>
    <w:rsid w:val="00D85AEE"/>
    <w:rsid w:val="00D92123"/>
    <w:rsid w:val="00D94418"/>
    <w:rsid w:val="00D95C6F"/>
    <w:rsid w:val="00DA369A"/>
    <w:rsid w:val="00DA41CA"/>
    <w:rsid w:val="00DB00B8"/>
    <w:rsid w:val="00DB17C5"/>
    <w:rsid w:val="00DB3117"/>
    <w:rsid w:val="00DB5CE5"/>
    <w:rsid w:val="00DB68B5"/>
    <w:rsid w:val="00DB6EB2"/>
    <w:rsid w:val="00DC17EF"/>
    <w:rsid w:val="00DC22E6"/>
    <w:rsid w:val="00DC2AB1"/>
    <w:rsid w:val="00DC2AED"/>
    <w:rsid w:val="00DC526C"/>
    <w:rsid w:val="00DC6C21"/>
    <w:rsid w:val="00DD0F50"/>
    <w:rsid w:val="00DD46F1"/>
    <w:rsid w:val="00DD4860"/>
    <w:rsid w:val="00DD5E73"/>
    <w:rsid w:val="00DD7522"/>
    <w:rsid w:val="00DD78DE"/>
    <w:rsid w:val="00DE0AE7"/>
    <w:rsid w:val="00DE0E7D"/>
    <w:rsid w:val="00DE2F1C"/>
    <w:rsid w:val="00DE4B33"/>
    <w:rsid w:val="00DF2AD5"/>
    <w:rsid w:val="00DF40D0"/>
    <w:rsid w:val="00DF5693"/>
    <w:rsid w:val="00E001CD"/>
    <w:rsid w:val="00E00E13"/>
    <w:rsid w:val="00E00F5B"/>
    <w:rsid w:val="00E030BC"/>
    <w:rsid w:val="00E04949"/>
    <w:rsid w:val="00E052EE"/>
    <w:rsid w:val="00E11E44"/>
    <w:rsid w:val="00E11F3D"/>
    <w:rsid w:val="00E125DD"/>
    <w:rsid w:val="00E1263F"/>
    <w:rsid w:val="00E14165"/>
    <w:rsid w:val="00E1682B"/>
    <w:rsid w:val="00E211BA"/>
    <w:rsid w:val="00E22C82"/>
    <w:rsid w:val="00E23570"/>
    <w:rsid w:val="00E239B6"/>
    <w:rsid w:val="00E2437A"/>
    <w:rsid w:val="00E252F6"/>
    <w:rsid w:val="00E2622B"/>
    <w:rsid w:val="00E26403"/>
    <w:rsid w:val="00E26515"/>
    <w:rsid w:val="00E279A2"/>
    <w:rsid w:val="00E343D3"/>
    <w:rsid w:val="00E34FB7"/>
    <w:rsid w:val="00E35282"/>
    <w:rsid w:val="00E3609E"/>
    <w:rsid w:val="00E4115B"/>
    <w:rsid w:val="00E442B3"/>
    <w:rsid w:val="00E446FC"/>
    <w:rsid w:val="00E45DF3"/>
    <w:rsid w:val="00E4674C"/>
    <w:rsid w:val="00E542DB"/>
    <w:rsid w:val="00E57581"/>
    <w:rsid w:val="00E609A1"/>
    <w:rsid w:val="00E60A71"/>
    <w:rsid w:val="00E60CB2"/>
    <w:rsid w:val="00E659CB"/>
    <w:rsid w:val="00E675C5"/>
    <w:rsid w:val="00E67C6F"/>
    <w:rsid w:val="00E70DE8"/>
    <w:rsid w:val="00E70F7C"/>
    <w:rsid w:val="00E73001"/>
    <w:rsid w:val="00E733B3"/>
    <w:rsid w:val="00E73E30"/>
    <w:rsid w:val="00E759CE"/>
    <w:rsid w:val="00E77112"/>
    <w:rsid w:val="00E80BF5"/>
    <w:rsid w:val="00E8206A"/>
    <w:rsid w:val="00E83A24"/>
    <w:rsid w:val="00E84999"/>
    <w:rsid w:val="00E8582D"/>
    <w:rsid w:val="00E86851"/>
    <w:rsid w:val="00E91F39"/>
    <w:rsid w:val="00E936B7"/>
    <w:rsid w:val="00E95D30"/>
    <w:rsid w:val="00E967B6"/>
    <w:rsid w:val="00E968C2"/>
    <w:rsid w:val="00E9703B"/>
    <w:rsid w:val="00E9730A"/>
    <w:rsid w:val="00E97FA6"/>
    <w:rsid w:val="00EA3057"/>
    <w:rsid w:val="00EA37D4"/>
    <w:rsid w:val="00EA39C8"/>
    <w:rsid w:val="00EA4D22"/>
    <w:rsid w:val="00EA53A1"/>
    <w:rsid w:val="00EA5AA2"/>
    <w:rsid w:val="00EA5DC3"/>
    <w:rsid w:val="00EB1071"/>
    <w:rsid w:val="00EB16C3"/>
    <w:rsid w:val="00EB231B"/>
    <w:rsid w:val="00EB4739"/>
    <w:rsid w:val="00EB4801"/>
    <w:rsid w:val="00EB48BE"/>
    <w:rsid w:val="00EB5BB5"/>
    <w:rsid w:val="00EC1994"/>
    <w:rsid w:val="00EC1A59"/>
    <w:rsid w:val="00EC4B35"/>
    <w:rsid w:val="00EC5AEE"/>
    <w:rsid w:val="00ED06A5"/>
    <w:rsid w:val="00ED51A4"/>
    <w:rsid w:val="00ED5AF5"/>
    <w:rsid w:val="00ED725D"/>
    <w:rsid w:val="00EE161A"/>
    <w:rsid w:val="00EE18D9"/>
    <w:rsid w:val="00EE1CA2"/>
    <w:rsid w:val="00EE2C62"/>
    <w:rsid w:val="00EE3D5E"/>
    <w:rsid w:val="00EE46A5"/>
    <w:rsid w:val="00EE558A"/>
    <w:rsid w:val="00EE792A"/>
    <w:rsid w:val="00EE7E7A"/>
    <w:rsid w:val="00EF06AA"/>
    <w:rsid w:val="00EF2132"/>
    <w:rsid w:val="00EF2F8E"/>
    <w:rsid w:val="00EF3168"/>
    <w:rsid w:val="00EF3F67"/>
    <w:rsid w:val="00EF4D7A"/>
    <w:rsid w:val="00EF6E0A"/>
    <w:rsid w:val="00F01161"/>
    <w:rsid w:val="00F01CB0"/>
    <w:rsid w:val="00F03826"/>
    <w:rsid w:val="00F03967"/>
    <w:rsid w:val="00F057CA"/>
    <w:rsid w:val="00F05B31"/>
    <w:rsid w:val="00F1217F"/>
    <w:rsid w:val="00F13321"/>
    <w:rsid w:val="00F16EA3"/>
    <w:rsid w:val="00F225F5"/>
    <w:rsid w:val="00F226B0"/>
    <w:rsid w:val="00F245E7"/>
    <w:rsid w:val="00F27E3E"/>
    <w:rsid w:val="00F32F05"/>
    <w:rsid w:val="00F33375"/>
    <w:rsid w:val="00F33E1F"/>
    <w:rsid w:val="00F35628"/>
    <w:rsid w:val="00F3643F"/>
    <w:rsid w:val="00F418E1"/>
    <w:rsid w:val="00F42DC7"/>
    <w:rsid w:val="00F50984"/>
    <w:rsid w:val="00F545CF"/>
    <w:rsid w:val="00F572A6"/>
    <w:rsid w:val="00F605BE"/>
    <w:rsid w:val="00F643C6"/>
    <w:rsid w:val="00F6628F"/>
    <w:rsid w:val="00F667D5"/>
    <w:rsid w:val="00F6773E"/>
    <w:rsid w:val="00F70421"/>
    <w:rsid w:val="00F707CB"/>
    <w:rsid w:val="00F70FE0"/>
    <w:rsid w:val="00F710D1"/>
    <w:rsid w:val="00F719EF"/>
    <w:rsid w:val="00F71B12"/>
    <w:rsid w:val="00F73AE5"/>
    <w:rsid w:val="00F75A90"/>
    <w:rsid w:val="00F77942"/>
    <w:rsid w:val="00F8002F"/>
    <w:rsid w:val="00F80124"/>
    <w:rsid w:val="00F80D41"/>
    <w:rsid w:val="00F81293"/>
    <w:rsid w:val="00F8239F"/>
    <w:rsid w:val="00F832D1"/>
    <w:rsid w:val="00F848C3"/>
    <w:rsid w:val="00F870B2"/>
    <w:rsid w:val="00F87422"/>
    <w:rsid w:val="00F948CB"/>
    <w:rsid w:val="00F9599F"/>
    <w:rsid w:val="00F963EA"/>
    <w:rsid w:val="00FA1A3F"/>
    <w:rsid w:val="00FA3604"/>
    <w:rsid w:val="00FA4E02"/>
    <w:rsid w:val="00FA5C8A"/>
    <w:rsid w:val="00FA5C99"/>
    <w:rsid w:val="00FA6864"/>
    <w:rsid w:val="00FA709C"/>
    <w:rsid w:val="00FA72BB"/>
    <w:rsid w:val="00FA7AB5"/>
    <w:rsid w:val="00FB1D32"/>
    <w:rsid w:val="00FB25CE"/>
    <w:rsid w:val="00FB49CE"/>
    <w:rsid w:val="00FB4D2C"/>
    <w:rsid w:val="00FB7A1B"/>
    <w:rsid w:val="00FC0450"/>
    <w:rsid w:val="00FC3603"/>
    <w:rsid w:val="00FD16D4"/>
    <w:rsid w:val="00FD2007"/>
    <w:rsid w:val="00FD34F4"/>
    <w:rsid w:val="00FD7542"/>
    <w:rsid w:val="00FD7CB7"/>
    <w:rsid w:val="00FE0DA8"/>
    <w:rsid w:val="00FE275E"/>
    <w:rsid w:val="00FE42B7"/>
    <w:rsid w:val="00FF03D3"/>
    <w:rsid w:val="00FF09BE"/>
    <w:rsid w:val="00FF293F"/>
    <w:rsid w:val="00FF4E70"/>
    <w:rsid w:val="00FF5C9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5613AC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lsdException w:name="heading 6" w:semiHidden="1" w:uiPriority="0" w:unhideWhenUsed="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nhideWhenUsed="1" w:qFormat="1"/>
    <w:lsdException w:name="toc 7" w:semiHidden="1" w:unhideWhenUsed="1" w:qFormat="1"/>
    <w:lsdException w:name="toc 8" w:semiHidden="1" w:unhideWhenUsed="1" w:qFormat="1"/>
    <w:lsdException w:name="toc 9" w:semiHidden="1" w:unhideWhenUsed="1" w:qFormat="1"/>
    <w:lsdException w:name="Normal Indent" w:semiHidden="1" w:unhideWhenUsed="1"/>
    <w:lsdException w:name="footnote text" w:semiHidden="1" w:unhideWhenUsed="1" w:qFormat="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qFormat="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D46F1"/>
    <w:pPr>
      <w:spacing w:after="120"/>
      <w:jc w:val="both"/>
    </w:pPr>
    <w:rPr>
      <w:rFonts w:asciiTheme="minorBidi" w:eastAsia="Times New Roman" w:hAnsiTheme="minorBidi" w:cs="Times New Roman"/>
      <w:szCs w:val="24"/>
      <w:lang w:val="en-GB" w:eastAsia="en-GB"/>
    </w:rPr>
  </w:style>
  <w:style w:type="paragraph" w:styleId="Titre1">
    <w:name w:val="heading 1"/>
    <w:basedOn w:val="Normal"/>
    <w:next w:val="Normal"/>
    <w:link w:val="Titre1Car"/>
    <w:autoRedefine/>
    <w:qFormat/>
    <w:rsid w:val="00F75A90"/>
    <w:pPr>
      <w:keepNext/>
      <w:keepLines/>
      <w:numPr>
        <w:numId w:val="5"/>
      </w:numPr>
      <w:ind w:left="425" w:hanging="425"/>
      <w:outlineLvl w:val="0"/>
    </w:pPr>
    <w:rPr>
      <w:rFonts w:ascii="Cambria" w:eastAsiaTheme="majorEastAsia" w:hAnsi="Cambria" w:cs="Helvetica"/>
      <w:b/>
      <w:bCs/>
      <w:color w:val="365F91" w:themeColor="accent1" w:themeShade="BF"/>
      <w:sz w:val="28"/>
      <w:szCs w:val="28"/>
    </w:rPr>
  </w:style>
  <w:style w:type="paragraph" w:styleId="Titre2">
    <w:name w:val="heading 2"/>
    <w:basedOn w:val="Titre1"/>
    <w:next w:val="Normal"/>
    <w:link w:val="Titre2Car"/>
    <w:unhideWhenUsed/>
    <w:qFormat/>
    <w:rsid w:val="00DD46F1"/>
    <w:pPr>
      <w:numPr>
        <w:ilvl w:val="1"/>
      </w:numPr>
      <w:spacing w:before="240"/>
      <w:ind w:left="992" w:hanging="567"/>
      <w:outlineLvl w:val="1"/>
    </w:pPr>
    <w:rPr>
      <w:color w:val="4F81BD" w:themeColor="accent1"/>
      <w:sz w:val="26"/>
      <w:szCs w:val="26"/>
    </w:rPr>
  </w:style>
  <w:style w:type="paragraph" w:styleId="Titre3">
    <w:name w:val="heading 3"/>
    <w:basedOn w:val="Normal"/>
    <w:next w:val="Normal"/>
    <w:link w:val="Titre3Car"/>
    <w:unhideWhenUsed/>
    <w:qFormat/>
    <w:rsid w:val="00C77019"/>
    <w:pPr>
      <w:keepNext/>
      <w:keepLines/>
      <w:spacing w:before="240"/>
      <w:ind w:left="426" w:hanging="426"/>
      <w:outlineLvl w:val="2"/>
    </w:pPr>
    <w:rPr>
      <w:rFonts w:asciiTheme="majorHAnsi" w:eastAsiaTheme="majorEastAsia" w:hAnsiTheme="majorHAnsi" w:cstheme="majorBidi"/>
      <w:b/>
      <w:bCs/>
      <w:color w:val="000000" w:themeColor="text1"/>
      <w:sz w:val="24"/>
    </w:rPr>
  </w:style>
  <w:style w:type="paragraph" w:styleId="Titre4">
    <w:name w:val="heading 4"/>
    <w:basedOn w:val="Normal"/>
    <w:next w:val="Normal"/>
    <w:link w:val="Titre4Car"/>
    <w:unhideWhenUsed/>
    <w:qFormat/>
    <w:rsid w:val="00786076"/>
    <w:pPr>
      <w:keepNext/>
      <w:keepLines/>
      <w:spacing w:before="360"/>
      <w:outlineLvl w:val="3"/>
    </w:pPr>
    <w:rPr>
      <w:rFonts w:asciiTheme="majorHAnsi" w:eastAsiaTheme="majorEastAsia" w:hAnsiTheme="majorHAnsi" w:cstheme="majorBidi"/>
      <w:b/>
      <w:bCs/>
      <w:i/>
      <w:iCs/>
      <w:color w:val="000000" w:themeColor="text1"/>
    </w:rPr>
  </w:style>
  <w:style w:type="paragraph" w:styleId="Titre5">
    <w:name w:val="heading 5"/>
    <w:basedOn w:val="Normal"/>
    <w:next w:val="Normal"/>
    <w:link w:val="Titre5Car"/>
    <w:unhideWhenUsed/>
    <w:rsid w:val="006F026F"/>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nhideWhenUsed/>
    <w:rsid w:val="006F026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9"/>
    <w:semiHidden/>
    <w:unhideWhenUsed/>
    <w:qFormat/>
    <w:rsid w:val="006F026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9"/>
    <w:semiHidden/>
    <w:unhideWhenUsed/>
    <w:qFormat/>
    <w:rsid w:val="006F026F"/>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9"/>
    <w:semiHidden/>
    <w:unhideWhenUsed/>
    <w:qFormat/>
    <w:rsid w:val="006F026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5E0F11"/>
    <w:pPr>
      <w:tabs>
        <w:tab w:val="center" w:pos="4536"/>
        <w:tab w:val="right" w:pos="9072"/>
      </w:tabs>
      <w:spacing w:after="0" w:line="240" w:lineRule="auto"/>
    </w:pPr>
  </w:style>
  <w:style w:type="character" w:customStyle="1" w:styleId="En-tteCar">
    <w:name w:val="En-tête Car"/>
    <w:basedOn w:val="Policepardfaut"/>
    <w:link w:val="En-tte"/>
    <w:uiPriority w:val="99"/>
    <w:rsid w:val="005E0F11"/>
    <w:rPr>
      <w:rFonts w:ascii="Times New Roman" w:hAnsi="Times New Roman"/>
      <w:sz w:val="24"/>
      <w:lang w:val="en-GB"/>
    </w:rPr>
  </w:style>
  <w:style w:type="paragraph" w:styleId="Pieddepage">
    <w:name w:val="footer"/>
    <w:basedOn w:val="Normal"/>
    <w:link w:val="PieddepageCar"/>
    <w:uiPriority w:val="99"/>
    <w:unhideWhenUsed/>
    <w:rsid w:val="009C087B"/>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C087B"/>
    <w:rPr>
      <w:rFonts w:ascii="Times New Roman" w:hAnsi="Times New Roman"/>
      <w:sz w:val="24"/>
      <w:lang w:val="en-GB"/>
    </w:rPr>
  </w:style>
  <w:style w:type="paragraph" w:styleId="Titre">
    <w:name w:val="Title"/>
    <w:basedOn w:val="Normal"/>
    <w:next w:val="Normal"/>
    <w:link w:val="TitreCar"/>
    <w:uiPriority w:val="99"/>
    <w:qFormat/>
    <w:rsid w:val="00772BB0"/>
    <w:pPr>
      <w:spacing w:after="0"/>
      <w:jc w:val="left"/>
    </w:pPr>
    <w:rPr>
      <w:rFonts w:cs="Arial"/>
      <w:b/>
      <w:bCs/>
      <w:sz w:val="64"/>
      <w:szCs w:val="64"/>
    </w:rPr>
  </w:style>
  <w:style w:type="character" w:customStyle="1" w:styleId="TitreCar">
    <w:name w:val="Titre Car"/>
    <w:basedOn w:val="Policepardfaut"/>
    <w:link w:val="Titre"/>
    <w:uiPriority w:val="99"/>
    <w:rsid w:val="00772BB0"/>
    <w:rPr>
      <w:rFonts w:asciiTheme="minorBidi" w:eastAsia="Times New Roman" w:hAnsiTheme="minorBidi" w:cs="Arial"/>
      <w:b/>
      <w:bCs/>
      <w:sz w:val="64"/>
      <w:szCs w:val="64"/>
      <w:lang w:val="en-GB" w:eastAsia="en-GB"/>
    </w:rPr>
  </w:style>
  <w:style w:type="character" w:customStyle="1" w:styleId="Titre1Car">
    <w:name w:val="Titre 1 Car"/>
    <w:basedOn w:val="Policepardfaut"/>
    <w:link w:val="Titre1"/>
    <w:rsid w:val="00F75A90"/>
    <w:rPr>
      <w:rFonts w:ascii="Cambria" w:eastAsiaTheme="majorEastAsia" w:hAnsi="Cambria" w:cs="Helvetica"/>
      <w:b/>
      <w:bCs/>
      <w:color w:val="365F91" w:themeColor="accent1" w:themeShade="BF"/>
      <w:sz w:val="28"/>
      <w:szCs w:val="28"/>
      <w:lang w:eastAsia="en-GB"/>
    </w:rPr>
  </w:style>
  <w:style w:type="character" w:customStyle="1" w:styleId="Titre2Car">
    <w:name w:val="Titre 2 Car"/>
    <w:basedOn w:val="Policepardfaut"/>
    <w:link w:val="Titre2"/>
    <w:rsid w:val="00DD46F1"/>
    <w:rPr>
      <w:rFonts w:ascii="Cambria" w:eastAsiaTheme="majorEastAsia" w:hAnsi="Cambria" w:cs="Helvetica"/>
      <w:b/>
      <w:bCs/>
      <w:color w:val="4F81BD" w:themeColor="accent1"/>
      <w:sz w:val="26"/>
      <w:szCs w:val="26"/>
      <w:lang w:eastAsia="en-GB"/>
    </w:rPr>
  </w:style>
  <w:style w:type="character" w:customStyle="1" w:styleId="Titre3Car">
    <w:name w:val="Titre 3 Car"/>
    <w:basedOn w:val="Policepardfaut"/>
    <w:link w:val="Titre3"/>
    <w:rsid w:val="00C77019"/>
    <w:rPr>
      <w:rFonts w:asciiTheme="majorHAnsi" w:eastAsiaTheme="majorEastAsia" w:hAnsiTheme="majorHAnsi" w:cstheme="majorBidi"/>
      <w:b/>
      <w:bCs/>
      <w:color w:val="000000" w:themeColor="text1"/>
      <w:sz w:val="24"/>
      <w:szCs w:val="24"/>
      <w:lang w:val="en-GB"/>
    </w:rPr>
  </w:style>
  <w:style w:type="character" w:customStyle="1" w:styleId="Titre4Car">
    <w:name w:val="Titre 4 Car"/>
    <w:basedOn w:val="Policepardfaut"/>
    <w:link w:val="Titre4"/>
    <w:rsid w:val="00786076"/>
    <w:rPr>
      <w:rFonts w:asciiTheme="majorHAnsi" w:eastAsiaTheme="majorEastAsia" w:hAnsiTheme="majorHAnsi" w:cstheme="majorBidi"/>
      <w:b/>
      <w:bCs/>
      <w:i/>
      <w:iCs/>
      <w:color w:val="000000" w:themeColor="text1"/>
      <w:lang w:val="en-GB"/>
    </w:rPr>
  </w:style>
  <w:style w:type="character" w:customStyle="1" w:styleId="Titre5Car">
    <w:name w:val="Titre 5 Car"/>
    <w:basedOn w:val="Policepardfaut"/>
    <w:link w:val="Titre5"/>
    <w:rsid w:val="006F026F"/>
    <w:rPr>
      <w:rFonts w:asciiTheme="majorHAnsi" w:eastAsiaTheme="majorEastAsia" w:hAnsiTheme="majorHAnsi" w:cstheme="majorBidi"/>
      <w:color w:val="243F60" w:themeColor="accent1" w:themeShade="7F"/>
      <w:lang w:val="en-GB"/>
    </w:rPr>
  </w:style>
  <w:style w:type="character" w:customStyle="1" w:styleId="Titre6Car">
    <w:name w:val="Titre 6 Car"/>
    <w:basedOn w:val="Policepardfaut"/>
    <w:link w:val="Titre6"/>
    <w:rsid w:val="006F026F"/>
    <w:rPr>
      <w:rFonts w:asciiTheme="majorHAnsi" w:eastAsiaTheme="majorEastAsia" w:hAnsiTheme="majorHAnsi" w:cstheme="majorBidi"/>
      <w:i/>
      <w:iCs/>
      <w:color w:val="243F60" w:themeColor="accent1" w:themeShade="7F"/>
      <w:lang w:val="en-GB"/>
    </w:rPr>
  </w:style>
  <w:style w:type="character" w:customStyle="1" w:styleId="Titre7Car">
    <w:name w:val="Titre 7 Car"/>
    <w:basedOn w:val="Policepardfaut"/>
    <w:link w:val="Titre7"/>
    <w:uiPriority w:val="99"/>
    <w:semiHidden/>
    <w:rsid w:val="006F026F"/>
    <w:rPr>
      <w:rFonts w:asciiTheme="majorHAnsi" w:eastAsiaTheme="majorEastAsia" w:hAnsiTheme="majorHAnsi" w:cstheme="majorBidi"/>
      <w:i/>
      <w:iCs/>
      <w:color w:val="404040" w:themeColor="text1" w:themeTint="BF"/>
      <w:lang w:val="en-GB"/>
    </w:rPr>
  </w:style>
  <w:style w:type="character" w:customStyle="1" w:styleId="Titre8Car">
    <w:name w:val="Titre 8 Car"/>
    <w:basedOn w:val="Policepardfaut"/>
    <w:link w:val="Titre8"/>
    <w:uiPriority w:val="99"/>
    <w:semiHidden/>
    <w:rsid w:val="006F026F"/>
    <w:rPr>
      <w:rFonts w:asciiTheme="majorHAnsi" w:eastAsiaTheme="majorEastAsia" w:hAnsiTheme="majorHAnsi" w:cstheme="majorBidi"/>
      <w:color w:val="404040" w:themeColor="text1" w:themeTint="BF"/>
      <w:sz w:val="20"/>
      <w:szCs w:val="20"/>
      <w:lang w:val="en-GB"/>
    </w:rPr>
  </w:style>
  <w:style w:type="character" w:customStyle="1" w:styleId="Titre9Car">
    <w:name w:val="Titre 9 Car"/>
    <w:basedOn w:val="Policepardfaut"/>
    <w:link w:val="Titre9"/>
    <w:uiPriority w:val="99"/>
    <w:semiHidden/>
    <w:rsid w:val="006F026F"/>
    <w:rPr>
      <w:rFonts w:asciiTheme="majorHAnsi" w:eastAsiaTheme="majorEastAsia" w:hAnsiTheme="majorHAnsi" w:cstheme="majorBidi"/>
      <w:i/>
      <w:iCs/>
      <w:color w:val="404040" w:themeColor="text1" w:themeTint="BF"/>
      <w:sz w:val="20"/>
      <w:szCs w:val="20"/>
      <w:lang w:val="en-GB"/>
    </w:rPr>
  </w:style>
  <w:style w:type="paragraph" w:styleId="Paragraphedeliste">
    <w:name w:val="List Paragraph"/>
    <w:aliases w:val="List Tables"/>
    <w:basedOn w:val="Normal"/>
    <w:link w:val="ParagraphedelisteCar"/>
    <w:uiPriority w:val="34"/>
    <w:qFormat/>
    <w:rsid w:val="00F605BE"/>
    <w:pPr>
      <w:numPr>
        <w:numId w:val="3"/>
      </w:numPr>
      <w:ind w:left="357" w:hanging="357"/>
    </w:pPr>
  </w:style>
  <w:style w:type="paragraph" w:styleId="Lgende">
    <w:name w:val="caption"/>
    <w:aliases w:val="Caption Char Char Char Char,Caption Char Char Char1,Caption Char Char1,Caption Char1 Char,Caption Char2"/>
    <w:basedOn w:val="Normal"/>
    <w:next w:val="Normal"/>
    <w:link w:val="LgendeCar"/>
    <w:uiPriority w:val="35"/>
    <w:unhideWhenUsed/>
    <w:qFormat/>
    <w:rsid w:val="00DD46F1"/>
    <w:pPr>
      <w:keepNext/>
      <w:spacing w:before="240" w:line="240" w:lineRule="auto"/>
      <w:ind w:left="1134" w:hanging="1134"/>
      <w:jc w:val="left"/>
    </w:pPr>
    <w:rPr>
      <w:rFonts w:cs="Arial"/>
      <w:b/>
      <w:bCs/>
    </w:rPr>
  </w:style>
  <w:style w:type="table" w:styleId="Grilledutableau">
    <w:name w:val="Table Grid"/>
    <w:basedOn w:val="TableauNormal"/>
    <w:uiPriority w:val="39"/>
    <w:rsid w:val="008974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aliases w:val="FOOTNOTES,Footnote Text Char Char,Texto nota pie Car Car,Texto nota pie Car Car Car,Texto nota pie Car Car Car Car Car,Texto nota pie Car Car Car Car Car Car,Texto nota pie Car Car Car Car Car Car Car,f,fn,footnote text,single space"/>
    <w:basedOn w:val="Normal"/>
    <w:link w:val="NotedebasdepageCar"/>
    <w:uiPriority w:val="99"/>
    <w:unhideWhenUsed/>
    <w:qFormat/>
    <w:rsid w:val="009B3214"/>
    <w:pPr>
      <w:spacing w:after="0"/>
    </w:pPr>
    <w:rPr>
      <w:sz w:val="18"/>
      <w:szCs w:val="18"/>
      <w:lang w:eastAsia="fr-FR"/>
    </w:rPr>
  </w:style>
  <w:style w:type="character" w:customStyle="1" w:styleId="NotedebasdepageCar">
    <w:name w:val="Note de bas de page Car"/>
    <w:aliases w:val="FOOTNOTES Car,Footnote Text Char Char Car,Texto nota pie Car Car Car1,Texto nota pie Car Car Car Car,Texto nota pie Car Car Car Car Car Car1,Texto nota pie Car Car Car Car Car Car Car1,f Car,fn Car,footnote text Car"/>
    <w:basedOn w:val="Policepardfaut"/>
    <w:link w:val="Notedebasdepage"/>
    <w:uiPriority w:val="99"/>
    <w:rsid w:val="009B3214"/>
    <w:rPr>
      <w:rFonts w:ascii="Arial" w:hAnsi="Arial"/>
      <w:sz w:val="18"/>
      <w:szCs w:val="18"/>
      <w:lang w:eastAsia="fr-FR"/>
    </w:rPr>
  </w:style>
  <w:style w:type="character" w:styleId="Appelnotedebasdep">
    <w:name w:val="footnote reference"/>
    <w:aliases w:val="16 Point,BVI fnr,Carattere Char Char Carattere Carattere Char Char,Carattere Char1,Char Char,Footnote Reference Char,List Bullet Char...,List Bullet Char1,Normal + Font:9 Point,Superscript 3 Point Times,Superscript 6 Point,ftref"/>
    <w:uiPriority w:val="99"/>
    <w:unhideWhenUsed/>
    <w:rsid w:val="00354ADE"/>
    <w:rPr>
      <w:vertAlign w:val="superscript"/>
    </w:rPr>
  </w:style>
  <w:style w:type="character" w:styleId="Textedelespacerserv">
    <w:name w:val="Placeholder Text"/>
    <w:basedOn w:val="Policepardfaut"/>
    <w:uiPriority w:val="99"/>
    <w:semiHidden/>
    <w:rsid w:val="0079184B"/>
    <w:rPr>
      <w:color w:val="808080"/>
    </w:rPr>
  </w:style>
  <w:style w:type="paragraph" w:styleId="Textedebulles">
    <w:name w:val="Balloon Text"/>
    <w:basedOn w:val="Normal"/>
    <w:link w:val="TextedebullesCar"/>
    <w:uiPriority w:val="99"/>
    <w:semiHidden/>
    <w:unhideWhenUsed/>
    <w:rsid w:val="0079184B"/>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79184B"/>
    <w:rPr>
      <w:rFonts w:ascii="Tahoma" w:hAnsi="Tahoma" w:cs="Tahoma"/>
      <w:sz w:val="16"/>
      <w:szCs w:val="16"/>
      <w:lang w:val="en-GB"/>
    </w:rPr>
  </w:style>
  <w:style w:type="paragraph" w:styleId="En-ttedetabledesmatires">
    <w:name w:val="TOC Heading"/>
    <w:basedOn w:val="Titre1"/>
    <w:next w:val="Normal"/>
    <w:uiPriority w:val="39"/>
    <w:unhideWhenUsed/>
    <w:qFormat/>
    <w:rsid w:val="000241E6"/>
    <w:pPr>
      <w:outlineLvl w:val="9"/>
    </w:pPr>
    <w:rPr>
      <w:lang w:eastAsia="ja-JP"/>
    </w:rPr>
  </w:style>
  <w:style w:type="paragraph" w:styleId="TM1">
    <w:name w:val="toc 1"/>
    <w:basedOn w:val="Normal"/>
    <w:next w:val="Normal"/>
    <w:autoRedefine/>
    <w:uiPriority w:val="39"/>
    <w:unhideWhenUsed/>
    <w:qFormat/>
    <w:rsid w:val="00D102DE"/>
    <w:pPr>
      <w:tabs>
        <w:tab w:val="right" w:leader="dot" w:pos="8930"/>
      </w:tabs>
      <w:spacing w:after="100"/>
      <w:ind w:left="426" w:right="283" w:hanging="426"/>
    </w:pPr>
    <w:rPr>
      <w:rFonts w:eastAsiaTheme="minorEastAsia"/>
      <w:noProof/>
    </w:rPr>
  </w:style>
  <w:style w:type="paragraph" w:styleId="TM2">
    <w:name w:val="toc 2"/>
    <w:basedOn w:val="Normal"/>
    <w:next w:val="Normal"/>
    <w:autoRedefine/>
    <w:uiPriority w:val="39"/>
    <w:unhideWhenUsed/>
    <w:qFormat/>
    <w:rsid w:val="008A4769"/>
    <w:pPr>
      <w:tabs>
        <w:tab w:val="right" w:leader="dot" w:pos="8931"/>
      </w:tabs>
      <w:spacing w:after="100"/>
      <w:ind w:left="851" w:hanging="425"/>
    </w:pPr>
    <w:rPr>
      <w:noProof/>
    </w:rPr>
  </w:style>
  <w:style w:type="paragraph" w:styleId="TM3">
    <w:name w:val="toc 3"/>
    <w:basedOn w:val="Normal"/>
    <w:next w:val="Normal"/>
    <w:autoRedefine/>
    <w:uiPriority w:val="39"/>
    <w:unhideWhenUsed/>
    <w:qFormat/>
    <w:rsid w:val="008A4769"/>
    <w:pPr>
      <w:tabs>
        <w:tab w:val="right" w:leader="dot" w:pos="8931"/>
      </w:tabs>
      <w:spacing w:after="100"/>
      <w:ind w:left="1560" w:hanging="709"/>
    </w:pPr>
    <w:rPr>
      <w:noProof/>
    </w:rPr>
  </w:style>
  <w:style w:type="character" w:styleId="Lienhypertexte">
    <w:name w:val="Hyperlink"/>
    <w:basedOn w:val="Policepardfaut"/>
    <w:uiPriority w:val="99"/>
    <w:unhideWhenUsed/>
    <w:rsid w:val="009D4679"/>
    <w:rPr>
      <w:color w:val="auto"/>
      <w:u w:val="none"/>
    </w:rPr>
  </w:style>
  <w:style w:type="paragraph" w:styleId="Tabledesillustrations">
    <w:name w:val="table of figures"/>
    <w:basedOn w:val="Normal"/>
    <w:next w:val="Normal"/>
    <w:uiPriority w:val="99"/>
    <w:unhideWhenUsed/>
    <w:qFormat/>
    <w:rsid w:val="00DD46F1"/>
    <w:pPr>
      <w:tabs>
        <w:tab w:val="right" w:leader="dot" w:pos="8930"/>
      </w:tabs>
      <w:spacing w:after="0"/>
      <w:ind w:left="993" w:right="425" w:hanging="993"/>
      <w:jc w:val="left"/>
    </w:pPr>
    <w:rPr>
      <w:rFonts w:eastAsiaTheme="minorEastAsia"/>
      <w:noProof/>
      <w:lang w:eastAsia="ja-JP"/>
    </w:rPr>
  </w:style>
  <w:style w:type="paragraph" w:customStyle="1" w:styleId="Bib">
    <w:name w:val="Bib"/>
    <w:basedOn w:val="Normal"/>
    <w:qFormat/>
    <w:rsid w:val="009B5B51"/>
    <w:pPr>
      <w:spacing w:line="240" w:lineRule="auto"/>
    </w:pPr>
  </w:style>
  <w:style w:type="character" w:styleId="Marquedecommentaire">
    <w:name w:val="annotation reference"/>
    <w:basedOn w:val="Policepardfaut"/>
    <w:uiPriority w:val="99"/>
    <w:semiHidden/>
    <w:unhideWhenUsed/>
    <w:rsid w:val="00C60C8F"/>
    <w:rPr>
      <w:sz w:val="16"/>
      <w:szCs w:val="16"/>
    </w:rPr>
  </w:style>
  <w:style w:type="paragraph" w:styleId="Commentaire">
    <w:name w:val="annotation text"/>
    <w:basedOn w:val="Normal"/>
    <w:link w:val="CommentaireCar"/>
    <w:uiPriority w:val="99"/>
    <w:unhideWhenUsed/>
    <w:rsid w:val="00C60C8F"/>
    <w:pPr>
      <w:spacing w:line="240" w:lineRule="auto"/>
    </w:pPr>
    <w:rPr>
      <w:sz w:val="20"/>
      <w:szCs w:val="20"/>
    </w:rPr>
  </w:style>
  <w:style w:type="character" w:customStyle="1" w:styleId="CommentaireCar">
    <w:name w:val="Commentaire Car"/>
    <w:basedOn w:val="Policepardfaut"/>
    <w:link w:val="Commentaire"/>
    <w:uiPriority w:val="99"/>
    <w:rsid w:val="00C60C8F"/>
    <w:rPr>
      <w:rFonts w:ascii="Times New Roman" w:hAnsi="Times New Roman"/>
      <w:sz w:val="20"/>
      <w:szCs w:val="20"/>
      <w:lang w:val="en-GB"/>
    </w:rPr>
  </w:style>
  <w:style w:type="paragraph" w:styleId="Objetducommentaire">
    <w:name w:val="annotation subject"/>
    <w:basedOn w:val="Commentaire"/>
    <w:next w:val="Commentaire"/>
    <w:link w:val="ObjetducommentaireCar"/>
    <w:uiPriority w:val="99"/>
    <w:semiHidden/>
    <w:unhideWhenUsed/>
    <w:rsid w:val="00C60C8F"/>
    <w:rPr>
      <w:b/>
      <w:bCs/>
    </w:rPr>
  </w:style>
  <w:style w:type="character" w:customStyle="1" w:styleId="ObjetducommentaireCar">
    <w:name w:val="Objet du commentaire Car"/>
    <w:basedOn w:val="CommentaireCar"/>
    <w:link w:val="Objetducommentaire"/>
    <w:uiPriority w:val="99"/>
    <w:semiHidden/>
    <w:rsid w:val="00C60C8F"/>
    <w:rPr>
      <w:rFonts w:ascii="Times New Roman" w:hAnsi="Times New Roman"/>
      <w:b/>
      <w:bCs/>
      <w:sz w:val="20"/>
      <w:szCs w:val="20"/>
      <w:lang w:val="en-GB"/>
    </w:rPr>
  </w:style>
  <w:style w:type="paragraph" w:styleId="Rvision">
    <w:name w:val="Revision"/>
    <w:hidden/>
    <w:uiPriority w:val="99"/>
    <w:semiHidden/>
    <w:rsid w:val="006C1CC2"/>
    <w:pPr>
      <w:spacing w:after="0" w:line="240" w:lineRule="auto"/>
    </w:pPr>
    <w:rPr>
      <w:lang w:val="en-GB"/>
    </w:rPr>
  </w:style>
  <w:style w:type="paragraph" w:styleId="Sansinterligne">
    <w:name w:val="No Spacing"/>
    <w:link w:val="SansinterligneCar"/>
    <w:uiPriority w:val="1"/>
    <w:qFormat/>
    <w:rsid w:val="00D4353C"/>
    <w:pPr>
      <w:spacing w:after="0" w:line="240" w:lineRule="auto"/>
      <w:jc w:val="both"/>
    </w:pPr>
    <w:rPr>
      <w:lang w:val="en-GB"/>
    </w:rPr>
  </w:style>
  <w:style w:type="paragraph" w:customStyle="1" w:styleId="Default">
    <w:name w:val="Default"/>
    <w:rsid w:val="00366928"/>
    <w:pPr>
      <w:autoSpaceDE w:val="0"/>
      <w:autoSpaceDN w:val="0"/>
      <w:adjustRightInd w:val="0"/>
      <w:spacing w:after="0" w:line="240" w:lineRule="auto"/>
    </w:pPr>
    <w:rPr>
      <w:rFonts w:ascii="Arial" w:eastAsia="Times New Roman" w:hAnsi="Arial" w:cs="Arial"/>
      <w:color w:val="000000"/>
      <w:sz w:val="24"/>
      <w:szCs w:val="24"/>
    </w:rPr>
  </w:style>
  <w:style w:type="paragraph" w:customStyle="1" w:styleId="BodyText1">
    <w:name w:val="Body Text1"/>
    <w:basedOn w:val="Normal"/>
    <w:uiPriority w:val="99"/>
    <w:rsid w:val="00D1798B"/>
    <w:pPr>
      <w:suppressAutoHyphens/>
      <w:autoSpaceDE w:val="0"/>
      <w:autoSpaceDN w:val="0"/>
      <w:adjustRightInd w:val="0"/>
      <w:spacing w:after="0" w:line="210" w:lineRule="atLeast"/>
      <w:textAlignment w:val="baseline"/>
    </w:pPr>
    <w:rPr>
      <w:rFonts w:ascii="FrutigerLTStd-Light" w:eastAsia="Calibri" w:hAnsi="FrutigerLTStd-Light" w:cs="FrutigerLTStd-Light"/>
      <w:color w:val="000000"/>
      <w:sz w:val="17"/>
      <w:szCs w:val="17"/>
    </w:rPr>
  </w:style>
  <w:style w:type="character" w:styleId="Numrodepage">
    <w:name w:val="page number"/>
    <w:basedOn w:val="Policepardfaut"/>
    <w:uiPriority w:val="99"/>
    <w:semiHidden/>
    <w:unhideWhenUsed/>
    <w:rsid w:val="00D65A0D"/>
  </w:style>
  <w:style w:type="character" w:styleId="Lienhypertextesuivivisit">
    <w:name w:val="FollowedHyperlink"/>
    <w:basedOn w:val="Policepardfaut"/>
    <w:uiPriority w:val="99"/>
    <w:semiHidden/>
    <w:unhideWhenUsed/>
    <w:rsid w:val="000D6872"/>
    <w:rPr>
      <w:color w:val="800080" w:themeColor="followedHyperlink"/>
      <w:u w:val="single"/>
    </w:rPr>
  </w:style>
  <w:style w:type="character" w:styleId="Rfrenceintense">
    <w:name w:val="Intense Reference"/>
    <w:basedOn w:val="Policepardfaut"/>
    <w:uiPriority w:val="32"/>
    <w:qFormat/>
    <w:rsid w:val="000D6872"/>
    <w:rPr>
      <w:b/>
      <w:bCs/>
      <w:smallCaps/>
      <w:color w:val="4F81BD" w:themeColor="accent1"/>
      <w:spacing w:val="5"/>
    </w:rPr>
  </w:style>
  <w:style w:type="character" w:styleId="lev">
    <w:name w:val="Strong"/>
    <w:basedOn w:val="Policepardfaut"/>
    <w:uiPriority w:val="22"/>
    <w:qFormat/>
    <w:rsid w:val="000D6872"/>
    <w:rPr>
      <w:b/>
      <w:bCs/>
    </w:rPr>
  </w:style>
  <w:style w:type="paragraph" w:styleId="Sous-titre">
    <w:name w:val="Subtitle"/>
    <w:basedOn w:val="Titre"/>
    <w:next w:val="Normal"/>
    <w:link w:val="Sous-titreCar"/>
    <w:uiPriority w:val="99"/>
    <w:qFormat/>
    <w:rsid w:val="00F32F05"/>
    <w:pPr>
      <w:spacing w:line="204" w:lineRule="auto"/>
      <w:contextualSpacing/>
      <w:jc w:val="center"/>
    </w:pPr>
    <w:rPr>
      <w:rFonts w:ascii="Helvetica" w:hAnsi="Helvetica"/>
      <w:b w:val="0"/>
      <w:bCs w:val="0"/>
      <w:sz w:val="32"/>
      <w:szCs w:val="22"/>
    </w:rPr>
  </w:style>
  <w:style w:type="character" w:customStyle="1" w:styleId="Sous-titreCar">
    <w:name w:val="Sous-titre Car"/>
    <w:basedOn w:val="Policepardfaut"/>
    <w:link w:val="Sous-titre"/>
    <w:uiPriority w:val="99"/>
    <w:rsid w:val="00F32F05"/>
    <w:rPr>
      <w:rFonts w:ascii="Helvetica" w:hAnsi="Helvetica" w:cs="Arial"/>
      <w:sz w:val="32"/>
      <w:lang w:val="en-GB"/>
    </w:rPr>
  </w:style>
  <w:style w:type="paragraph" w:customStyle="1" w:styleId="Source">
    <w:name w:val="Source"/>
    <w:basedOn w:val="Normal"/>
    <w:qFormat/>
    <w:rsid w:val="00354ADE"/>
    <w:pPr>
      <w:spacing w:before="80" w:after="360" w:line="240" w:lineRule="auto"/>
    </w:pPr>
    <w:rPr>
      <w:sz w:val="18"/>
      <w:szCs w:val="18"/>
    </w:rPr>
  </w:style>
  <w:style w:type="table" w:styleId="Tableausimple2">
    <w:name w:val="Plain Table 2"/>
    <w:basedOn w:val="TableauNormal"/>
    <w:uiPriority w:val="42"/>
    <w:rsid w:val="003E2C8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auGrille1Clair">
    <w:name w:val="Grid Table 1 Light"/>
    <w:basedOn w:val="TableauNormal"/>
    <w:uiPriority w:val="46"/>
    <w:rsid w:val="003E2C8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ibliographie">
    <w:name w:val="Bibliography"/>
    <w:basedOn w:val="Normal"/>
    <w:next w:val="Normal"/>
    <w:uiPriority w:val="37"/>
    <w:semiHidden/>
    <w:unhideWhenUsed/>
    <w:rsid w:val="007916D1"/>
  </w:style>
  <w:style w:type="character" w:customStyle="1" w:styleId="LgendeCar">
    <w:name w:val="Légende Car"/>
    <w:aliases w:val="Caption Char Char Char Char Car,Caption Char Char Char1 Car,Caption Char Char1 Car,Caption Char1 Char Car,Caption Char2 Car"/>
    <w:basedOn w:val="Policepardfaut"/>
    <w:link w:val="Lgende"/>
    <w:uiPriority w:val="35"/>
    <w:locked/>
    <w:rsid w:val="00DD46F1"/>
    <w:rPr>
      <w:rFonts w:asciiTheme="minorBidi" w:eastAsia="Times New Roman" w:hAnsiTheme="minorBidi" w:cs="Arial"/>
      <w:b/>
      <w:bCs/>
      <w:szCs w:val="24"/>
      <w:lang w:val="en-GB" w:eastAsia="en-GB"/>
    </w:rPr>
  </w:style>
  <w:style w:type="paragraph" w:styleId="Citation">
    <w:name w:val="Quote"/>
    <w:basedOn w:val="Normal"/>
    <w:next w:val="Normal"/>
    <w:link w:val="CitationCar"/>
    <w:uiPriority w:val="29"/>
    <w:qFormat/>
    <w:rsid w:val="00AF644A"/>
    <w:rPr>
      <w:rFonts w:ascii="Times New Roman" w:hAnsi="Times New Roman"/>
      <w:i/>
      <w:sz w:val="18"/>
      <w:lang w:bidi="en-US"/>
    </w:rPr>
  </w:style>
  <w:style w:type="character" w:customStyle="1" w:styleId="CitationCar">
    <w:name w:val="Citation Car"/>
    <w:basedOn w:val="Policepardfaut"/>
    <w:link w:val="Citation"/>
    <w:uiPriority w:val="29"/>
    <w:rsid w:val="00AF644A"/>
    <w:rPr>
      <w:rFonts w:ascii="Times New Roman" w:eastAsia="Times New Roman" w:hAnsi="Times New Roman" w:cs="Times New Roman"/>
      <w:i/>
      <w:sz w:val="18"/>
      <w:szCs w:val="24"/>
      <w:lang w:val="en-GB" w:bidi="en-US"/>
    </w:rPr>
  </w:style>
  <w:style w:type="table" w:customStyle="1" w:styleId="LightShading1">
    <w:name w:val="Light Shading1"/>
    <w:basedOn w:val="TableauNormal"/>
    <w:uiPriority w:val="60"/>
    <w:rsid w:val="00AF64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Footnote">
    <w:name w:val="Footnote"/>
    <w:basedOn w:val="Normal"/>
    <w:link w:val="FootnoteChar"/>
    <w:qFormat/>
    <w:rsid w:val="00BB1A4E"/>
    <w:pPr>
      <w:spacing w:after="40" w:line="240" w:lineRule="auto"/>
    </w:pPr>
    <w:rPr>
      <w:sz w:val="19"/>
      <w:szCs w:val="19"/>
    </w:rPr>
  </w:style>
  <w:style w:type="character" w:customStyle="1" w:styleId="FootnoteChar">
    <w:name w:val="Footnote Char"/>
    <w:basedOn w:val="Policepardfaut"/>
    <w:link w:val="Footnote"/>
    <w:rsid w:val="00BB1A4E"/>
    <w:rPr>
      <w:rFonts w:ascii="Arial" w:hAnsi="Arial"/>
      <w:sz w:val="19"/>
      <w:szCs w:val="19"/>
      <w:lang w:val="en-GB"/>
    </w:rPr>
  </w:style>
  <w:style w:type="character" w:styleId="Accentuationlgre">
    <w:name w:val="Subtle Emphasis"/>
    <w:uiPriority w:val="19"/>
    <w:qFormat/>
    <w:rsid w:val="00AF644A"/>
    <w:rPr>
      <w:i/>
      <w:iCs w:val="0"/>
      <w:color w:val="5A5A5A"/>
    </w:rPr>
  </w:style>
  <w:style w:type="paragraph" w:customStyle="1" w:styleId="Heading31">
    <w:name w:val="Heading 31"/>
    <w:basedOn w:val="Normal"/>
    <w:next w:val="Normal"/>
    <w:autoRedefine/>
    <w:unhideWhenUsed/>
    <w:rsid w:val="00BE1D4A"/>
    <w:pPr>
      <w:spacing w:before="240"/>
    </w:pPr>
    <w:rPr>
      <w:b/>
      <w:i/>
    </w:rPr>
  </w:style>
  <w:style w:type="paragraph" w:styleId="TM4">
    <w:name w:val="toc 4"/>
    <w:basedOn w:val="Normal"/>
    <w:next w:val="Normal"/>
    <w:autoRedefine/>
    <w:uiPriority w:val="39"/>
    <w:unhideWhenUsed/>
    <w:qFormat/>
    <w:rsid w:val="00AF644A"/>
    <w:pPr>
      <w:tabs>
        <w:tab w:val="right" w:leader="dot" w:pos="9350"/>
      </w:tabs>
      <w:spacing w:after="100"/>
      <w:ind w:left="851"/>
    </w:pPr>
    <w:rPr>
      <w:rFonts w:ascii="Times New Roman" w:eastAsia="Calibri" w:hAnsi="Times New Roman"/>
      <w:i/>
      <w:noProof/>
      <w:sz w:val="24"/>
    </w:rPr>
  </w:style>
  <w:style w:type="paragraph" w:styleId="TM5">
    <w:name w:val="toc 5"/>
    <w:basedOn w:val="Normal"/>
    <w:next w:val="Normal"/>
    <w:autoRedefine/>
    <w:uiPriority w:val="39"/>
    <w:unhideWhenUsed/>
    <w:qFormat/>
    <w:rsid w:val="00AF644A"/>
    <w:pPr>
      <w:tabs>
        <w:tab w:val="left" w:pos="9468"/>
      </w:tabs>
      <w:ind w:left="794"/>
    </w:pPr>
    <w:rPr>
      <w:rFonts w:ascii="Times New Roman" w:eastAsia="Calibri" w:hAnsi="Times New Roman"/>
      <w:noProof/>
      <w:sz w:val="24"/>
    </w:rPr>
  </w:style>
  <w:style w:type="paragraph" w:styleId="TM6">
    <w:name w:val="toc 6"/>
    <w:basedOn w:val="Normal"/>
    <w:next w:val="Normal"/>
    <w:autoRedefine/>
    <w:uiPriority w:val="99"/>
    <w:semiHidden/>
    <w:unhideWhenUsed/>
    <w:qFormat/>
    <w:rsid w:val="00AF644A"/>
    <w:pPr>
      <w:ind w:left="1100"/>
    </w:pPr>
    <w:rPr>
      <w:rFonts w:ascii="Times New Roman" w:eastAsia="Calibri" w:hAnsi="Times New Roman"/>
      <w:sz w:val="24"/>
    </w:rPr>
  </w:style>
  <w:style w:type="paragraph" w:styleId="TM7">
    <w:name w:val="toc 7"/>
    <w:basedOn w:val="Normal"/>
    <w:next w:val="Normal"/>
    <w:autoRedefine/>
    <w:uiPriority w:val="99"/>
    <w:semiHidden/>
    <w:unhideWhenUsed/>
    <w:qFormat/>
    <w:rsid w:val="00AF644A"/>
    <w:pPr>
      <w:ind w:left="1320"/>
    </w:pPr>
    <w:rPr>
      <w:rFonts w:ascii="Times New Roman" w:eastAsia="Calibri" w:hAnsi="Times New Roman"/>
      <w:sz w:val="24"/>
    </w:rPr>
  </w:style>
  <w:style w:type="paragraph" w:styleId="TM8">
    <w:name w:val="toc 8"/>
    <w:basedOn w:val="Normal"/>
    <w:next w:val="Normal"/>
    <w:autoRedefine/>
    <w:uiPriority w:val="99"/>
    <w:semiHidden/>
    <w:unhideWhenUsed/>
    <w:qFormat/>
    <w:rsid w:val="00AF644A"/>
    <w:pPr>
      <w:ind w:left="1540"/>
    </w:pPr>
    <w:rPr>
      <w:rFonts w:ascii="Times New Roman" w:eastAsia="Calibri" w:hAnsi="Times New Roman"/>
      <w:sz w:val="24"/>
    </w:rPr>
  </w:style>
  <w:style w:type="paragraph" w:styleId="TM9">
    <w:name w:val="toc 9"/>
    <w:basedOn w:val="Normal"/>
    <w:next w:val="Normal"/>
    <w:autoRedefine/>
    <w:uiPriority w:val="99"/>
    <w:semiHidden/>
    <w:unhideWhenUsed/>
    <w:qFormat/>
    <w:rsid w:val="00AF644A"/>
    <w:pPr>
      <w:ind w:left="1760"/>
    </w:pPr>
    <w:rPr>
      <w:rFonts w:ascii="Times New Roman" w:eastAsia="Calibri" w:hAnsi="Times New Roman"/>
      <w:sz w:val="24"/>
    </w:rPr>
  </w:style>
  <w:style w:type="character" w:styleId="Accentuation">
    <w:name w:val="Emphasis"/>
    <w:basedOn w:val="Policepardfaut"/>
    <w:uiPriority w:val="20"/>
    <w:qFormat/>
    <w:rsid w:val="00AF644A"/>
    <w:rPr>
      <w:rFonts w:ascii="Calibri" w:hAnsi="Calibri" w:hint="default"/>
      <w:b/>
      <w:bCs w:val="0"/>
      <w:i/>
      <w:iCs/>
    </w:rPr>
  </w:style>
  <w:style w:type="character" w:customStyle="1" w:styleId="SansinterligneCar">
    <w:name w:val="Sans interligne Car"/>
    <w:basedOn w:val="Policepardfaut"/>
    <w:link w:val="Sansinterligne"/>
    <w:uiPriority w:val="1"/>
    <w:rsid w:val="00AF644A"/>
    <w:rPr>
      <w:lang w:val="en-GB"/>
    </w:rPr>
  </w:style>
  <w:style w:type="character" w:customStyle="1" w:styleId="ParagraphedelisteCar">
    <w:name w:val="Paragraphe de liste Car"/>
    <w:aliases w:val="List Tables Car"/>
    <w:basedOn w:val="Policepardfaut"/>
    <w:link w:val="Paragraphedeliste"/>
    <w:uiPriority w:val="34"/>
    <w:locked/>
    <w:rsid w:val="00F605BE"/>
    <w:rPr>
      <w:rFonts w:asciiTheme="minorBidi" w:eastAsia="Times New Roman" w:hAnsiTheme="minorBidi" w:cs="Times New Roman"/>
      <w:szCs w:val="24"/>
      <w:lang w:eastAsia="en-GB"/>
    </w:rPr>
  </w:style>
  <w:style w:type="paragraph" w:styleId="Citationintense">
    <w:name w:val="Intense Quote"/>
    <w:basedOn w:val="Normal"/>
    <w:next w:val="Normal"/>
    <w:link w:val="CitationintenseCar"/>
    <w:uiPriority w:val="30"/>
    <w:qFormat/>
    <w:rsid w:val="00AF644A"/>
    <w:pPr>
      <w:ind w:left="720" w:right="720"/>
    </w:pPr>
    <w:rPr>
      <w:rFonts w:ascii="Times New Roman" w:hAnsi="Times New Roman"/>
      <w:b/>
      <w:i/>
      <w:sz w:val="24"/>
      <w:lang w:bidi="en-US"/>
    </w:rPr>
  </w:style>
  <w:style w:type="character" w:customStyle="1" w:styleId="CitationintenseCar">
    <w:name w:val="Citation intense Car"/>
    <w:basedOn w:val="Policepardfaut"/>
    <w:link w:val="Citationintense"/>
    <w:uiPriority w:val="30"/>
    <w:rsid w:val="00AF644A"/>
    <w:rPr>
      <w:rFonts w:ascii="Times New Roman" w:eastAsia="Times New Roman" w:hAnsi="Times New Roman" w:cs="Times New Roman"/>
      <w:b/>
      <w:i/>
      <w:sz w:val="24"/>
      <w:lang w:val="en-GB" w:bidi="en-US"/>
    </w:rPr>
  </w:style>
  <w:style w:type="character" w:styleId="Accentuationintense">
    <w:name w:val="Intense Emphasis"/>
    <w:basedOn w:val="Policepardfaut"/>
    <w:uiPriority w:val="21"/>
    <w:qFormat/>
    <w:rsid w:val="00AF644A"/>
    <w:rPr>
      <w:b/>
      <w:bCs w:val="0"/>
      <w:i/>
      <w:iCs w:val="0"/>
      <w:sz w:val="24"/>
      <w:szCs w:val="24"/>
      <w:u w:val="single"/>
    </w:rPr>
  </w:style>
  <w:style w:type="character" w:styleId="Rfrencelgre">
    <w:name w:val="Subtle Reference"/>
    <w:basedOn w:val="Policepardfaut"/>
    <w:uiPriority w:val="31"/>
    <w:qFormat/>
    <w:rsid w:val="00AF644A"/>
    <w:rPr>
      <w:sz w:val="24"/>
      <w:szCs w:val="24"/>
      <w:u w:val="single"/>
    </w:rPr>
  </w:style>
  <w:style w:type="character" w:styleId="Titredulivre">
    <w:name w:val="Book Title"/>
    <w:basedOn w:val="Policepardfaut"/>
    <w:uiPriority w:val="33"/>
    <w:qFormat/>
    <w:rsid w:val="00AF644A"/>
    <w:rPr>
      <w:rFonts w:ascii="Cambria" w:eastAsia="Times New Roman" w:hAnsi="Cambria" w:hint="default"/>
      <w:b/>
      <w:bCs w:val="0"/>
      <w:i/>
      <w:iCs w:val="0"/>
      <w:sz w:val="24"/>
      <w:szCs w:val="24"/>
    </w:rPr>
  </w:style>
  <w:style w:type="character" w:customStyle="1" w:styleId="st">
    <w:name w:val="st"/>
    <w:basedOn w:val="Policepardfaut"/>
    <w:rsid w:val="00AF644A"/>
  </w:style>
  <w:style w:type="table" w:styleId="Ombrageclair">
    <w:name w:val="Light Shading"/>
    <w:basedOn w:val="TableauNormal"/>
    <w:uiPriority w:val="60"/>
    <w:rsid w:val="00AF644A"/>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bodytext">
    <w:name w:val="bodytext"/>
    <w:basedOn w:val="Normal"/>
    <w:rsid w:val="0024459F"/>
    <w:pPr>
      <w:spacing w:before="100" w:beforeAutospacing="1" w:after="100" w:afterAutospacing="1" w:line="240" w:lineRule="auto"/>
    </w:pPr>
    <w:rPr>
      <w:rFonts w:ascii="Times New Roman" w:eastAsiaTheme="minorEastAsia" w:hAnsi="Times New Roman"/>
      <w:sz w:val="24"/>
      <w:lang w:eastAsia="fr-FR"/>
    </w:rPr>
  </w:style>
  <w:style w:type="character" w:customStyle="1" w:styleId="Mentionnonrsolue1">
    <w:name w:val="Mention non résolue1"/>
    <w:basedOn w:val="Policepardfaut"/>
    <w:uiPriority w:val="99"/>
    <w:rsid w:val="0024459F"/>
    <w:rPr>
      <w:color w:val="605E5C"/>
      <w:shd w:val="clear" w:color="auto" w:fill="E1DFDD"/>
    </w:rPr>
  </w:style>
  <w:style w:type="table" w:customStyle="1" w:styleId="TableGrid1">
    <w:name w:val="Table Grid1"/>
    <w:basedOn w:val="TableauNormal"/>
    <w:next w:val="Grilledutableau"/>
    <w:uiPriority w:val="59"/>
    <w:rsid w:val="0024459F"/>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OXtitle">
    <w:name w:val="BOX title"/>
    <w:basedOn w:val="Normal"/>
    <w:qFormat/>
    <w:rsid w:val="0024459F"/>
    <w:pPr>
      <w:spacing w:line="240" w:lineRule="auto"/>
      <w:ind w:left="884" w:hanging="851"/>
    </w:pPr>
    <w:rPr>
      <w:rFonts w:eastAsiaTheme="minorEastAsia"/>
      <w:b/>
    </w:rPr>
  </w:style>
  <w:style w:type="paragraph" w:styleId="NormalWeb">
    <w:name w:val="Normal (Web)"/>
    <w:basedOn w:val="Normal"/>
    <w:uiPriority w:val="99"/>
    <w:unhideWhenUsed/>
    <w:rsid w:val="00C77019"/>
    <w:pPr>
      <w:spacing w:after="0" w:line="360" w:lineRule="auto"/>
    </w:pPr>
    <w:rPr>
      <w:rFonts w:ascii="Times New Roman" w:eastAsiaTheme="minorEastAsia" w:hAnsi="Times New Roman"/>
      <w:noProof/>
    </w:rPr>
  </w:style>
  <w:style w:type="paragraph" w:customStyle="1" w:styleId="Pa25">
    <w:name w:val="Pa25"/>
    <w:basedOn w:val="Normal"/>
    <w:next w:val="Normal"/>
    <w:uiPriority w:val="99"/>
    <w:rsid w:val="00C77019"/>
    <w:pPr>
      <w:autoSpaceDE w:val="0"/>
      <w:autoSpaceDN w:val="0"/>
      <w:adjustRightInd w:val="0"/>
      <w:spacing w:after="0" w:line="181" w:lineRule="atLeast"/>
    </w:pPr>
    <w:rPr>
      <w:rFonts w:ascii="DINPro-Regular" w:hAnsi="DINPro-Regular"/>
      <w:sz w:val="24"/>
    </w:rPr>
  </w:style>
  <w:style w:type="paragraph" w:customStyle="1" w:styleId="FIGsubtitle">
    <w:name w:val="FIG subtitle"/>
    <w:basedOn w:val="Normal"/>
    <w:qFormat/>
    <w:rsid w:val="00FD7CB7"/>
    <w:pPr>
      <w:spacing w:line="240" w:lineRule="auto"/>
      <w:jc w:val="center"/>
    </w:pPr>
    <w:rPr>
      <w:sz w:val="20"/>
      <w:szCs w:val="20"/>
    </w:rPr>
  </w:style>
  <w:style w:type="paragraph" w:customStyle="1" w:styleId="TITOLOnoTOC">
    <w:name w:val="TITOLO no TOC"/>
    <w:basedOn w:val="Normal"/>
    <w:qFormat/>
    <w:rsid w:val="002333B0"/>
    <w:pPr>
      <w:spacing w:after="240"/>
    </w:pPr>
    <w:rPr>
      <w:rFonts w:ascii="Cambria" w:hAnsi="Cambria"/>
      <w:b/>
      <w:color w:val="365F91" w:themeColor="accent1" w:themeShade="BF"/>
      <w:sz w:val="28"/>
      <w:szCs w:val="28"/>
    </w:rPr>
  </w:style>
  <w:style w:type="paragraph" w:customStyle="1" w:styleId="XCIIPTextonormal">
    <w:name w:val="XCIIP Texto normal"/>
    <w:basedOn w:val="Corpsdetexte2"/>
    <w:rsid w:val="0016763C"/>
    <w:pPr>
      <w:keepNext/>
      <w:autoSpaceDE w:val="0"/>
      <w:autoSpaceDN w:val="0"/>
      <w:adjustRightInd w:val="0"/>
      <w:spacing w:before="120" w:after="0" w:line="240" w:lineRule="auto"/>
    </w:pPr>
    <w:rPr>
      <w:rFonts w:cs="Arial"/>
      <w:color w:val="000000"/>
      <w:lang w:val="es-ES" w:eastAsia="es-ES"/>
    </w:rPr>
  </w:style>
  <w:style w:type="paragraph" w:styleId="Corpsdetexte2">
    <w:name w:val="Body Text 2"/>
    <w:basedOn w:val="Normal"/>
    <w:link w:val="Corpsdetexte2Car"/>
    <w:uiPriority w:val="99"/>
    <w:semiHidden/>
    <w:unhideWhenUsed/>
    <w:rsid w:val="0016763C"/>
    <w:pPr>
      <w:spacing w:line="480" w:lineRule="auto"/>
    </w:pPr>
  </w:style>
  <w:style w:type="character" w:customStyle="1" w:styleId="Corpsdetexte2Car">
    <w:name w:val="Corps de texte 2 Car"/>
    <w:basedOn w:val="Policepardfaut"/>
    <w:link w:val="Corpsdetexte2"/>
    <w:uiPriority w:val="99"/>
    <w:semiHidden/>
    <w:rsid w:val="0016763C"/>
    <w:rPr>
      <w:rFonts w:ascii="Arial" w:hAnsi="Arial"/>
      <w:lang w:val="en-GB"/>
    </w:rPr>
  </w:style>
  <w:style w:type="paragraph" w:customStyle="1" w:styleId="XCIIPPrimernivel">
    <w:name w:val="XCIIP Primer nivel"/>
    <w:basedOn w:val="Normal"/>
    <w:rsid w:val="00401B50"/>
    <w:pPr>
      <w:keepNext/>
      <w:autoSpaceDE w:val="0"/>
      <w:autoSpaceDN w:val="0"/>
      <w:adjustRightInd w:val="0"/>
      <w:spacing w:before="360" w:line="240" w:lineRule="auto"/>
    </w:pPr>
    <w:rPr>
      <w:rFonts w:cs="Arial"/>
      <w:b/>
      <w:bCs/>
      <w:color w:val="000000"/>
      <w:sz w:val="24"/>
      <w:szCs w:val="28"/>
      <w:lang w:eastAsia="es-ES"/>
    </w:rPr>
  </w:style>
  <w:style w:type="character" w:customStyle="1" w:styleId="label">
    <w:name w:val="label"/>
    <w:basedOn w:val="Policepardfaut"/>
    <w:rsid w:val="001C730C"/>
  </w:style>
  <w:style w:type="paragraph" w:customStyle="1" w:styleId="Titolo1">
    <w:name w:val="Titolo 1"/>
    <w:basedOn w:val="Normal"/>
    <w:rsid w:val="007C4F21"/>
    <w:pPr>
      <w:numPr>
        <w:numId w:val="1"/>
      </w:numPr>
    </w:pPr>
  </w:style>
  <w:style w:type="paragraph" w:customStyle="1" w:styleId="Titolo2">
    <w:name w:val="Titolo 2"/>
    <w:basedOn w:val="Normal"/>
    <w:rsid w:val="007C4F21"/>
    <w:pPr>
      <w:numPr>
        <w:ilvl w:val="1"/>
        <w:numId w:val="1"/>
      </w:numPr>
    </w:pPr>
  </w:style>
  <w:style w:type="paragraph" w:customStyle="1" w:styleId="Titolo3">
    <w:name w:val="Titolo 3"/>
    <w:basedOn w:val="Normal"/>
    <w:rsid w:val="007C4F21"/>
    <w:pPr>
      <w:numPr>
        <w:ilvl w:val="2"/>
        <w:numId w:val="1"/>
      </w:numPr>
    </w:pPr>
  </w:style>
  <w:style w:type="paragraph" w:customStyle="1" w:styleId="Titolo4">
    <w:name w:val="Titolo 4"/>
    <w:basedOn w:val="Normal"/>
    <w:rsid w:val="007C4F21"/>
    <w:pPr>
      <w:numPr>
        <w:ilvl w:val="3"/>
        <w:numId w:val="1"/>
      </w:numPr>
    </w:pPr>
  </w:style>
  <w:style w:type="paragraph" w:customStyle="1" w:styleId="Titolo5">
    <w:name w:val="Titolo 5"/>
    <w:basedOn w:val="Normal"/>
    <w:rsid w:val="007C4F21"/>
    <w:pPr>
      <w:numPr>
        <w:ilvl w:val="4"/>
        <w:numId w:val="1"/>
      </w:numPr>
    </w:pPr>
  </w:style>
  <w:style w:type="paragraph" w:customStyle="1" w:styleId="Titolo6">
    <w:name w:val="Titolo 6"/>
    <w:basedOn w:val="Normal"/>
    <w:rsid w:val="007C4F21"/>
    <w:pPr>
      <w:numPr>
        <w:ilvl w:val="5"/>
        <w:numId w:val="1"/>
      </w:numPr>
    </w:pPr>
  </w:style>
  <w:style w:type="paragraph" w:customStyle="1" w:styleId="Titolo7">
    <w:name w:val="Titolo 7"/>
    <w:basedOn w:val="Normal"/>
    <w:rsid w:val="007C4F21"/>
    <w:pPr>
      <w:numPr>
        <w:ilvl w:val="6"/>
        <w:numId w:val="1"/>
      </w:numPr>
    </w:pPr>
  </w:style>
  <w:style w:type="paragraph" w:customStyle="1" w:styleId="Titolo8">
    <w:name w:val="Titolo 8"/>
    <w:basedOn w:val="Normal"/>
    <w:rsid w:val="007C4F21"/>
    <w:pPr>
      <w:numPr>
        <w:ilvl w:val="7"/>
        <w:numId w:val="1"/>
      </w:numPr>
    </w:pPr>
  </w:style>
  <w:style w:type="paragraph" w:customStyle="1" w:styleId="Titolo9">
    <w:name w:val="Titolo 9"/>
    <w:basedOn w:val="Normal"/>
    <w:rsid w:val="007C4F21"/>
    <w:pPr>
      <w:numPr>
        <w:ilvl w:val="8"/>
        <w:numId w:val="1"/>
      </w:numPr>
    </w:pPr>
  </w:style>
  <w:style w:type="table" w:styleId="TableauGrille4-Accentuation1">
    <w:name w:val="Grid Table 4 Accent 1"/>
    <w:basedOn w:val="TableauNormal"/>
    <w:uiPriority w:val="49"/>
    <w:rsid w:val="000772D8"/>
    <w:pPr>
      <w:spacing w:after="0" w:line="240" w:lineRule="auto"/>
    </w:p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character" w:customStyle="1" w:styleId="title-text">
    <w:name w:val="title-text"/>
    <w:basedOn w:val="Policepardfaut"/>
    <w:rsid w:val="00FA4E02"/>
  </w:style>
  <w:style w:type="paragraph" w:customStyle="1" w:styleId="author">
    <w:name w:val="author"/>
    <w:basedOn w:val="Normal"/>
    <w:qFormat/>
    <w:rsid w:val="009B635F"/>
    <w:pPr>
      <w:spacing w:before="120" w:after="0"/>
      <w:jc w:val="center"/>
    </w:pPr>
    <w:rPr>
      <w:b/>
      <w:bCs/>
      <w:noProof/>
      <w:lang w:val="es-ES"/>
    </w:rPr>
  </w:style>
  <w:style w:type="paragraph" w:customStyle="1" w:styleId="affiliation">
    <w:name w:val="affiliation"/>
    <w:basedOn w:val="Normal"/>
    <w:qFormat/>
    <w:rsid w:val="009B635F"/>
    <w:pPr>
      <w:jc w:val="center"/>
    </w:pPr>
    <w:rPr>
      <w:rFonts w:ascii="Helvetica" w:hAnsi="Helvetica" w:cs="Helvetica"/>
      <w:bCs/>
      <w:noProof/>
      <w:sz w:val="18"/>
      <w:szCs w:val="18"/>
    </w:rPr>
  </w:style>
  <w:style w:type="character" w:styleId="Mentionnonrsolue">
    <w:name w:val="Unresolved Mention"/>
    <w:basedOn w:val="Policepardfaut"/>
    <w:uiPriority w:val="99"/>
    <w:semiHidden/>
    <w:unhideWhenUsed/>
    <w:rsid w:val="006263E0"/>
    <w:rPr>
      <w:color w:val="605E5C"/>
      <w:shd w:val="clear" w:color="auto" w:fill="E1DFDD"/>
    </w:rPr>
  </w:style>
  <w:style w:type="paragraph" w:customStyle="1" w:styleId="Notes">
    <w:name w:val="Notes"/>
    <w:basedOn w:val="Source"/>
    <w:qFormat/>
    <w:rsid w:val="008C75D9"/>
    <w:pPr>
      <w:spacing w:after="8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3.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7748F83-9E16-2045-95C4-0BB0D18A7D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6</TotalTime>
  <Pages>1</Pages>
  <Words>236</Words>
  <Characters>1301</Characters>
  <Application>Microsoft Office Word</Application>
  <DocSecurity>0</DocSecurity>
  <Lines>10</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FAO of the UN</Company>
  <LinksUpToDate>false</LinksUpToDate>
  <CharactersWithSpaces>1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katerini Kavallari (ESA)</dc:creator>
  <cp:lastModifiedBy>Utilisateur de Microsoft Office</cp:lastModifiedBy>
  <cp:revision>19</cp:revision>
  <cp:lastPrinted>2017-06-16T10:13:00Z</cp:lastPrinted>
  <dcterms:created xsi:type="dcterms:W3CDTF">2021-10-13T07:42:00Z</dcterms:created>
  <dcterms:modified xsi:type="dcterms:W3CDTF">2022-03-15T13:53:00Z</dcterms:modified>
</cp:coreProperties>
</file>